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362" w:rsidRPr="00920A8A" w:rsidRDefault="00201362" w:rsidP="00920A8A">
      <w:pPr>
        <w:spacing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</w:pPr>
      <w:bookmarkStart w:id="0" w:name="_GoBack"/>
      <w:r w:rsidRPr="00920A8A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O uso da classificação de Robson para avaliar </w:t>
      </w:r>
      <w:r w:rsidR="005A43B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a </w:t>
      </w:r>
      <w:r w:rsidRPr="00920A8A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taxa</w:t>
      </w:r>
      <w:r w:rsidR="005A43B6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s</w:t>
      </w:r>
      <w:r w:rsidRPr="00920A8A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de cesariana no Brasil: o papel da fonte de pagamento para o parto</w:t>
      </w:r>
    </w:p>
    <w:bookmarkEnd w:id="0"/>
    <w:p w:rsidR="00FA70D0" w:rsidRPr="0003764D" w:rsidRDefault="00FA70D0" w:rsidP="00FA70D0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ut</w:t>
      </w:r>
      <w:r w:rsidRPr="0003764D">
        <w:rPr>
          <w:rFonts w:ascii="Times New Roman" w:hAnsi="Times New Roman" w:cs="Times New Roman"/>
          <w:b/>
          <w:bCs/>
          <w:sz w:val="24"/>
          <w:szCs w:val="24"/>
        </w:rPr>
        <w:t>or</w:t>
      </w:r>
      <w:r>
        <w:rPr>
          <w:rFonts w:ascii="Times New Roman" w:hAnsi="Times New Roman" w:cs="Times New Roman"/>
          <w:b/>
          <w:bCs/>
          <w:sz w:val="24"/>
          <w:szCs w:val="24"/>
        </w:rPr>
        <w:t>es</w:t>
      </w:r>
      <w:r w:rsidRPr="0003764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Marcos Nakamura-</w:t>
      </w:r>
      <w:proofErr w:type="gramStart"/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Pereira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pt-BR"/>
        </w:rPr>
        <w:t>1,</w:t>
      </w:r>
      <w:proofErr w:type="gramEnd"/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pt-BR"/>
        </w:rPr>
        <w:t>2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, Maria do Carmo Leal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pt-BR"/>
        </w:rPr>
        <w:t>2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, Ana Paula Esteves-Pereira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pt-BR"/>
        </w:rPr>
        <w:t>2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, Rosa Maria Soares Madeira Domingues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pt-BR"/>
        </w:rPr>
        <w:t>3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, Jacqueline Alves Torres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pt-BR"/>
        </w:rPr>
        <w:t>4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, Marcos Augusto Bastos Dias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pt-BR"/>
        </w:rPr>
        <w:t>1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e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 Maria Elisabeth Moreira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eastAsia="pt-BR"/>
        </w:rPr>
        <w:t>1</w:t>
      </w:r>
      <w:r w:rsidRPr="0003764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 </w:t>
      </w:r>
    </w:p>
    <w:p w:rsidR="005A43B6" w:rsidRPr="0003764D" w:rsidRDefault="005A43B6" w:rsidP="005A43B6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r w:rsidRPr="0003764D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Marcos Nakamu</w:t>
      </w:r>
      <w:r w:rsidR="00C56625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ra-Pereira</w:t>
      </w:r>
      <w:proofErr w:type="gramStart"/>
      <w:r w:rsidR="00C56625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 xml:space="preserve">  </w:t>
      </w:r>
      <w:proofErr w:type="gramEnd"/>
      <w:r w:rsidR="00C56625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(autor para correspondência</w:t>
      </w:r>
      <w:r w:rsidRPr="0003764D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)</w:t>
      </w:r>
    </w:p>
    <w:p w:rsidR="005A43B6" w:rsidRPr="005A43B6" w:rsidRDefault="005A43B6" w:rsidP="005A43B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1</w:t>
      </w:r>
      <w:proofErr w:type="gramEnd"/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Instituto Nacional de Saúde da Mulher, da Criança e do Adolescente</w:t>
      </w:r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Fernandes Figueira,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Fundação Oswaldo Cruz, Rio de Janeiro, Bras</w:t>
      </w:r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il. Avenida Rui Barbosa 716 - Flamengo, Rio de Janeiro, RJ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. CEP 22</w:t>
      </w:r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250-020. </w:t>
      </w:r>
      <w:proofErr w:type="gramStart"/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e-mails</w:t>
      </w:r>
      <w:proofErr w:type="gramEnd"/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:</w:t>
      </w:r>
      <w:r w:rsidRPr="0003764D">
        <w:rPr>
          <w:rFonts w:ascii="Times New Roman" w:hAnsi="Times New Roman" w:cs="Times New Roman"/>
          <w:sz w:val="24"/>
          <w:szCs w:val="24"/>
        </w:rPr>
        <w:t xml:space="preserve"> </w:t>
      </w:r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marcosnakamura@globo.com,</w:t>
      </w:r>
      <w:r w:rsidRPr="0003764D">
        <w:rPr>
          <w:rFonts w:ascii="Times New Roman" w:hAnsi="Times New Roman" w:cs="Times New Roman"/>
          <w:sz w:val="24"/>
          <w:szCs w:val="24"/>
        </w:rPr>
        <w:t xml:space="preserve"> </w:t>
      </w:r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marcosad@centroin.com.br, </w:t>
      </w:r>
      <w:hyperlink r:id="rId7" w:history="1">
        <w:r w:rsidRPr="0003764D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  <w:lang w:eastAsia="pt-BR"/>
          </w:rPr>
          <w:t>bebethiff@gmail.com</w:t>
        </w:r>
      </w:hyperlink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. </w:t>
      </w:r>
      <w:r w:rsidRPr="005A43B6">
        <w:rPr>
          <w:rFonts w:ascii="Times New Roman" w:hAnsi="Times New Roman" w:cs="Times New Roman"/>
          <w:bCs/>
          <w:sz w:val="24"/>
          <w:szCs w:val="24"/>
        </w:rPr>
        <w:t xml:space="preserve">Telefone: +55 </w:t>
      </w:r>
      <w:r w:rsidRPr="005A43B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(21) 2554-1700.</w:t>
      </w:r>
    </w:p>
    <w:p w:rsidR="005A43B6" w:rsidRPr="0003764D" w:rsidRDefault="005A43B6" w:rsidP="005A43B6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gramStart"/>
      <w:r w:rsidRPr="005A43B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2</w:t>
      </w:r>
      <w:proofErr w:type="gramEnd"/>
      <w:r w:rsidRPr="005A43B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Escola Nacional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de Saúde Pública</w:t>
      </w:r>
      <w:r w:rsidRPr="005A43B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-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Fundação Oswaldo Cruz, Rio de Janeiro, Bras</w:t>
      </w:r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il.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</w:t>
      </w:r>
      <w:r w:rsidRPr="0003764D">
        <w:rPr>
          <w:rFonts w:ascii="Times New Roman" w:hAnsi="Times New Roman" w:cs="Times New Roman"/>
          <w:bCs/>
          <w:sz w:val="24"/>
          <w:szCs w:val="24"/>
        </w:rPr>
        <w:t xml:space="preserve">Rua Leopoldo Bulhões, 1480, sala 809, Manguinhos - Rio de Janeiro – CEP 21041-210. </w:t>
      </w:r>
      <w:proofErr w:type="gramStart"/>
      <w:r w:rsidRPr="0003764D">
        <w:rPr>
          <w:rFonts w:ascii="Times New Roman" w:hAnsi="Times New Roman" w:cs="Times New Roman"/>
          <w:bCs/>
          <w:sz w:val="24"/>
          <w:szCs w:val="24"/>
        </w:rPr>
        <w:t>e-mails</w:t>
      </w:r>
      <w:proofErr w:type="gramEnd"/>
      <w:r w:rsidRPr="0003764D">
        <w:rPr>
          <w:rFonts w:ascii="Times New Roman" w:hAnsi="Times New Roman" w:cs="Times New Roman"/>
          <w:bCs/>
          <w:sz w:val="24"/>
          <w:szCs w:val="24"/>
        </w:rPr>
        <w:t xml:space="preserve">: </w:t>
      </w:r>
      <w:hyperlink r:id="rId8" w:history="1">
        <w:r w:rsidRPr="0003764D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ducaleal@gmail.com</w:t>
        </w:r>
      </w:hyperlink>
      <w:r w:rsidRPr="0003764D">
        <w:rPr>
          <w:rStyle w:val="Hyperlink"/>
          <w:rFonts w:ascii="Times New Roman" w:hAnsi="Times New Roman" w:cs="Times New Roman"/>
          <w:bCs/>
          <w:sz w:val="24"/>
          <w:szCs w:val="24"/>
        </w:rPr>
        <w:t xml:space="preserve">; </w:t>
      </w:r>
      <w:hyperlink r:id="rId9" w:history="1">
        <w:r w:rsidRPr="0003764D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ana.pep@gmail.com</w:t>
        </w:r>
      </w:hyperlink>
      <w:r w:rsidRPr="0003764D">
        <w:rPr>
          <w:rStyle w:val="Hyperlink"/>
          <w:rFonts w:ascii="Times New Roman" w:hAnsi="Times New Roman" w:cs="Times New Roman"/>
          <w:bCs/>
          <w:sz w:val="24"/>
          <w:szCs w:val="24"/>
        </w:rPr>
        <w:t xml:space="preserve">. </w:t>
      </w:r>
      <w:r w:rsidRPr="0003764D">
        <w:rPr>
          <w:rFonts w:ascii="Times New Roman" w:hAnsi="Times New Roman" w:cs="Times New Roman"/>
          <w:bCs/>
          <w:sz w:val="24"/>
          <w:szCs w:val="24"/>
        </w:rPr>
        <w:t>Tele</w:t>
      </w:r>
      <w:r>
        <w:rPr>
          <w:rFonts w:ascii="Times New Roman" w:hAnsi="Times New Roman" w:cs="Times New Roman"/>
          <w:bCs/>
          <w:sz w:val="24"/>
          <w:szCs w:val="24"/>
        </w:rPr>
        <w:t>f</w:t>
      </w:r>
      <w:r w:rsidRPr="0003764D">
        <w:rPr>
          <w:rFonts w:ascii="Times New Roman" w:hAnsi="Times New Roman" w:cs="Times New Roman"/>
          <w:bCs/>
          <w:sz w:val="24"/>
          <w:szCs w:val="24"/>
        </w:rPr>
        <w:t>one: +55 (21) 2598-2620</w:t>
      </w:r>
    </w:p>
    <w:p w:rsidR="005A43B6" w:rsidRPr="0003764D" w:rsidRDefault="005A43B6" w:rsidP="005A43B6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7A0225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</w:t>
      </w:r>
      <w:proofErr w:type="gramStart"/>
      <w:r w:rsidRPr="00435C04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3</w:t>
      </w:r>
      <w:proofErr w:type="gramEnd"/>
      <w:r w:rsidRPr="00435C04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Instituto Nac</w:t>
      </w:r>
      <w:r w:rsidRPr="00435C04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ional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de Infectologia</w:t>
      </w:r>
      <w:r w:rsidRPr="00435C04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,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Fundação Oswaldo Cruz, Rio de Janeiro, Bras</w:t>
      </w:r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il.</w:t>
      </w:r>
      <w:r w:rsidRPr="00435C04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Avenida Brasil 4</w:t>
      </w:r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365 - Manguinhos, Rio de Janeiro, RJ. </w:t>
      </w:r>
      <w:r w:rsidRPr="005A43B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CEP 21040-900 e-mail: </w:t>
      </w:r>
      <w:hyperlink r:id="rId10" w:history="1">
        <w:r w:rsidRPr="005A43B6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  <w:lang w:eastAsia="pt-BR"/>
          </w:rPr>
          <w:t>rosamsmd@gmail.com</w:t>
        </w:r>
      </w:hyperlink>
      <w:r w:rsidRPr="005A43B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. </w:t>
      </w:r>
      <w:proofErr w:type="spellStart"/>
      <w:r w:rsidRPr="0003764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Tele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f</w:t>
      </w:r>
      <w:r w:rsidRPr="0003764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one</w:t>
      </w:r>
      <w:proofErr w:type="spellEnd"/>
      <w:r w:rsidRPr="0003764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: +55 (21) 3865-9595 </w:t>
      </w:r>
    </w:p>
    <w:p w:rsidR="005A43B6" w:rsidRPr="0003764D" w:rsidRDefault="005A43B6" w:rsidP="005A43B6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</w:pPr>
      <w:proofErr w:type="gramStart"/>
      <w:r w:rsidRPr="005A43B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4</w:t>
      </w:r>
      <w:proofErr w:type="gramEnd"/>
      <w:r w:rsidRPr="005A43B6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 Agência Nacional de Saúde – Ministério da Saúde. </w:t>
      </w:r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Av. Augusto Severo, 84 - Glória, Rio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de Janeiro - RJ, 20021-040, Bras</w:t>
      </w:r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 xml:space="preserve">il. </w:t>
      </w:r>
      <w:proofErr w:type="gramStart"/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e-mail:</w:t>
      </w:r>
      <w:proofErr w:type="gramEnd"/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jaq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ueline.torres@ans.gov.br. Telef</w:t>
      </w:r>
      <w:r w:rsidRPr="0003764D">
        <w:rPr>
          <w:rFonts w:ascii="Times New Roman" w:eastAsia="Times New Roman" w:hAnsi="Times New Roman" w:cs="Times New Roman"/>
          <w:bCs/>
          <w:sz w:val="24"/>
          <w:szCs w:val="24"/>
          <w:lang w:eastAsia="pt-BR"/>
        </w:rPr>
        <w:t>one: +55 21 2105-0000.</w:t>
      </w:r>
    </w:p>
    <w:p w:rsidR="005A43B6" w:rsidRDefault="005A43B6" w:rsidP="00920A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F3E14" w:rsidRDefault="003F3E14" w:rsidP="00EF1F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F3E14" w:rsidRDefault="003F3E14" w:rsidP="00EF1F17">
      <w:pPr>
        <w:spacing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</w:pPr>
    </w:p>
    <w:p w:rsidR="00EF1F17" w:rsidRPr="00920A8A" w:rsidRDefault="00EF1F17" w:rsidP="00EF1F17">
      <w:pPr>
        <w:spacing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lastRenderedPageBreak/>
        <w:t>RESUMO</w:t>
      </w:r>
    </w:p>
    <w:p w:rsidR="00EF1F17" w:rsidRPr="00EF1F17" w:rsidRDefault="00EF1F17" w:rsidP="003F3E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3E14">
        <w:rPr>
          <w:rFonts w:ascii="Times New Roman" w:hAnsi="Times New Roman" w:cs="Times New Roman"/>
          <w:i/>
          <w:sz w:val="24"/>
          <w:szCs w:val="24"/>
        </w:rPr>
        <w:t>Introdução</w:t>
      </w:r>
      <w:r w:rsidRPr="00EF1F17">
        <w:rPr>
          <w:rFonts w:ascii="Times New Roman" w:hAnsi="Times New Roman" w:cs="Times New Roman"/>
          <w:sz w:val="24"/>
          <w:szCs w:val="24"/>
        </w:rPr>
        <w:t>: 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F1F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xas de </w:t>
      </w:r>
      <w:r w:rsidRPr="00EF1F17">
        <w:rPr>
          <w:rFonts w:ascii="Times New Roman" w:hAnsi="Times New Roman" w:cs="Times New Roman"/>
          <w:sz w:val="24"/>
          <w:szCs w:val="24"/>
        </w:rPr>
        <w:t xml:space="preserve">cesárea (CS) estão </w:t>
      </w:r>
      <w:r>
        <w:rPr>
          <w:rFonts w:ascii="Times New Roman" w:hAnsi="Times New Roman" w:cs="Times New Roman"/>
          <w:sz w:val="24"/>
          <w:szCs w:val="24"/>
        </w:rPr>
        <w:t>aumentando</w:t>
      </w:r>
      <w:r w:rsidRPr="00EF1F17">
        <w:rPr>
          <w:rFonts w:ascii="Times New Roman" w:hAnsi="Times New Roman" w:cs="Times New Roman"/>
          <w:sz w:val="24"/>
          <w:szCs w:val="24"/>
        </w:rPr>
        <w:t xml:space="preserve"> em todo o mundo, mas existe alguma preocupação com essa tendênci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1F17">
        <w:rPr>
          <w:rFonts w:ascii="Times New Roman" w:hAnsi="Times New Roman" w:cs="Times New Roman"/>
          <w:sz w:val="24"/>
          <w:szCs w:val="24"/>
        </w:rPr>
        <w:t xml:space="preserve"> por causa do </w:t>
      </w:r>
      <w:r>
        <w:rPr>
          <w:rFonts w:ascii="Times New Roman" w:hAnsi="Times New Roman" w:cs="Times New Roman"/>
          <w:sz w:val="24"/>
          <w:szCs w:val="24"/>
        </w:rPr>
        <w:t xml:space="preserve">seu </w:t>
      </w:r>
      <w:r w:rsidRPr="00EF1F17">
        <w:rPr>
          <w:rFonts w:ascii="Times New Roman" w:hAnsi="Times New Roman" w:cs="Times New Roman"/>
          <w:sz w:val="24"/>
          <w:szCs w:val="24"/>
        </w:rPr>
        <w:t>potencial risco materno e perinatal. A classificação Robson é o método padrão para monitorar e comparar as taxas de cesárea. Nosso objetivo foi analisar as taxas de cesárea no Brasil, segundo a fonte de pagamento para o parto (pública ou privada) usando a classificação de Robson.</w:t>
      </w:r>
    </w:p>
    <w:p w:rsidR="00EF1F17" w:rsidRPr="00EF1F17" w:rsidRDefault="00EF1F17" w:rsidP="003F3E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3E14">
        <w:rPr>
          <w:rFonts w:ascii="Times New Roman" w:hAnsi="Times New Roman" w:cs="Times New Roman"/>
          <w:i/>
          <w:sz w:val="24"/>
          <w:szCs w:val="24"/>
        </w:rPr>
        <w:t>Métodos</w:t>
      </w:r>
      <w:r w:rsidRPr="00EF1F17">
        <w:rPr>
          <w:rFonts w:ascii="Times New Roman" w:hAnsi="Times New Roman" w:cs="Times New Roman"/>
          <w:sz w:val="24"/>
          <w:szCs w:val="24"/>
        </w:rPr>
        <w:t xml:space="preserve">: Os dados são do </w:t>
      </w:r>
      <w:r>
        <w:rPr>
          <w:rFonts w:ascii="Times New Roman" w:hAnsi="Times New Roman" w:cs="Times New Roman"/>
          <w:sz w:val="24"/>
          <w:szCs w:val="24"/>
        </w:rPr>
        <w:t xml:space="preserve">estudo </w:t>
      </w:r>
      <w:r w:rsidRPr="00EF1F17">
        <w:rPr>
          <w:rFonts w:ascii="Times New Roman" w:hAnsi="Times New Roman" w:cs="Times New Roman"/>
          <w:sz w:val="24"/>
          <w:szCs w:val="24"/>
        </w:rPr>
        <w:t>"Nasc</w:t>
      </w:r>
      <w:r>
        <w:rPr>
          <w:rFonts w:ascii="Times New Roman" w:hAnsi="Times New Roman" w:cs="Times New Roman"/>
          <w:sz w:val="24"/>
          <w:szCs w:val="24"/>
        </w:rPr>
        <w:t>er no Brasil", realizado em 2011-2012</w:t>
      </w:r>
      <w:r w:rsidRPr="00EF1F17">
        <w:rPr>
          <w:rFonts w:ascii="Times New Roman" w:hAnsi="Times New Roman" w:cs="Times New Roman"/>
          <w:sz w:val="24"/>
          <w:szCs w:val="24"/>
        </w:rPr>
        <w:t>, que utilizou uma amostra de</w:t>
      </w:r>
      <w:r>
        <w:rPr>
          <w:rFonts w:ascii="Times New Roman" w:hAnsi="Times New Roman" w:cs="Times New Roman"/>
          <w:sz w:val="24"/>
          <w:szCs w:val="24"/>
        </w:rPr>
        <w:t xml:space="preserve"> base hospitalar nacional de 23.940 mulheres. Categorizamos</w:t>
      </w:r>
      <w:r w:rsidRPr="00EF1F17">
        <w:rPr>
          <w:rFonts w:ascii="Times New Roman" w:hAnsi="Times New Roman" w:cs="Times New Roman"/>
          <w:sz w:val="24"/>
          <w:szCs w:val="24"/>
        </w:rPr>
        <w:t xml:space="preserve"> todas as mul</w:t>
      </w:r>
      <w:r>
        <w:rPr>
          <w:rFonts w:ascii="Times New Roman" w:hAnsi="Times New Roman" w:cs="Times New Roman"/>
          <w:sz w:val="24"/>
          <w:szCs w:val="24"/>
        </w:rPr>
        <w:t>heres em grupos Robson e descrevemos</w:t>
      </w:r>
      <w:r w:rsidRPr="00EF1F17">
        <w:rPr>
          <w:rFonts w:ascii="Times New Roman" w:hAnsi="Times New Roman" w:cs="Times New Roman"/>
          <w:sz w:val="24"/>
          <w:szCs w:val="24"/>
        </w:rPr>
        <w:t xml:space="preserve"> o tamanho relativo de cada grupo </w:t>
      </w:r>
      <w:r>
        <w:rPr>
          <w:rFonts w:ascii="Times New Roman" w:hAnsi="Times New Roman" w:cs="Times New Roman"/>
          <w:sz w:val="24"/>
          <w:szCs w:val="24"/>
        </w:rPr>
        <w:t xml:space="preserve">de </w:t>
      </w:r>
      <w:r w:rsidRPr="00EF1F17">
        <w:rPr>
          <w:rFonts w:ascii="Times New Roman" w:hAnsi="Times New Roman" w:cs="Times New Roman"/>
          <w:sz w:val="24"/>
          <w:szCs w:val="24"/>
        </w:rPr>
        <w:t xml:space="preserve">Robson, a taxa de CS em cada grupo e as contribuições absolutas e relativas </w:t>
      </w:r>
      <w:r>
        <w:rPr>
          <w:rFonts w:ascii="Times New Roman" w:hAnsi="Times New Roman" w:cs="Times New Roman"/>
          <w:sz w:val="24"/>
          <w:szCs w:val="24"/>
        </w:rPr>
        <w:t xml:space="preserve">de </w:t>
      </w:r>
      <w:r w:rsidRPr="00EF1F17">
        <w:rPr>
          <w:rFonts w:ascii="Times New Roman" w:hAnsi="Times New Roman" w:cs="Times New Roman"/>
          <w:sz w:val="24"/>
          <w:szCs w:val="24"/>
        </w:rPr>
        <w:t xml:space="preserve">cada um para a taxa global </w:t>
      </w:r>
      <w:r>
        <w:rPr>
          <w:rFonts w:ascii="Times New Roman" w:hAnsi="Times New Roman" w:cs="Times New Roman"/>
          <w:sz w:val="24"/>
          <w:szCs w:val="24"/>
        </w:rPr>
        <w:t xml:space="preserve">de </w:t>
      </w:r>
      <w:r w:rsidRPr="00EF1F17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S. As diferenças foram analisada</w:t>
      </w:r>
      <w:r w:rsidRPr="00EF1F17">
        <w:rPr>
          <w:rFonts w:ascii="Times New Roman" w:hAnsi="Times New Roman" w:cs="Times New Roman"/>
          <w:sz w:val="24"/>
          <w:szCs w:val="24"/>
        </w:rPr>
        <w:t xml:space="preserve">s ​​por meio do </w:t>
      </w:r>
      <w:r>
        <w:rPr>
          <w:rFonts w:ascii="Times New Roman" w:hAnsi="Times New Roman" w:cs="Times New Roman"/>
          <w:sz w:val="24"/>
          <w:szCs w:val="24"/>
        </w:rPr>
        <w:t xml:space="preserve">teste </w:t>
      </w:r>
      <w:proofErr w:type="spellStart"/>
      <w:r w:rsidRPr="00EF1F17">
        <w:rPr>
          <w:rFonts w:ascii="Times New Roman" w:hAnsi="Times New Roman" w:cs="Times New Roman"/>
          <w:sz w:val="24"/>
          <w:szCs w:val="24"/>
        </w:rPr>
        <w:t>qui</w:t>
      </w:r>
      <w:proofErr w:type="spellEnd"/>
      <w:r w:rsidRPr="00EF1F17">
        <w:rPr>
          <w:rFonts w:ascii="Times New Roman" w:hAnsi="Times New Roman" w:cs="Times New Roman"/>
          <w:sz w:val="24"/>
          <w:szCs w:val="24"/>
        </w:rPr>
        <w:t>-quadrado e Z-teste com nível de significância &lt;0,05.</w:t>
      </w:r>
    </w:p>
    <w:p w:rsidR="00EF1F17" w:rsidRPr="00EF1F17" w:rsidRDefault="00EF1F17" w:rsidP="003F3E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3E14">
        <w:rPr>
          <w:rFonts w:ascii="Times New Roman" w:hAnsi="Times New Roman" w:cs="Times New Roman"/>
          <w:i/>
          <w:sz w:val="24"/>
          <w:szCs w:val="24"/>
        </w:rPr>
        <w:t>Resultados</w:t>
      </w:r>
      <w:r w:rsidRPr="00EF1F17">
        <w:rPr>
          <w:rFonts w:ascii="Times New Roman" w:hAnsi="Times New Roman" w:cs="Times New Roman"/>
          <w:sz w:val="24"/>
          <w:szCs w:val="24"/>
        </w:rPr>
        <w:t xml:space="preserve">: A taxa global </w:t>
      </w:r>
      <w:r>
        <w:rPr>
          <w:rFonts w:ascii="Times New Roman" w:hAnsi="Times New Roman" w:cs="Times New Roman"/>
          <w:sz w:val="24"/>
          <w:szCs w:val="24"/>
        </w:rPr>
        <w:t xml:space="preserve">de </w:t>
      </w:r>
      <w:r w:rsidRPr="00EF1F17">
        <w:rPr>
          <w:rFonts w:ascii="Times New Roman" w:hAnsi="Times New Roman" w:cs="Times New Roman"/>
          <w:sz w:val="24"/>
          <w:szCs w:val="24"/>
        </w:rPr>
        <w:t xml:space="preserve">CS no Brasil foi </w:t>
      </w:r>
      <w:r>
        <w:rPr>
          <w:rFonts w:ascii="Times New Roman" w:hAnsi="Times New Roman" w:cs="Times New Roman"/>
          <w:sz w:val="24"/>
          <w:szCs w:val="24"/>
        </w:rPr>
        <w:t>de 51,9% (42,9% no setor público</w:t>
      </w:r>
      <w:r w:rsidRPr="00EF1F17">
        <w:rPr>
          <w:rFonts w:ascii="Times New Roman" w:hAnsi="Times New Roman" w:cs="Times New Roman"/>
          <w:sz w:val="24"/>
          <w:szCs w:val="24"/>
        </w:rPr>
        <w:t xml:space="preserve"> e 87,9% no setor privado de saúde). Os grupos Robson com maior impacto na taxa</w:t>
      </w:r>
      <w:r>
        <w:rPr>
          <w:rFonts w:ascii="Times New Roman" w:hAnsi="Times New Roman" w:cs="Times New Roman"/>
          <w:sz w:val="24"/>
          <w:szCs w:val="24"/>
        </w:rPr>
        <w:t xml:space="preserve"> de CS do Brasil em ambos os se</w:t>
      </w:r>
      <w:r w:rsidRPr="00EF1F17">
        <w:rPr>
          <w:rFonts w:ascii="Times New Roman" w:hAnsi="Times New Roman" w:cs="Times New Roman"/>
          <w:sz w:val="24"/>
          <w:szCs w:val="24"/>
        </w:rPr>
        <w:t xml:space="preserve">tores público e privado foram </w:t>
      </w:r>
      <w:r>
        <w:rPr>
          <w:rFonts w:ascii="Times New Roman" w:hAnsi="Times New Roman" w:cs="Times New Roman"/>
          <w:sz w:val="24"/>
          <w:szCs w:val="24"/>
        </w:rPr>
        <w:t xml:space="preserve">o </w:t>
      </w:r>
      <w:r w:rsidRPr="00EF1F17">
        <w:rPr>
          <w:rFonts w:ascii="Times New Roman" w:hAnsi="Times New Roman" w:cs="Times New Roman"/>
          <w:sz w:val="24"/>
          <w:szCs w:val="24"/>
        </w:rPr>
        <w:t xml:space="preserve">grupo </w:t>
      </w:r>
      <w:proofErr w:type="gramStart"/>
      <w:r w:rsidRPr="00EF1F17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EF1F1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F1F17">
        <w:rPr>
          <w:rFonts w:ascii="Times New Roman" w:hAnsi="Times New Roman" w:cs="Times New Roman"/>
          <w:sz w:val="24"/>
          <w:szCs w:val="24"/>
        </w:rPr>
        <w:t>nulíparas</w:t>
      </w:r>
      <w:proofErr w:type="spellEnd"/>
      <w:r w:rsidRPr="00EF1F1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ermo</w:t>
      </w:r>
      <w:r w:rsidRPr="00EF1F1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presentação </w:t>
      </w:r>
      <w:r w:rsidRPr="00EF1F17">
        <w:rPr>
          <w:rFonts w:ascii="Times New Roman" w:hAnsi="Times New Roman" w:cs="Times New Roman"/>
          <w:sz w:val="24"/>
          <w:szCs w:val="24"/>
        </w:rPr>
        <w:t xml:space="preserve">cefálica com parto induzido ou cesariana </w:t>
      </w:r>
      <w:proofErr w:type="spellStart"/>
      <w:r w:rsidRPr="00EF1F17">
        <w:rPr>
          <w:rFonts w:ascii="Times New Roman" w:hAnsi="Times New Roman" w:cs="Times New Roman"/>
          <w:sz w:val="24"/>
          <w:szCs w:val="24"/>
        </w:rPr>
        <w:t>anteparto</w:t>
      </w:r>
      <w:proofErr w:type="spellEnd"/>
      <w:r w:rsidRPr="00EF1F17">
        <w:rPr>
          <w:rFonts w:ascii="Times New Roman" w:hAnsi="Times New Roman" w:cs="Times New Roman"/>
          <w:sz w:val="24"/>
          <w:szCs w:val="24"/>
        </w:rPr>
        <w:t xml:space="preserve">), grupo 5 (multíparas, </w:t>
      </w:r>
      <w:r>
        <w:rPr>
          <w:rFonts w:ascii="Times New Roman" w:hAnsi="Times New Roman" w:cs="Times New Roman"/>
          <w:sz w:val="24"/>
          <w:szCs w:val="24"/>
        </w:rPr>
        <w:t>termo</w:t>
      </w:r>
      <w:r w:rsidRPr="00EF1F17">
        <w:rPr>
          <w:rFonts w:ascii="Times New Roman" w:hAnsi="Times New Roman" w:cs="Times New Roman"/>
          <w:sz w:val="24"/>
          <w:szCs w:val="24"/>
        </w:rPr>
        <w:t>, apresentação cefálica e cesariana anterior) e grupo 10 (gravidezes prematuras cefálica</w:t>
      </w:r>
      <w:r>
        <w:rPr>
          <w:rFonts w:ascii="Times New Roman" w:hAnsi="Times New Roman" w:cs="Times New Roman"/>
          <w:sz w:val="24"/>
          <w:szCs w:val="24"/>
        </w:rPr>
        <w:t>s), que responderam por mais de 70% das CS realizadas no país. Mulheres de alto risco tiveram</w:t>
      </w:r>
      <w:r w:rsidRPr="00EF1F17">
        <w:rPr>
          <w:rFonts w:ascii="Times New Roman" w:hAnsi="Times New Roman" w:cs="Times New Roman"/>
          <w:sz w:val="24"/>
          <w:szCs w:val="24"/>
        </w:rPr>
        <w:t xml:space="preserve"> significativamente maiores taxas de cesárea em comparação com as mulheres de baixo risco em quase todos os grupos</w:t>
      </w:r>
      <w:r>
        <w:rPr>
          <w:rFonts w:ascii="Times New Roman" w:hAnsi="Times New Roman" w:cs="Times New Roman"/>
          <w:sz w:val="24"/>
          <w:szCs w:val="24"/>
        </w:rPr>
        <w:t xml:space="preserve"> de Robson </w:t>
      </w:r>
      <w:r w:rsidRPr="00EF1F17">
        <w:rPr>
          <w:rFonts w:ascii="Times New Roman" w:hAnsi="Times New Roman" w:cs="Times New Roman"/>
          <w:sz w:val="24"/>
          <w:szCs w:val="24"/>
        </w:rPr>
        <w:t xml:space="preserve">somente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F1F17">
        <w:rPr>
          <w:rFonts w:ascii="Times New Roman" w:hAnsi="Times New Roman" w:cs="Times New Roman"/>
          <w:sz w:val="24"/>
          <w:szCs w:val="24"/>
        </w:rPr>
        <w:t>o setor público.</w:t>
      </w:r>
    </w:p>
    <w:p w:rsidR="003F3E14" w:rsidRDefault="00EF1F17" w:rsidP="003F3E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3E14">
        <w:rPr>
          <w:rFonts w:ascii="Times New Roman" w:hAnsi="Times New Roman" w:cs="Times New Roman"/>
          <w:i/>
          <w:sz w:val="24"/>
          <w:szCs w:val="24"/>
        </w:rPr>
        <w:t>Conclusões</w:t>
      </w:r>
      <w:r w:rsidRPr="00EF1F17">
        <w:rPr>
          <w:rFonts w:ascii="Times New Roman" w:hAnsi="Times New Roman" w:cs="Times New Roman"/>
          <w:sz w:val="24"/>
          <w:szCs w:val="24"/>
        </w:rPr>
        <w:t xml:space="preserve">: As políticas públicas devem ser dirigidas a reduzir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EF1F17">
        <w:rPr>
          <w:rFonts w:ascii="Times New Roman" w:hAnsi="Times New Roman" w:cs="Times New Roman"/>
          <w:sz w:val="24"/>
          <w:szCs w:val="24"/>
        </w:rPr>
        <w:t xml:space="preserve">CS em mulheres </w:t>
      </w:r>
      <w:proofErr w:type="spellStart"/>
      <w:r w:rsidRPr="00EF1F17">
        <w:rPr>
          <w:rFonts w:ascii="Times New Roman" w:hAnsi="Times New Roman" w:cs="Times New Roman"/>
          <w:sz w:val="24"/>
          <w:szCs w:val="24"/>
        </w:rPr>
        <w:t>nulíparas</w:t>
      </w:r>
      <w:proofErr w:type="spellEnd"/>
      <w:r w:rsidRPr="00EF1F17">
        <w:rPr>
          <w:rFonts w:ascii="Times New Roman" w:hAnsi="Times New Roman" w:cs="Times New Roman"/>
          <w:sz w:val="24"/>
          <w:szCs w:val="24"/>
        </w:rPr>
        <w:t>, especialmente através da</w:t>
      </w:r>
      <w:r>
        <w:rPr>
          <w:rFonts w:ascii="Times New Roman" w:hAnsi="Times New Roman" w:cs="Times New Roman"/>
          <w:sz w:val="24"/>
          <w:szCs w:val="24"/>
        </w:rPr>
        <w:t xml:space="preserve"> redução do número de CS eletivas</w:t>
      </w:r>
      <w:r w:rsidRPr="00EF1F17">
        <w:rPr>
          <w:rFonts w:ascii="Times New Roman" w:hAnsi="Times New Roman" w:cs="Times New Roman"/>
          <w:sz w:val="24"/>
          <w:szCs w:val="24"/>
        </w:rPr>
        <w:t xml:space="preserve"> nestas mulheres, e incentivar parto vaginal apó</w:t>
      </w:r>
      <w:r w:rsidR="003F3E14">
        <w:rPr>
          <w:rFonts w:ascii="Times New Roman" w:hAnsi="Times New Roman" w:cs="Times New Roman"/>
          <w:sz w:val="24"/>
          <w:szCs w:val="24"/>
        </w:rPr>
        <w:t>s cesariana para reduzir a C</w:t>
      </w:r>
      <w:r w:rsidRPr="00EF1F17">
        <w:rPr>
          <w:rFonts w:ascii="Times New Roman" w:hAnsi="Times New Roman" w:cs="Times New Roman"/>
          <w:sz w:val="24"/>
          <w:szCs w:val="24"/>
        </w:rPr>
        <w:t>S</w:t>
      </w:r>
      <w:r w:rsidR="003F3E14">
        <w:rPr>
          <w:rFonts w:ascii="Times New Roman" w:hAnsi="Times New Roman" w:cs="Times New Roman"/>
          <w:sz w:val="24"/>
          <w:szCs w:val="24"/>
        </w:rPr>
        <w:t xml:space="preserve"> de repetição</w:t>
      </w:r>
      <w:r w:rsidRPr="00EF1F17">
        <w:rPr>
          <w:rFonts w:ascii="Times New Roman" w:hAnsi="Times New Roman" w:cs="Times New Roman"/>
          <w:sz w:val="24"/>
          <w:szCs w:val="24"/>
        </w:rPr>
        <w:t xml:space="preserve"> em mulheres multíparas.</w:t>
      </w:r>
    </w:p>
    <w:p w:rsidR="003F3E14" w:rsidRDefault="003F3E14" w:rsidP="003F3E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3E14">
        <w:rPr>
          <w:rFonts w:ascii="Times New Roman" w:hAnsi="Times New Roman" w:cs="Times New Roman"/>
          <w:b/>
          <w:sz w:val="24"/>
          <w:szCs w:val="24"/>
        </w:rPr>
        <w:t>Palavras-chave:</w:t>
      </w:r>
      <w:r w:rsidRPr="003F3E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sariana</w:t>
      </w:r>
      <w:r w:rsidRPr="003F3E14">
        <w:rPr>
          <w:rFonts w:ascii="Times New Roman" w:hAnsi="Times New Roman" w:cs="Times New Roman"/>
          <w:sz w:val="24"/>
          <w:szCs w:val="24"/>
        </w:rPr>
        <w:t>, Brasil, classifi</w:t>
      </w:r>
      <w:r>
        <w:rPr>
          <w:rFonts w:ascii="Times New Roman" w:hAnsi="Times New Roman" w:cs="Times New Roman"/>
          <w:sz w:val="24"/>
          <w:szCs w:val="24"/>
        </w:rPr>
        <w:t>cação Robson, sistemas de saúde.</w:t>
      </w:r>
    </w:p>
    <w:p w:rsidR="00116D92" w:rsidRPr="003F3E14" w:rsidRDefault="00920A8A" w:rsidP="003F3E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lastRenderedPageBreak/>
        <w:t>INTRODUÇÃO</w:t>
      </w:r>
    </w:p>
    <w:p w:rsidR="00D64A18" w:rsidRPr="00920A8A" w:rsidRDefault="002F51D4" w:rsidP="00920A8A">
      <w:pPr>
        <w:spacing w:before="240"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m 2015, a OMS declarou que taxas de cesariana acima de 10% não estão associadas a reduções da mortalidade materna e neonatal e as cesarianas devem, idealmente, ser realizadas quando indicada</w:t>
      </w:r>
      <w:r w:rsidR="00F1678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or motivos médicos [1]. No entanto, as taxas de cesárea continuam a aumentar em todo o mundo e existe alguma preocupação com esta tendência devido aos potenciais riscos maternos e perinatais associados a este procedimento [2-5].</w:t>
      </w:r>
    </w:p>
    <w:p w:rsidR="002F51D4" w:rsidRPr="00920A8A" w:rsidRDefault="002F51D4" w:rsidP="00920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</w:pP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O Brasil é um país d</w:t>
      </w:r>
      <w:r w:rsidR="00F16783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e renda </w:t>
      </w:r>
      <w:proofErr w:type="gramStart"/>
      <w:r w:rsidR="00F16783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média superior conhecido</w:t>
      </w:r>
      <w:proofErr w:type="gramEnd"/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por suas altas taxas de cesárea. Em 2009, pela primeira vez, o número de cesarianas excedeu o número de partos vagi</w:t>
      </w:r>
      <w:r w:rsidR="00F16783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nais, atingindo 57% em 2014 [6]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. Esta diferença é significativamente associada com a cobertura local de </w:t>
      </w:r>
      <w:r w:rsidR="004A264D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plano de saúde privado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, porque as taxas de cesárea em hospitais privados (</w:t>
      </w:r>
      <w:r w:rsidR="004A264D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80-90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%) são con</w:t>
      </w:r>
      <w:r w:rsidR="00F16783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sideravelmente mais elevada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s do que no se</w:t>
      </w:r>
      <w:r w:rsidR="004A264D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tor público (35-45%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)</w:t>
      </w:r>
      <w:r w:rsidR="00F16783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[7-10]</w:t>
      </w:r>
      <w:r w:rsidR="004A264D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. É provável que muitas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</w:t>
      </w:r>
      <w:r w:rsidR="004A264D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cesáreas 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realizad</w:t>
      </w:r>
      <w:r w:rsidR="004A264D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a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s no Brasil s</w:t>
      </w:r>
      <w:r w:rsidR="004A264D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ejam por razões não médicas [11-13]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.</w:t>
      </w:r>
    </w:p>
    <w:p w:rsidR="004A264D" w:rsidRPr="00920A8A" w:rsidRDefault="00593614" w:rsidP="00920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</w:pP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Recentemente, a OMS adotou o sistema de classificação Robson como um padrão global para avaliar, controlar e comparar as taxas de cesariana [1]. A classificação de Robson distribui as mulheres em 10 grupos com base em cinco características obstétricas que são rotineiramente documentadas: paridade (nulíparas, multíparas, com e sem cesárea anterior), o início do trabalho de parto (espontâneo, </w:t>
      </w:r>
      <w:proofErr w:type="gramStart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nduzido ou cesárea</w:t>
      </w:r>
      <w:proofErr w:type="gramEnd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nteparto</w:t>
      </w:r>
      <w:proofErr w:type="spellEnd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), idade gestacional (</w:t>
      </w:r>
      <w:proofErr w:type="spellStart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ré</w:t>
      </w:r>
      <w:proofErr w:type="spellEnd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-termo ou termo), apresentação fetal (</w:t>
      </w:r>
      <w:r w:rsidR="00683025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efálica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pélvica ou transversa) e o número de fetos (única ou múltipla) [1,14]. Em comparação com outras classificações de cesariana, o sistema de Robson oferece muitas vantagens [15]. Suas categorias são mutuamente exclusivas, totalmente inclusivas e podem ser aplicadas prospectivamente [14,15]. Nos últimos anos</w:t>
      </w:r>
      <w:r w:rsidR="00683025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a classificação Robson vem sendo </w:t>
      </w:r>
      <w:r w:rsidR="00683025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lastRenderedPageBreak/>
        <w:t>utilizada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ara analisar tendências e determinantes das taxas de CS em países de alta e de baixa renda, como a análise de dados de 21 países i</w:t>
      </w:r>
      <w:r w:rsidR="00683025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cluídos nas pesquisas da OMS [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16</w:t>
      </w:r>
      <w:r w:rsidR="00683025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]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p w:rsidR="002F51D4" w:rsidRPr="00920A8A" w:rsidRDefault="00116D92" w:rsidP="00920A8A">
      <w:pPr>
        <w:spacing w:before="240"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O estudo "Nascer no Brasil" foi </w:t>
      </w:r>
      <w:proofErr w:type="gramStart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</w:t>
      </w:r>
      <w:proofErr w:type="gramEnd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rimeira pesquisa nacional de dados obstétricos e perinatais fornecendo uma visão nacional do parto e nascimento no Brasil [17]. Nosso objetivo é avaliar e comparar diferenças nas taxas de cesariana de acordo com a fonte de pagamento (público ou privado), utilizando a classificação Robson. Espe</w:t>
      </w:r>
      <w:r w:rsidR="00940D2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amos que nossos resultados possam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fornecer informações para orientar as políticas públicas destinadas a reduzir a taxa de cesariana no Brasil.</w:t>
      </w:r>
    </w:p>
    <w:p w:rsidR="00C64BC4" w:rsidRPr="00920A8A" w:rsidRDefault="00920A8A" w:rsidP="00920A8A">
      <w:pPr>
        <w:pStyle w:val="Pr-formataoHTML"/>
        <w:shd w:val="clear" w:color="auto" w:fill="FFFFFF"/>
        <w:spacing w:before="240" w:line="480" w:lineRule="auto"/>
        <w:jc w:val="both"/>
        <w:rPr>
          <w:rFonts w:ascii="Times New Roman" w:eastAsiaTheme="minorHAnsi" w:hAnsi="Times New Roman" w:cs="Times New Roman"/>
          <w:b/>
          <w:color w:val="212121"/>
          <w:sz w:val="24"/>
          <w:szCs w:val="24"/>
          <w:shd w:val="clear" w:color="auto" w:fill="FFFFFF"/>
          <w:lang w:eastAsia="en-US"/>
        </w:rPr>
      </w:pPr>
      <w:r w:rsidRPr="00920A8A">
        <w:rPr>
          <w:rFonts w:ascii="Times New Roman" w:eastAsiaTheme="minorHAnsi" w:hAnsi="Times New Roman" w:cs="Times New Roman"/>
          <w:b/>
          <w:color w:val="212121"/>
          <w:sz w:val="24"/>
          <w:szCs w:val="24"/>
          <w:shd w:val="clear" w:color="auto" w:fill="FFFFFF"/>
          <w:lang w:eastAsia="en-US"/>
        </w:rPr>
        <w:t>MÉTODOS</w:t>
      </w:r>
    </w:p>
    <w:p w:rsidR="00C64BC4" w:rsidRPr="00920A8A" w:rsidRDefault="00C64BC4" w:rsidP="00920A8A">
      <w:pPr>
        <w:pStyle w:val="Pr-formataoHTML"/>
        <w:shd w:val="clear" w:color="auto" w:fill="FFFFFF"/>
        <w:spacing w:before="240" w:line="480" w:lineRule="auto"/>
        <w:jc w:val="both"/>
        <w:rPr>
          <w:rFonts w:ascii="Times New Roman" w:eastAsiaTheme="minorHAnsi" w:hAnsi="Times New Roman" w:cs="Times New Roman"/>
          <w:b/>
          <w:color w:val="212121"/>
          <w:sz w:val="24"/>
          <w:szCs w:val="24"/>
          <w:shd w:val="clear" w:color="auto" w:fill="FFFFFF"/>
          <w:lang w:eastAsia="en-US"/>
        </w:rPr>
      </w:pPr>
      <w:r w:rsidRPr="00920A8A">
        <w:rPr>
          <w:rFonts w:ascii="Times New Roman" w:eastAsiaTheme="minorHAnsi" w:hAnsi="Times New Roman" w:cs="Times New Roman"/>
          <w:b/>
          <w:color w:val="212121"/>
          <w:sz w:val="24"/>
          <w:szCs w:val="24"/>
          <w:shd w:val="clear" w:color="auto" w:fill="FFFFFF"/>
          <w:lang w:eastAsia="en-US"/>
        </w:rPr>
        <w:t xml:space="preserve">Fontes de dados e sujeitos </w:t>
      </w:r>
    </w:p>
    <w:p w:rsidR="00C64BC4" w:rsidRPr="00920A8A" w:rsidRDefault="00C64BC4" w:rsidP="00920A8A">
      <w:pPr>
        <w:pStyle w:val="Pr-formataoHTML"/>
        <w:shd w:val="clear" w:color="auto" w:fill="FFFFFF"/>
        <w:spacing w:before="240"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pt-PT"/>
        </w:rPr>
      </w:pP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O estudo "Nascer no Brasil" é um estudo nacional de base hospitalar com puérperas e seus recém-nascidos, que foi realizado no período de fevereiro de 2011 a outubro de 2012. Este estudo incluiu uma amostra complexa de 266 hospitais com 90 puérperas entrevistadas em cada hospital. Estes hospitais foram selecionados entre aqueles que tiveram ≥ 500 nascimentos em 2007 (19% de todos eles) e onde ocorreram 78,6% de todos os nascimentos no Brasil naquele ano [17]. Algumas das características dos hospiatais estão incluídas no </w:t>
      </w:r>
      <w:r w:rsidR="00940D20" w:rsidRPr="00940D20">
        <w:rPr>
          <w:rFonts w:ascii="Times New Roman" w:hAnsi="Times New Roman" w:cs="Times New Roman"/>
          <w:i/>
          <w:color w:val="212121"/>
          <w:sz w:val="24"/>
          <w:szCs w:val="24"/>
          <w:lang w:val="pt-PT"/>
        </w:rPr>
        <w:t>A</w:t>
      </w:r>
      <w:r w:rsidRPr="00940D20">
        <w:rPr>
          <w:rFonts w:ascii="Times New Roman" w:hAnsi="Times New Roman" w:cs="Times New Roman"/>
          <w:i/>
          <w:color w:val="212121"/>
          <w:sz w:val="24"/>
          <w:szCs w:val="24"/>
          <w:lang w:val="pt-PT"/>
        </w:rPr>
        <w:t xml:space="preserve">rquivo adicional </w:t>
      </w:r>
      <w:proofErr w:type="gramStart"/>
      <w:r w:rsidRPr="00940D20">
        <w:rPr>
          <w:rFonts w:ascii="Times New Roman" w:hAnsi="Times New Roman" w:cs="Times New Roman"/>
          <w:i/>
          <w:color w:val="212121"/>
          <w:sz w:val="24"/>
          <w:szCs w:val="24"/>
          <w:lang w:val="pt-PT"/>
        </w:rPr>
        <w:t>1</w:t>
      </w:r>
      <w:proofErr w:type="gramEnd"/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e maiores informações estão apresentadas</w:t>
      </w:r>
      <w:r w:rsidR="00940D20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em Azevedo Bittecourt et al. [</w:t>
      </w: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>18].</w:t>
      </w:r>
    </w:p>
    <w:p w:rsidR="00C64BC4" w:rsidRPr="00920A8A" w:rsidRDefault="00C64BC4" w:rsidP="00920A8A">
      <w:pPr>
        <w:pStyle w:val="Pr-formataoHTML"/>
        <w:shd w:val="clear" w:color="auto" w:fill="FFFFFF"/>
        <w:spacing w:before="240"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>A amostra foi selecionada em três etapas. No primeiro estágio</w:t>
      </w:r>
      <w:r w:rsidR="000C49DD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>, os hospitais</w:t>
      </w: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foram estratificados de acordo com a região geográfica (Norte, Nordeste, Sul, Sudeste e Centro-Oeste), localização (dentro ou fora de uma capital do estado), e tipo de </w:t>
      </w:r>
      <w:r w:rsidR="00920A8A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>hospital</w:t>
      </w: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(privado, público</w:t>
      </w:r>
      <w:r w:rsidR="000C49DD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ou misto), gerando 30 estratos</w:t>
      </w: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. </w:t>
      </w:r>
      <w:r w:rsidR="000C49DD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>Os h</w:t>
      </w: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ospitais foram selecionados </w:t>
      </w:r>
      <w:r w:rsidR="000C49DD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de acordo </w:t>
      </w: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com </w:t>
      </w:r>
      <w:r w:rsidR="000C49DD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a </w:t>
      </w: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probabilidade proporcional ao número de nascimentos em cada um dos </w:t>
      </w:r>
      <w:r w:rsidR="000C49DD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30 </w:t>
      </w: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lastRenderedPageBreak/>
        <w:t>estratos. Na segunda etapa</w:t>
      </w:r>
      <w:r w:rsidR="000C49DD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>,</w:t>
      </w: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um método de amostragem inversa foi usado para selecionar o número de dias (mínimo de sete) necessários para realizar 90 entrevistas de mulheres </w:t>
      </w:r>
      <w:r w:rsidR="000C49DD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no puerpério </w:t>
      </w: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>em cada hospital. Na terceira etapa, todas as mulheres que tinham dado à luz a um recém-nascido vivo, independentemente do peso ou idade gestacional, ou a um natimorto c</w:t>
      </w:r>
      <w:r w:rsidR="000C49DD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>om peso de nascimento ≥ 500 g e</w:t>
      </w: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>/ou idade gestacional ≥ 22 semanas</w:t>
      </w:r>
      <w:r w:rsidR="00AD74E9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>,</w:t>
      </w: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em um dos hospitais incluídos na amostra o período da coleta de dados, foram convidados a participar. Um proc</w:t>
      </w:r>
      <w:r w:rsidR="00AD74E9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>edimento de calibração foi usado</w:t>
      </w: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para assegurar que a distribuição das </w:t>
      </w:r>
      <w:r w:rsidR="000C49DD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>puérperas entrevistada</w:t>
      </w:r>
      <w:r w:rsidR="00C56625">
        <w:rPr>
          <w:rFonts w:ascii="Times New Roman" w:hAnsi="Times New Roman" w:cs="Times New Roman"/>
          <w:color w:val="212121"/>
          <w:sz w:val="24"/>
          <w:szCs w:val="24"/>
          <w:lang w:val="pt-PT"/>
        </w:rPr>
        <w:t>s fosse</w:t>
      </w: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semelhante à observada entre os nascimentos na </w:t>
      </w:r>
      <w:r w:rsidR="000C49DD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>população para o ano 2011.</w:t>
      </w:r>
      <w:r w:rsidR="00C56625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Mais informações sobre a colet</w:t>
      </w:r>
      <w:r w:rsidR="000C49DD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>a</w:t>
      </w:r>
      <w:r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de dados [17] e a concepção da am</w:t>
      </w:r>
      <w:r w:rsidR="000C49DD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ostra </w:t>
      </w:r>
      <w:r w:rsidR="00AD74E9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[19] </w:t>
      </w:r>
      <w:r w:rsidR="00C56625">
        <w:rPr>
          <w:rFonts w:ascii="Times New Roman" w:hAnsi="Times New Roman" w:cs="Times New Roman"/>
          <w:color w:val="212121"/>
          <w:sz w:val="24"/>
          <w:szCs w:val="24"/>
          <w:lang w:val="pt-PT"/>
        </w:rPr>
        <w:t>estão detalhadas</w:t>
      </w:r>
      <w:r w:rsidR="000C49DD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</w:t>
      </w:r>
      <w:r w:rsidR="005526D1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>em outros artigos</w:t>
      </w:r>
      <w:r w:rsidR="00AD74E9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. </w:t>
      </w:r>
      <w:r w:rsidR="000C49DD" w:rsidRPr="00920A8A">
        <w:rPr>
          <w:rFonts w:ascii="Times New Roman" w:hAnsi="Times New Roman" w:cs="Times New Roman"/>
          <w:color w:val="212121"/>
          <w:sz w:val="24"/>
          <w:szCs w:val="24"/>
          <w:lang w:val="pt-PT"/>
        </w:rPr>
        <w:t xml:space="preserve"> </w:t>
      </w:r>
    </w:p>
    <w:p w:rsidR="00116D92" w:rsidRPr="00920A8A" w:rsidRDefault="00AD74E9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 xml:space="preserve">Na </w:t>
      </w:r>
      <w:r w:rsidR="009815AF" w:rsidRPr="00920A8A">
        <w:rPr>
          <w:rFonts w:ascii="Times New Roman" w:hAnsi="Times New Roman" w:cs="Times New Roman"/>
          <w:sz w:val="24"/>
          <w:szCs w:val="24"/>
        </w:rPr>
        <w:t xml:space="preserve">atual </w:t>
      </w:r>
      <w:r w:rsidRPr="00920A8A">
        <w:rPr>
          <w:rFonts w:ascii="Times New Roman" w:hAnsi="Times New Roman" w:cs="Times New Roman"/>
          <w:sz w:val="24"/>
          <w:szCs w:val="24"/>
        </w:rPr>
        <w:t xml:space="preserve">análise, </w:t>
      </w:r>
      <w:r w:rsidR="009815AF" w:rsidRPr="00920A8A">
        <w:rPr>
          <w:rFonts w:ascii="Times New Roman" w:hAnsi="Times New Roman" w:cs="Times New Roman"/>
          <w:sz w:val="24"/>
          <w:szCs w:val="24"/>
        </w:rPr>
        <w:t>foram incluídas todas a</w:t>
      </w:r>
      <w:r w:rsidRPr="00920A8A">
        <w:rPr>
          <w:rFonts w:ascii="Times New Roman" w:hAnsi="Times New Roman" w:cs="Times New Roman"/>
          <w:sz w:val="24"/>
          <w:szCs w:val="24"/>
        </w:rPr>
        <w:t>s 23,894 mulheres entrevistadas para o estudo "Nascer no Brasil".</w:t>
      </w:r>
    </w:p>
    <w:p w:rsidR="00201362" w:rsidRPr="00920A8A" w:rsidRDefault="00201362" w:rsidP="00920A8A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0A8A">
        <w:rPr>
          <w:rFonts w:ascii="Times New Roman" w:hAnsi="Times New Roman" w:cs="Times New Roman"/>
          <w:b/>
          <w:sz w:val="24"/>
          <w:szCs w:val="24"/>
        </w:rPr>
        <w:t>Grupos de Robson</w:t>
      </w:r>
      <w:r w:rsidRPr="00920A8A" w:rsidDel="001B22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0A8A">
        <w:rPr>
          <w:rFonts w:ascii="Times New Roman" w:hAnsi="Times New Roman" w:cs="Times New Roman"/>
          <w:b/>
          <w:sz w:val="24"/>
          <w:szCs w:val="24"/>
        </w:rPr>
        <w:t xml:space="preserve">e </w:t>
      </w:r>
      <w:proofErr w:type="spellStart"/>
      <w:r w:rsidRPr="00920A8A">
        <w:rPr>
          <w:rFonts w:ascii="Times New Roman" w:hAnsi="Times New Roman" w:cs="Times New Roman"/>
          <w:b/>
          <w:sz w:val="24"/>
          <w:szCs w:val="24"/>
        </w:rPr>
        <w:t>covariáveis</w:t>
      </w:r>
      <w:proofErr w:type="spellEnd"/>
    </w:p>
    <w:p w:rsidR="00201362" w:rsidRPr="00920A8A" w:rsidRDefault="00201362" w:rsidP="00920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</w:pP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As variáveis ​​necessárias para a aplicação da classificação de Robson são: número de fetos (</w:t>
      </w:r>
      <w:proofErr w:type="gramStart"/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único ou múltiplos</w:t>
      </w:r>
      <w:proofErr w:type="gramEnd"/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); apresentação fetal (cefálica, pélvica ou córmica); história  obstétrica (nulíparas ou multíparas, com ou sem cicatriz uterina); início do trabalho de parto (espontâneo, induzido ou cesárea anteparto); e idade gestacional no momento do nascimento.</w:t>
      </w:r>
    </w:p>
    <w:p w:rsidR="00201362" w:rsidRPr="00920A8A" w:rsidRDefault="00201362" w:rsidP="00920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</w:pP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Classificamos as mulheres nos 10 grupos descritos por Robson [14] e em 12 grupos que utilizam a subdivisão dos grupos </w:t>
      </w:r>
      <w:proofErr w:type="gramStart"/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2</w:t>
      </w:r>
      <w:proofErr w:type="gramEnd"/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e 4 para discriminar as mulheres com trabalho de parto induzido daquelas com cesárea anteparto (Tabela 1), e, eventualmente, combinamos os grupos não-cefálicos (6, 7 e 9) para realizar a análise. Considerou-se que as mulheres tinham 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apresentado trabalho de parto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, 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caso 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alcança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ssem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pelo m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enos </w:t>
      </w:r>
      <w:proofErr w:type="gramStart"/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4</w:t>
      </w:r>
      <w:proofErr w:type="gramEnd"/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cm de dilatação cervical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. Indução do parto foi definida como o 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uso de qualquer</w:t>
      </w:r>
      <w:r w:rsidR="006823DF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método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lastRenderedPageBreak/>
        <w:t>farmacológico (ocitocina ou prostaglandinas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) ou mecânico (balão 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de Foley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) em mulheres 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con 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&lt;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4 cm de dilatação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. O grupo 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de cesárea anteparto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incluiu todas as mulheres que tiveram um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a cesariana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e 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não apresentaram trabalho de parto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, nem 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foram submetidas à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indução do parto. 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Descrevemos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como grupo X 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as 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mulheres 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que 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não 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foram 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classificadas em 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nenhum dos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grupo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s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de 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Robs</w:t>
      </w:r>
      <w:r w:rsidR="00CA5B44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on (0,03 % de todas as mulheres)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.</w:t>
      </w:r>
    </w:p>
    <w:p w:rsidR="00CA5B44" w:rsidRPr="00920A8A" w:rsidRDefault="00CA5B44" w:rsidP="00920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proofErr w:type="gramStart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efiniu-se</w:t>
      </w:r>
      <w:proofErr w:type="gramEnd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como tendo "fonte pública de pagamento" aquelas mulheres que deram à luz em unidades de saúde públicas ou em centros de saúde mistos </w:t>
      </w:r>
      <w:r w:rsidR="00F316B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(instalações privadas financiada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 por fundos públicos e privados) que não foram pagos por um plano ou seguro de saúde. "Fonte privada de pagamento" incluiu mulheres que deram à luz em uma unidade de saúde mista que foi pag</w:t>
      </w:r>
      <w:r w:rsidR="00F316B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 por um plano de saúde e aquela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s que tiveram o parto em uma instituição privada, independentemente se o parto foi coberto por </w:t>
      </w:r>
      <w:r w:rsidR="00F316B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lano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e saúde</w:t>
      </w:r>
      <w:r w:rsidR="00F316B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u não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Nós usamos os termos "setor público" e "setor privado", respectivamente, para se referir a essas definições.</w:t>
      </w:r>
    </w:p>
    <w:p w:rsidR="00C50175" w:rsidRPr="00920A8A" w:rsidRDefault="00C50175" w:rsidP="00920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pt-BR"/>
        </w:rPr>
      </w:pP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As características socioeconômicas, demográficas e obstétricas investigados foram: "idade" (</w:t>
      </w:r>
      <w:proofErr w:type="gramStart"/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12-19, 20-34</w:t>
      </w:r>
      <w:proofErr w:type="gramEnd"/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ou ≥ 35 anos); "cor da pele autorreferida": branca, preta, parda/morena, amarela e indígena); "estado </w:t>
      </w:r>
      <w:r w:rsidR="00FB0BD7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marital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" (vivendo com o parceiro ou não); "escolaridade" (≤ 7, 8-10, 11-14 e ≥ 15 anos); "paridade" (0, 1 ou 2 ≥); "número de cesarianas anteriores" (0, 1, 2 ou mais); "tipo de gravidez" (única, múltipla); "indução do parto" (sim / não); "início do trabalho de parto (induzido ou espontâneo)" (sim / não); "tipo de parto" (vaginal, fórceps / vácuo ou cesariana); e alto risco obstétrico (sim / não). O alto risco obstétrico incluiu as seguintes complicações: síndormes hipertensivas, eclâmpsia, diabetes pré-gestacional, diabetes gestacional, doenças crónicas graves, infecção no momento da internação para o parto (incluindo infecção do trato urinário e outra infecção grave, como corioamnionite e pneumonia), descolamento 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lastRenderedPageBreak/>
        <w:t>prematuro da placenta, placenta prévia, crescimento intrauterino restrito e malformações fetais (incluindo anencefalia, hidrocefalia, espinha bífida, gastrosquise e outros defeitos da parede abdominal, malformações cardíacas e malformações múltiplas).</w:t>
      </w:r>
    </w:p>
    <w:p w:rsidR="00201362" w:rsidRPr="00920A8A" w:rsidRDefault="0094069E" w:rsidP="00920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</w:pP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Todos os dados foram coletados dos prontuários de mulheres e recém-nascidos, exceto os dados sobre características sociodemográficas, como idade materna, cor da pele, estado </w:t>
      </w:r>
      <w:r w:rsidR="00FB0BD7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marital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e escolaridade, que foram coletado</w:t>
      </w:r>
      <w:r w:rsidR="00FB0BD7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s através de entrevistas face-a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-face com as mães durante a internação. A idade gestacional foi calculada usando um algoritmo que se baseou princip</w:t>
      </w:r>
      <w:r w:rsidR="00FE7D7B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almente em estimativas de ultras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som (</w:t>
      </w:r>
      <w:r w:rsidR="00FE7D7B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74% de todas as mulheres</w:t>
      </w:r>
      <w:proofErr w:type="gramStart"/>
      <w:r w:rsidR="00FE7D7B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)</w:t>
      </w:r>
      <w:proofErr w:type="gramEnd"/>
      <w:r w:rsidR="00FE7D7B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[20]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.</w:t>
      </w:r>
    </w:p>
    <w:p w:rsidR="00FE7D7B" w:rsidRPr="00920A8A" w:rsidRDefault="00FE7D7B" w:rsidP="00920A8A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0A8A">
        <w:rPr>
          <w:rFonts w:ascii="Times New Roman" w:hAnsi="Times New Roman" w:cs="Times New Roman"/>
          <w:b/>
          <w:sz w:val="24"/>
          <w:szCs w:val="24"/>
        </w:rPr>
        <w:t>Análise estatística</w:t>
      </w:r>
    </w:p>
    <w:p w:rsidR="00FE7D7B" w:rsidRPr="00920A8A" w:rsidRDefault="00FE7D7B" w:rsidP="00920A8A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Diferenças de proporções das características maternas entre as fontes de pagamento público e privado foram analisadas ​​pelo teste estatístico </w:t>
      </w:r>
      <w:proofErr w:type="spellStart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qui</w:t>
      </w:r>
      <w:proofErr w:type="spellEnd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-quadrado com nível de significância de &lt;</w:t>
      </w:r>
      <w:r w:rsidR="00FB0BD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0,05.</w:t>
      </w:r>
    </w:p>
    <w:p w:rsidR="00FE7D7B" w:rsidRPr="00920A8A" w:rsidRDefault="00FE7D7B" w:rsidP="00920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iferenças no tamanho relativo dos grupos de Robson por fonte de pagamento (público ou pr</w:t>
      </w:r>
      <w:r w:rsidR="00FB0BD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vado) foram analisadas ​​por Z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-teste com ajuste de </w:t>
      </w:r>
      <w:proofErr w:type="spellStart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onferroni</w:t>
      </w:r>
      <w:proofErr w:type="spellEnd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e nível de significância &lt; 0,05. Usamos o mesmo teste para analisar as diferenças na taxa de cesariana por fonte de pagamento para o parto e por risco obstétrico dentro de cada grupo de Robson.</w:t>
      </w:r>
    </w:p>
    <w:p w:rsidR="00FE7D7B" w:rsidRPr="00920A8A" w:rsidRDefault="00FE7D7B" w:rsidP="00920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pt-BR"/>
        </w:rPr>
      </w:pP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Levou-se em consideração o desenho amostral complexo em todas as análises estatísticas. O programa estatístico utilizado para análise foi</w:t>
      </w:r>
      <w:r w:rsidR="00FB0BD7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o SPSS, versão 20.0 (SPSS Inc.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, Chicago, </w:t>
      </w:r>
      <w:proofErr w:type="gramStart"/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IL ,</w:t>
      </w:r>
      <w:proofErr w:type="gramEnd"/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EUA).</w:t>
      </w:r>
    </w:p>
    <w:p w:rsidR="00FE7D7B" w:rsidRPr="00920A8A" w:rsidRDefault="00FE7D7B" w:rsidP="00920A8A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0A8A">
        <w:rPr>
          <w:rFonts w:ascii="Times New Roman" w:hAnsi="Times New Roman" w:cs="Times New Roman"/>
          <w:b/>
          <w:sz w:val="24"/>
          <w:szCs w:val="24"/>
        </w:rPr>
        <w:t>Considerações éticas</w:t>
      </w:r>
    </w:p>
    <w:p w:rsidR="00FE7D7B" w:rsidRPr="00920A8A" w:rsidRDefault="00FE7D7B" w:rsidP="00920A8A">
      <w:pPr>
        <w:spacing w:before="240"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lastRenderedPageBreak/>
        <w:t>Esta pesquisa foi conduzida conforme o Conselho Nacional de Saúde, que fornece orientações e normas de pesquisa com seres humanos, sob o protocolo de pesquisa CEP / ENSP - n ° 92/10. Todo cuidado foi tomado para assegurar a privacidade e confidencialidade da</w:t>
      </w:r>
      <w:r w:rsidR="005B0D3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 informações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Obtivemos a aprovação dos comitês de ética em pesquisa de cada um dos 266 hospitais participantes. Todos os diretores dos hospitais e mulheres incluídas no estudo assinaram consentimento informado.</w:t>
      </w:r>
    </w:p>
    <w:p w:rsidR="00A6436D" w:rsidRPr="00920A8A" w:rsidRDefault="00A6436D" w:rsidP="00920A8A">
      <w:pPr>
        <w:spacing w:before="24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920A8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ESULTADOS</w:t>
      </w:r>
    </w:p>
    <w:p w:rsidR="00A6436D" w:rsidRPr="00920A8A" w:rsidRDefault="00A6436D" w:rsidP="00920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pt-BR"/>
        </w:rPr>
      </w:pP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Apenas sete das 23.894 mulheres incluídas neste estudo não puderam ser classificadas em um dos grupos de Robson, todas elas devido à incerteza da idade gestacional; três delas foram submetidas à cesariana. A taxa global de cesárea foi de 51,9%: 42,9% no setor público e 87,9% no setor privado. A taxa de</w:t>
      </w:r>
      <w:r w:rsidR="005B0D37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indução do parto foi de 11,4% e 1,2% das mulheres tiveram 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gestação múltipla. Mulheres com cobertura de plano de saúde privado eram mais velhas e tinham mais anos de escolaridade. Neste grupo também houve mais brancas do que pretas ou pardas, e mais mulheres que viviam com parceiro, em comparação com aquelas cuja fonte de pagamento do parto foi pública. Havia mais mulheres multíparas e menos com a cesárea anterior no setor público. 82,4% das mulheres com fonte de pagamento do parto privado não entraram em trabalho de parto. Não houve diferença entre os nascimentos dos setores público e privado em relação à proporção de gravidezes de alto risco (Tabela 1).</w:t>
      </w:r>
    </w:p>
    <w:p w:rsidR="00A6436D" w:rsidRPr="00920A8A" w:rsidRDefault="00A6436D" w:rsidP="00920A8A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 Tabela 2 mostra a distribuição d</w:t>
      </w:r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s mulheres por grupo de Robson. Quase 80% das mulheres eram dos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grupos 1, 2, 3 </w:t>
      </w:r>
      <w:r w:rsidR="005B0D3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e 5, enquanto os grupos </w:t>
      </w:r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6, 7, 8 e 9 representaram apenas 5% dos partos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O </w:t>
      </w:r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grupo único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efálico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proofErr w:type="spellStart"/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ré</w:t>
      </w:r>
      <w:proofErr w:type="spellEnd"/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-termo (grupo 10) abrangeu quase 10% dos nascimentos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O grupo </w:t>
      </w:r>
      <w:proofErr w:type="gramStart"/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2</w:t>
      </w:r>
      <w:proofErr w:type="gramEnd"/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foi o maior grupo neste estudo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compreende</w:t>
      </w:r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do 20% de toda a população. Dentro deste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subconju</w:t>
      </w:r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nto de </w:t>
      </w:r>
      <w:proofErr w:type="spellStart"/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ulíparas</w:t>
      </w:r>
      <w:proofErr w:type="spellEnd"/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 termo com gestação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única </w:t>
      </w:r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lastRenderedPageBreak/>
        <w:t>cefálica, cerca de 70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% de</w:t>
      </w:r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las foram submetidas à cesárea </w:t>
      </w:r>
      <w:proofErr w:type="spellStart"/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nteparto</w:t>
      </w:r>
      <w:proofErr w:type="spellEnd"/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e quase 30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% </w:t>
      </w:r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iveram o parto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duzido. Quase 65% de todas as </w:t>
      </w:r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esarianas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realizadas no Brasil foram dos grupos </w:t>
      </w:r>
      <w:proofErr w:type="gramStart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2</w:t>
      </w:r>
      <w:proofErr w:type="gramEnd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e 5</w:t>
      </w:r>
      <w:r w:rsidR="003E6956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Os grupos 1, 4 e 10 contribuíram para 6,8%, 8,3% e 9,4 % das cesarianas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respectivamente.</w:t>
      </w:r>
    </w:p>
    <w:p w:rsidR="003E6956" w:rsidRPr="00920A8A" w:rsidRDefault="003E6956" w:rsidP="00920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pt-BR"/>
        </w:rPr>
      </w:pP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Comparando o tamanho relativo dos grupos Robson de acordo com a fonte de pagamento, no setor público, a proporção de mulheres nos grupos </w:t>
      </w:r>
      <w:proofErr w:type="gramStart"/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1</w:t>
      </w:r>
      <w:proofErr w:type="gramEnd"/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e 3 foi maior (grupo 1: 21,0% vs. 6,4%; grupo 3: 23,6 % vs. 5,4%), enquanto o setor privado teve uma proporção maior de mulheres em grupos de 2 , 5 e 8 (grupo 2: 16,3% vs. 39,3%; grupo 5: 17,1% vs. 27,0%; grupo 8: 1,0 % vs. 1,9%). A proporção de mulheres nos outros grupos (4, 7, 9 e 10) não d</w:t>
      </w:r>
      <w:r w:rsidR="005B0D37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iferiu por fonte de pagamento para o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</w:t>
      </w:r>
      <w:r w:rsidR="005B0D37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parto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(Tabela 3).</w:t>
      </w:r>
    </w:p>
    <w:p w:rsidR="00920A8A" w:rsidRDefault="003E6956" w:rsidP="00920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pt-BR"/>
        </w:rPr>
      </w:pP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A análise das taxas de cesárea por grupo mostrou que dentro do grupo </w:t>
      </w:r>
      <w:proofErr w:type="gramStart"/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1</w:t>
      </w:r>
      <w:proofErr w:type="gramEnd"/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de 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Robson </w:t>
      </w:r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(nulíparas, cefálica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, </w:t>
      </w:r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termo, trabalho de parto espontâneo), a taxa de cesárea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foi mais de duas vezes maior no se</w:t>
      </w:r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tor privado do que no setor público (44,4% no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privado e 17,7% no público), o mesmo ocorrendo dentro do grupo 10 (todo</w:t>
      </w:r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s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o</w:t>
      </w:r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s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único</w:t>
      </w:r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s cefálicos, ≤ 36 semanas; 86,0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% no privado e 42,2% </w:t>
      </w:r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no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público</w:t>
      </w:r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). As taxas de cesárea nos grupos 2a e 4a não foram diferentes entre os se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tores público e privado. No entanto, houve diferença quando todas as mulheres de grupos </w:t>
      </w:r>
      <w:proofErr w:type="gramStart"/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2</w:t>
      </w:r>
      <w:proofErr w:type="gramEnd"/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</w:t>
      </w:r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e 4 foram consideradas (grupo 2: 75,4% no público e 9</w:t>
      </w:r>
      <w:r w:rsidR="00F67062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7,1% no privado; grupo 4 : 55,0</w:t>
      </w:r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% no público e 88,2% na privado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). Analisando a contribuição relat</w:t>
      </w:r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iva dos grupos para a taxa de cesárea global,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houve diferenças estatísti</w:t>
      </w:r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cas para todos os grupos de gestações</w:t>
      </w:r>
      <w:r w:rsidR="00F67062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a termo, cefálico, sem cesárea anterior</w:t>
      </w:r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(grupos 1 a 4)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, enquanto</w:t>
      </w:r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que os grupos </w:t>
      </w:r>
      <w:proofErr w:type="gramStart"/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5</w:t>
      </w:r>
      <w:proofErr w:type="gramEnd"/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 xml:space="preserve"> e 10 contribuíram com percentuais semelhantes nos se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to</w:t>
      </w:r>
      <w:r w:rsidR="00A04D6E"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res público e privado (Tabela 3</w:t>
      </w:r>
      <w:r w:rsidRPr="00920A8A">
        <w:rPr>
          <w:rFonts w:ascii="Times New Roman" w:eastAsia="Times New Roman" w:hAnsi="Times New Roman" w:cs="Times New Roman"/>
          <w:color w:val="212121"/>
          <w:sz w:val="24"/>
          <w:szCs w:val="24"/>
          <w:lang w:val="pt-PT" w:eastAsia="pt-BR"/>
        </w:rPr>
        <w:t>) .</w:t>
      </w:r>
    </w:p>
    <w:p w:rsidR="00A04D6E" w:rsidRPr="00920A8A" w:rsidRDefault="00A04D6E" w:rsidP="00920A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eastAsia="pt-BR"/>
        </w:rPr>
      </w:pP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No setor público, as taxas de cesárea foram estatisticamente maiores em mulheres com alto risco obstétrico (67,7%) em comparação com mulheres de baixo risco obstétrico 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lastRenderedPageBreak/>
        <w:t xml:space="preserve">(35,3%). Isto era verdade para a maioria dos grupos de Robson, exceto para os grupos </w:t>
      </w:r>
      <w:proofErr w:type="gramStart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ão-cefálicos</w:t>
      </w:r>
      <w:proofErr w:type="gramEnd"/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(6 , 7 e 9 combinados). No setor privado, não houve diferenças estatisticamente significativas nas taxas de cesárea quando as mulheres de alto risco obstétrico</w:t>
      </w:r>
      <w:r w:rsidR="0096760F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(92,8%) foram comparada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 com as mulheres de baixo risco (86,3%), com exceção do grupo 10</w:t>
      </w:r>
      <w:r w:rsidR="0096760F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(</w:t>
      </w:r>
      <w:r w:rsidR="0096760F"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abela 4 e Figura 1)</w:t>
      </w:r>
      <w:r w:rsidRPr="00920A8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p w:rsidR="0096760F" w:rsidRPr="00920A8A" w:rsidRDefault="0096760F" w:rsidP="00920A8A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0A8A">
        <w:rPr>
          <w:rFonts w:ascii="Times New Roman" w:hAnsi="Times New Roman" w:cs="Times New Roman"/>
          <w:b/>
          <w:sz w:val="24"/>
          <w:szCs w:val="24"/>
        </w:rPr>
        <w:t>DISCUSSÂO</w:t>
      </w:r>
    </w:p>
    <w:p w:rsidR="0096760F" w:rsidRPr="00920A8A" w:rsidRDefault="0096760F" w:rsidP="00920A8A">
      <w:pPr>
        <w:spacing w:before="24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920A8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Principais achados</w:t>
      </w:r>
    </w:p>
    <w:p w:rsidR="0096760F" w:rsidRPr="00920A8A" w:rsidRDefault="003D11C6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>A taxa de cesárea</w:t>
      </w:r>
      <w:r w:rsidR="0096760F" w:rsidRPr="00920A8A">
        <w:rPr>
          <w:rFonts w:ascii="Times New Roman" w:hAnsi="Times New Roman" w:cs="Times New Roman"/>
          <w:sz w:val="24"/>
          <w:szCs w:val="24"/>
        </w:rPr>
        <w:t xml:space="preserve"> no Brasil foi mais de duas</w:t>
      </w:r>
      <w:r w:rsidRPr="00920A8A">
        <w:rPr>
          <w:rFonts w:ascii="Times New Roman" w:hAnsi="Times New Roman" w:cs="Times New Roman"/>
          <w:sz w:val="24"/>
          <w:szCs w:val="24"/>
        </w:rPr>
        <w:t xml:space="preserve"> vezes maior em mulheres coberta</w:t>
      </w:r>
      <w:r w:rsidR="0096760F" w:rsidRPr="00920A8A">
        <w:rPr>
          <w:rFonts w:ascii="Times New Roman" w:hAnsi="Times New Roman" w:cs="Times New Roman"/>
          <w:sz w:val="24"/>
          <w:szCs w:val="24"/>
        </w:rPr>
        <w:t xml:space="preserve">s por cuidados de saúde privado do que em mulheres que deram à luz no setor público. Os grupos com </w:t>
      </w:r>
      <w:r w:rsidRPr="00920A8A">
        <w:rPr>
          <w:rFonts w:ascii="Times New Roman" w:hAnsi="Times New Roman" w:cs="Times New Roman"/>
          <w:sz w:val="24"/>
          <w:szCs w:val="24"/>
        </w:rPr>
        <w:t>maior impacto sobre a taxa de cesárea</w:t>
      </w:r>
      <w:r w:rsidR="0096760F" w:rsidRPr="00920A8A">
        <w:rPr>
          <w:rFonts w:ascii="Times New Roman" w:hAnsi="Times New Roman" w:cs="Times New Roman"/>
          <w:sz w:val="24"/>
          <w:szCs w:val="24"/>
        </w:rPr>
        <w:t xml:space="preserve"> do Brasil em</w:t>
      </w:r>
      <w:r w:rsidRPr="00920A8A">
        <w:rPr>
          <w:rFonts w:ascii="Times New Roman" w:hAnsi="Times New Roman" w:cs="Times New Roman"/>
          <w:sz w:val="24"/>
          <w:szCs w:val="24"/>
        </w:rPr>
        <w:t xml:space="preserve"> ambos os se</w:t>
      </w:r>
      <w:r w:rsidR="0096760F" w:rsidRPr="00920A8A">
        <w:rPr>
          <w:rFonts w:ascii="Times New Roman" w:hAnsi="Times New Roman" w:cs="Times New Roman"/>
          <w:sz w:val="24"/>
          <w:szCs w:val="24"/>
        </w:rPr>
        <w:t xml:space="preserve">tores público e privado foram </w:t>
      </w:r>
      <w:r w:rsidRPr="00920A8A">
        <w:rPr>
          <w:rFonts w:ascii="Times New Roman" w:hAnsi="Times New Roman" w:cs="Times New Roman"/>
          <w:sz w:val="24"/>
          <w:szCs w:val="24"/>
        </w:rPr>
        <w:t xml:space="preserve">o </w:t>
      </w:r>
      <w:r w:rsidR="0096760F" w:rsidRPr="00920A8A">
        <w:rPr>
          <w:rFonts w:ascii="Times New Roman" w:hAnsi="Times New Roman" w:cs="Times New Roman"/>
          <w:sz w:val="24"/>
          <w:szCs w:val="24"/>
        </w:rPr>
        <w:t xml:space="preserve">grupo </w:t>
      </w:r>
      <w:proofErr w:type="gramStart"/>
      <w:r w:rsidR="0096760F" w:rsidRPr="00920A8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96760F" w:rsidRPr="00920A8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6760F" w:rsidRPr="00920A8A">
        <w:rPr>
          <w:rFonts w:ascii="Times New Roman" w:hAnsi="Times New Roman" w:cs="Times New Roman"/>
          <w:sz w:val="24"/>
          <w:szCs w:val="24"/>
        </w:rPr>
        <w:t>nulíparas</w:t>
      </w:r>
      <w:proofErr w:type="spellEnd"/>
      <w:r w:rsidR="0096760F" w:rsidRPr="00920A8A">
        <w:rPr>
          <w:rFonts w:ascii="Times New Roman" w:hAnsi="Times New Roman" w:cs="Times New Roman"/>
          <w:sz w:val="24"/>
          <w:szCs w:val="24"/>
        </w:rPr>
        <w:t xml:space="preserve">, </w:t>
      </w:r>
      <w:r w:rsidRPr="00920A8A">
        <w:rPr>
          <w:rFonts w:ascii="Times New Roman" w:hAnsi="Times New Roman" w:cs="Times New Roman"/>
          <w:sz w:val="24"/>
          <w:szCs w:val="24"/>
        </w:rPr>
        <w:t>termo</w:t>
      </w:r>
      <w:r w:rsidR="0096760F" w:rsidRPr="00920A8A">
        <w:rPr>
          <w:rFonts w:ascii="Times New Roman" w:hAnsi="Times New Roman" w:cs="Times New Roman"/>
          <w:sz w:val="24"/>
          <w:szCs w:val="24"/>
        </w:rPr>
        <w:t>, cefálica</w:t>
      </w:r>
      <w:r w:rsidRPr="00920A8A">
        <w:rPr>
          <w:rFonts w:ascii="Times New Roman" w:hAnsi="Times New Roman" w:cs="Times New Roman"/>
          <w:sz w:val="24"/>
          <w:szCs w:val="24"/>
        </w:rPr>
        <w:t xml:space="preserve"> com parto induzido ou cesárea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anteparto</w:t>
      </w:r>
      <w:proofErr w:type="spellEnd"/>
      <w:r w:rsidR="0096760F" w:rsidRPr="00920A8A">
        <w:rPr>
          <w:rFonts w:ascii="Times New Roman" w:hAnsi="Times New Roman" w:cs="Times New Roman"/>
          <w:sz w:val="24"/>
          <w:szCs w:val="24"/>
        </w:rPr>
        <w:t xml:space="preserve">), grupo 5 (multíparas, </w:t>
      </w:r>
      <w:r w:rsidRPr="00920A8A">
        <w:rPr>
          <w:rFonts w:ascii="Times New Roman" w:hAnsi="Times New Roman" w:cs="Times New Roman"/>
          <w:sz w:val="24"/>
          <w:szCs w:val="24"/>
        </w:rPr>
        <w:t>termo</w:t>
      </w:r>
      <w:r w:rsidR="0096760F" w:rsidRPr="00920A8A">
        <w:rPr>
          <w:rFonts w:ascii="Times New Roman" w:hAnsi="Times New Roman" w:cs="Times New Roman"/>
          <w:sz w:val="24"/>
          <w:szCs w:val="24"/>
        </w:rPr>
        <w:t>, a</w:t>
      </w:r>
      <w:r w:rsidRPr="00920A8A">
        <w:rPr>
          <w:rFonts w:ascii="Times New Roman" w:hAnsi="Times New Roman" w:cs="Times New Roman"/>
          <w:sz w:val="24"/>
          <w:szCs w:val="24"/>
        </w:rPr>
        <w:t>presentação cefálica e cesárea</w:t>
      </w:r>
      <w:r w:rsidR="0096760F" w:rsidRPr="00920A8A">
        <w:rPr>
          <w:rFonts w:ascii="Times New Roman" w:hAnsi="Times New Roman" w:cs="Times New Roman"/>
          <w:sz w:val="24"/>
          <w:szCs w:val="24"/>
        </w:rPr>
        <w:t xml:space="preserve"> anterior) e grupo 10 (g</w:t>
      </w:r>
      <w:r w:rsidRPr="00920A8A">
        <w:rPr>
          <w:rFonts w:ascii="Times New Roman" w:hAnsi="Times New Roman" w:cs="Times New Roman"/>
          <w:sz w:val="24"/>
          <w:szCs w:val="24"/>
        </w:rPr>
        <w:t xml:space="preserve">estações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pré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>-termo</w:t>
      </w:r>
      <w:r w:rsidR="0096760F" w:rsidRPr="00920A8A">
        <w:rPr>
          <w:rFonts w:ascii="Times New Roman" w:hAnsi="Times New Roman" w:cs="Times New Roman"/>
          <w:sz w:val="24"/>
          <w:szCs w:val="24"/>
        </w:rPr>
        <w:t xml:space="preserve"> cefálica</w:t>
      </w:r>
      <w:r w:rsidRPr="00920A8A">
        <w:rPr>
          <w:rFonts w:ascii="Times New Roman" w:hAnsi="Times New Roman" w:cs="Times New Roman"/>
          <w:sz w:val="24"/>
          <w:szCs w:val="24"/>
        </w:rPr>
        <w:t>s</w:t>
      </w:r>
      <w:r w:rsidR="0096760F" w:rsidRPr="00920A8A">
        <w:rPr>
          <w:rFonts w:ascii="Times New Roman" w:hAnsi="Times New Roman" w:cs="Times New Roman"/>
          <w:sz w:val="24"/>
          <w:szCs w:val="24"/>
        </w:rPr>
        <w:t>), que represe</w:t>
      </w:r>
      <w:r w:rsidRPr="00920A8A">
        <w:rPr>
          <w:rFonts w:ascii="Times New Roman" w:hAnsi="Times New Roman" w:cs="Times New Roman"/>
          <w:sz w:val="24"/>
          <w:szCs w:val="24"/>
        </w:rPr>
        <w:t>ntaram mais de 70% das cesarianas realizadas</w:t>
      </w:r>
      <w:r w:rsidR="0096760F" w:rsidRPr="00920A8A">
        <w:rPr>
          <w:rFonts w:ascii="Times New Roman" w:hAnsi="Times New Roman" w:cs="Times New Roman"/>
          <w:sz w:val="24"/>
          <w:szCs w:val="24"/>
        </w:rPr>
        <w:t xml:space="preserve"> no país.</w:t>
      </w:r>
    </w:p>
    <w:p w:rsidR="00AD74E9" w:rsidRPr="00920A8A" w:rsidRDefault="0096760F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 xml:space="preserve">A prevalência de risco obstétrico não foi diferente, apesar das discrepâncias nas características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sociodemográficas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 das mulheres dos setores público e privado. </w:t>
      </w:r>
      <w:r w:rsidR="003D11C6" w:rsidRPr="00920A8A">
        <w:rPr>
          <w:rFonts w:ascii="Times New Roman" w:hAnsi="Times New Roman" w:cs="Times New Roman"/>
          <w:sz w:val="24"/>
          <w:szCs w:val="24"/>
        </w:rPr>
        <w:t xml:space="preserve">Mulheres de alto </w:t>
      </w:r>
      <w:r w:rsidRPr="00920A8A">
        <w:rPr>
          <w:rFonts w:ascii="Times New Roman" w:hAnsi="Times New Roman" w:cs="Times New Roman"/>
          <w:sz w:val="24"/>
          <w:szCs w:val="24"/>
        </w:rPr>
        <w:t xml:space="preserve">risco </w:t>
      </w:r>
      <w:r w:rsidR="003D11C6" w:rsidRPr="00920A8A">
        <w:rPr>
          <w:rFonts w:ascii="Times New Roman" w:hAnsi="Times New Roman" w:cs="Times New Roman"/>
          <w:sz w:val="24"/>
          <w:szCs w:val="24"/>
        </w:rPr>
        <w:t>obstétrico tiveram</w:t>
      </w:r>
      <w:r w:rsidRPr="00920A8A">
        <w:rPr>
          <w:rFonts w:ascii="Times New Roman" w:hAnsi="Times New Roman" w:cs="Times New Roman"/>
          <w:sz w:val="24"/>
          <w:szCs w:val="24"/>
        </w:rPr>
        <w:t xml:space="preserve"> significativamente </w:t>
      </w:r>
      <w:r w:rsidR="00A45C66" w:rsidRPr="00920A8A">
        <w:rPr>
          <w:rFonts w:ascii="Times New Roman" w:hAnsi="Times New Roman" w:cs="Times New Roman"/>
          <w:sz w:val="24"/>
          <w:szCs w:val="24"/>
        </w:rPr>
        <w:t xml:space="preserve">taxas de cesárea </w:t>
      </w:r>
      <w:r w:rsidRPr="00920A8A">
        <w:rPr>
          <w:rFonts w:ascii="Times New Roman" w:hAnsi="Times New Roman" w:cs="Times New Roman"/>
          <w:sz w:val="24"/>
          <w:szCs w:val="24"/>
        </w:rPr>
        <w:t>mais elevadas</w:t>
      </w:r>
      <w:r w:rsidR="00A45C66" w:rsidRPr="00920A8A">
        <w:rPr>
          <w:rFonts w:ascii="Times New Roman" w:hAnsi="Times New Roman" w:cs="Times New Roman"/>
          <w:sz w:val="24"/>
          <w:szCs w:val="24"/>
        </w:rPr>
        <w:t>, quando comparadas</w:t>
      </w:r>
      <w:r w:rsidRPr="00920A8A">
        <w:rPr>
          <w:rFonts w:ascii="Times New Roman" w:hAnsi="Times New Roman" w:cs="Times New Roman"/>
          <w:sz w:val="24"/>
          <w:szCs w:val="24"/>
        </w:rPr>
        <w:t xml:space="preserve"> com mulheres de baixo risco</w:t>
      </w:r>
      <w:r w:rsidR="00A45C66" w:rsidRPr="00920A8A">
        <w:rPr>
          <w:rFonts w:ascii="Times New Roman" w:hAnsi="Times New Roman" w:cs="Times New Roman"/>
          <w:sz w:val="24"/>
          <w:szCs w:val="24"/>
        </w:rPr>
        <w:t>,</w:t>
      </w:r>
      <w:r w:rsidRPr="00920A8A">
        <w:rPr>
          <w:rFonts w:ascii="Times New Roman" w:hAnsi="Times New Roman" w:cs="Times New Roman"/>
          <w:sz w:val="24"/>
          <w:szCs w:val="24"/>
        </w:rPr>
        <w:t xml:space="preserve"> em quase todos os grupos Robson</w:t>
      </w:r>
      <w:r w:rsidR="008508B1">
        <w:rPr>
          <w:rFonts w:ascii="Times New Roman" w:hAnsi="Times New Roman" w:cs="Times New Roman"/>
          <w:sz w:val="24"/>
          <w:szCs w:val="24"/>
        </w:rPr>
        <w:t>,</w:t>
      </w:r>
      <w:r w:rsidRPr="00920A8A">
        <w:rPr>
          <w:rFonts w:ascii="Times New Roman" w:hAnsi="Times New Roman" w:cs="Times New Roman"/>
          <w:sz w:val="24"/>
          <w:szCs w:val="24"/>
        </w:rPr>
        <w:t xml:space="preserve"> apenas </w:t>
      </w:r>
      <w:r w:rsidR="00A45C66" w:rsidRPr="00920A8A">
        <w:rPr>
          <w:rFonts w:ascii="Times New Roman" w:hAnsi="Times New Roman" w:cs="Times New Roman"/>
          <w:sz w:val="24"/>
          <w:szCs w:val="24"/>
        </w:rPr>
        <w:t>no setor público, mas não no setor privado, o que sugere um</w:t>
      </w:r>
      <w:r w:rsidRPr="00920A8A">
        <w:rPr>
          <w:rFonts w:ascii="Times New Roman" w:hAnsi="Times New Roman" w:cs="Times New Roman"/>
          <w:sz w:val="24"/>
          <w:szCs w:val="24"/>
        </w:rPr>
        <w:t xml:space="preserve"> </w:t>
      </w:r>
      <w:r w:rsidR="00A45C66" w:rsidRPr="00920A8A">
        <w:rPr>
          <w:rFonts w:ascii="Times New Roman" w:hAnsi="Times New Roman" w:cs="Times New Roman"/>
          <w:sz w:val="24"/>
          <w:szCs w:val="24"/>
        </w:rPr>
        <w:t>uso liberal</w:t>
      </w:r>
      <w:r w:rsidRPr="00920A8A">
        <w:rPr>
          <w:rFonts w:ascii="Times New Roman" w:hAnsi="Times New Roman" w:cs="Times New Roman"/>
          <w:sz w:val="24"/>
          <w:szCs w:val="24"/>
        </w:rPr>
        <w:t xml:space="preserve"> </w:t>
      </w:r>
      <w:r w:rsidR="00A45C66" w:rsidRPr="00920A8A">
        <w:rPr>
          <w:rFonts w:ascii="Times New Roman" w:hAnsi="Times New Roman" w:cs="Times New Roman"/>
          <w:sz w:val="24"/>
          <w:szCs w:val="24"/>
        </w:rPr>
        <w:t xml:space="preserve">e </w:t>
      </w:r>
      <w:r w:rsidRPr="00920A8A">
        <w:rPr>
          <w:rFonts w:ascii="Times New Roman" w:hAnsi="Times New Roman" w:cs="Times New Roman"/>
          <w:sz w:val="24"/>
          <w:szCs w:val="24"/>
        </w:rPr>
        <w:t>excessiv</w:t>
      </w:r>
      <w:r w:rsidR="00A45C66" w:rsidRPr="00920A8A">
        <w:rPr>
          <w:rFonts w:ascii="Times New Roman" w:hAnsi="Times New Roman" w:cs="Times New Roman"/>
          <w:sz w:val="24"/>
          <w:szCs w:val="24"/>
        </w:rPr>
        <w:t>o da cesariana em mulheres com cuidado de saúde privado</w:t>
      </w:r>
      <w:r w:rsidRPr="00920A8A">
        <w:rPr>
          <w:rFonts w:ascii="Times New Roman" w:hAnsi="Times New Roman" w:cs="Times New Roman"/>
          <w:sz w:val="24"/>
          <w:szCs w:val="24"/>
        </w:rPr>
        <w:t>.</w:t>
      </w:r>
    </w:p>
    <w:p w:rsidR="00A45C66" w:rsidRPr="00920A8A" w:rsidRDefault="00A45C66" w:rsidP="00920A8A">
      <w:pPr>
        <w:spacing w:before="240"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920A8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Pontos fortes e limitações</w:t>
      </w:r>
    </w:p>
    <w:p w:rsidR="00A45C66" w:rsidRPr="00920A8A" w:rsidRDefault="00A45C66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 xml:space="preserve">Este estudo é importante por muitas razões. Primeiro, ele foi baseado em uma pesquisa nacional, que abrange todos os estados brasileiros e que foi representativa de 2.337.475 </w:t>
      </w:r>
      <w:r w:rsidRPr="00920A8A">
        <w:rPr>
          <w:rFonts w:ascii="Times New Roman" w:hAnsi="Times New Roman" w:cs="Times New Roman"/>
          <w:sz w:val="24"/>
          <w:szCs w:val="24"/>
        </w:rPr>
        <w:lastRenderedPageBreak/>
        <w:t>partos (80%) que ocorreram em 2011 [19]. No nosso conhecimento, este é o terceiro estudo que utilizou a classificação Robson para avaliar as taxas de cesárea em nível nacional e o segundo a usar dados primários [21,22]. Foram coletadas todas as informações essenciais incluídas na classificação Robson, e apenas algumas mulheres não puderam ser classificadas em um dos grupos de Robson. Isso minimiza o problema da utilização de dados de rotina, que nem sempre são precisos. Em segundo lugar, estimamos idade gestacional utilizando um algoritmo, baseado principalmente na ultrassonografia obstétrica, o que confere algumas vantagens sobre a data da última menstruação, já que esta tende a superestimar a taxa de nascimentos prematuros na população brasileira [20]. Finalmente, também usamos uma definição clara para classificar as mulheres que entraram em trabalho de parto, que é comumente omissa em estudos anteriores [23].</w:t>
      </w:r>
    </w:p>
    <w:p w:rsidR="00A45C66" w:rsidRPr="00920A8A" w:rsidRDefault="00A45C66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 xml:space="preserve">Devido ao desenho da amostra, os resultados só podem ser extrapolados para os 80% da população que dão à luz em hospitais com mais de 500 partos por ano, e não a toda a população brasileira. Além disso, este estudo teve poder limitado para comparar as diferenças entre 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os setores público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 xml:space="preserve"> e privado para categorias de grupos Robson </w:t>
      </w:r>
      <w:r w:rsidR="002E5130" w:rsidRPr="00920A8A">
        <w:rPr>
          <w:rFonts w:ascii="Times New Roman" w:hAnsi="Times New Roman" w:cs="Times New Roman"/>
          <w:sz w:val="24"/>
          <w:szCs w:val="24"/>
        </w:rPr>
        <w:t>com frequência</w:t>
      </w:r>
      <w:r w:rsidRPr="00920A8A">
        <w:rPr>
          <w:rFonts w:ascii="Times New Roman" w:hAnsi="Times New Roman" w:cs="Times New Roman"/>
          <w:sz w:val="24"/>
          <w:szCs w:val="24"/>
        </w:rPr>
        <w:t xml:space="preserve"> muito baixa, como as categorias 6, 7, 8, 9 e grupos de indução no setor privado (2a e 4a). Outra limitação do est</w:t>
      </w:r>
      <w:r w:rsidR="002E5130" w:rsidRPr="00920A8A">
        <w:rPr>
          <w:rFonts w:ascii="Times New Roman" w:hAnsi="Times New Roman" w:cs="Times New Roman"/>
          <w:sz w:val="24"/>
          <w:szCs w:val="24"/>
        </w:rPr>
        <w:t>udo é o</w:t>
      </w:r>
      <w:r w:rsidRPr="00920A8A">
        <w:rPr>
          <w:rFonts w:ascii="Times New Roman" w:hAnsi="Times New Roman" w:cs="Times New Roman"/>
          <w:sz w:val="24"/>
          <w:szCs w:val="24"/>
        </w:rPr>
        <w:t xml:space="preserve"> </w:t>
      </w:r>
      <w:r w:rsidR="002E5130" w:rsidRPr="00920A8A">
        <w:rPr>
          <w:rFonts w:ascii="Times New Roman" w:hAnsi="Times New Roman" w:cs="Times New Roman"/>
          <w:sz w:val="24"/>
          <w:szCs w:val="24"/>
        </w:rPr>
        <w:t xml:space="preserve">potencial erro de </w:t>
      </w:r>
      <w:r w:rsidRPr="00920A8A">
        <w:rPr>
          <w:rFonts w:ascii="Times New Roman" w:hAnsi="Times New Roman" w:cs="Times New Roman"/>
          <w:sz w:val="24"/>
          <w:szCs w:val="24"/>
        </w:rPr>
        <w:t>classificação de algumas mulheres que pertenc</w:t>
      </w:r>
      <w:r w:rsidR="002E5130" w:rsidRPr="00920A8A">
        <w:rPr>
          <w:rFonts w:ascii="Times New Roman" w:hAnsi="Times New Roman" w:cs="Times New Roman"/>
          <w:sz w:val="24"/>
          <w:szCs w:val="24"/>
        </w:rPr>
        <w:t>eriam aos g</w:t>
      </w:r>
      <w:r w:rsidRPr="00920A8A">
        <w:rPr>
          <w:rFonts w:ascii="Times New Roman" w:hAnsi="Times New Roman" w:cs="Times New Roman"/>
          <w:sz w:val="24"/>
          <w:szCs w:val="24"/>
        </w:rPr>
        <w:t xml:space="preserve">rupos 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 xml:space="preserve"> e 3 e</w:t>
      </w:r>
      <w:r w:rsidR="002E5130" w:rsidRPr="00920A8A">
        <w:rPr>
          <w:rFonts w:ascii="Times New Roman" w:hAnsi="Times New Roman" w:cs="Times New Roman"/>
          <w:sz w:val="24"/>
          <w:szCs w:val="24"/>
        </w:rPr>
        <w:t xml:space="preserve"> foram erroneamente classificada</w:t>
      </w:r>
      <w:r w:rsidRPr="00920A8A">
        <w:rPr>
          <w:rFonts w:ascii="Times New Roman" w:hAnsi="Times New Roman" w:cs="Times New Roman"/>
          <w:sz w:val="24"/>
          <w:szCs w:val="24"/>
        </w:rPr>
        <w:t xml:space="preserve">s </w:t>
      </w:r>
      <w:r w:rsidR="002E5130" w:rsidRPr="00920A8A">
        <w:rPr>
          <w:rFonts w:ascii="Times New Roman" w:hAnsi="Times New Roman" w:cs="Times New Roman"/>
          <w:sz w:val="24"/>
          <w:szCs w:val="24"/>
        </w:rPr>
        <w:t>nos</w:t>
      </w:r>
      <w:r w:rsidRPr="00920A8A">
        <w:rPr>
          <w:rFonts w:ascii="Times New Roman" w:hAnsi="Times New Roman" w:cs="Times New Roman"/>
          <w:sz w:val="24"/>
          <w:szCs w:val="24"/>
        </w:rPr>
        <w:t xml:space="preserve"> grupos 2 e 4 por causa da definição utilizada para a indução do parto. É possível que algumas mulheres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nulíparas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 e multíparas int</w:t>
      </w:r>
      <w:r w:rsidR="002E5130" w:rsidRPr="00920A8A">
        <w:rPr>
          <w:rFonts w:ascii="Times New Roman" w:hAnsi="Times New Roman" w:cs="Times New Roman"/>
          <w:sz w:val="24"/>
          <w:szCs w:val="24"/>
        </w:rPr>
        <w:t>ernadas</w:t>
      </w:r>
      <w:r w:rsidRPr="00920A8A">
        <w:rPr>
          <w:rFonts w:ascii="Times New Roman" w:hAnsi="Times New Roman" w:cs="Times New Roman"/>
          <w:sz w:val="24"/>
          <w:szCs w:val="24"/>
        </w:rPr>
        <w:t xml:space="preserve"> com </w:t>
      </w:r>
      <w:r w:rsidR="002E5130" w:rsidRPr="00920A8A">
        <w:rPr>
          <w:rFonts w:ascii="Times New Roman" w:hAnsi="Times New Roman" w:cs="Times New Roman"/>
          <w:sz w:val="24"/>
          <w:szCs w:val="24"/>
        </w:rPr>
        <w:t xml:space="preserve">início espontâneo do trabalho (grupos </w:t>
      </w:r>
      <w:proofErr w:type="gramStart"/>
      <w:r w:rsidR="002E5130" w:rsidRPr="00920A8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2E5130" w:rsidRPr="00920A8A">
        <w:rPr>
          <w:rFonts w:ascii="Times New Roman" w:hAnsi="Times New Roman" w:cs="Times New Roman"/>
          <w:sz w:val="24"/>
          <w:szCs w:val="24"/>
        </w:rPr>
        <w:t xml:space="preserve"> e 3) receberam oc</w:t>
      </w:r>
      <w:r w:rsidRPr="00920A8A">
        <w:rPr>
          <w:rFonts w:ascii="Times New Roman" w:hAnsi="Times New Roman" w:cs="Times New Roman"/>
          <w:sz w:val="24"/>
          <w:szCs w:val="24"/>
        </w:rPr>
        <w:t>itocina durante a fase latente, antes de chegar a 4 centímetros de dilatação, para o a</w:t>
      </w:r>
      <w:r w:rsidR="002E5130" w:rsidRPr="00920A8A">
        <w:rPr>
          <w:rFonts w:ascii="Times New Roman" w:hAnsi="Times New Roman" w:cs="Times New Roman"/>
          <w:sz w:val="24"/>
          <w:szCs w:val="24"/>
        </w:rPr>
        <w:t xml:space="preserve">celeração </w:t>
      </w:r>
      <w:r w:rsidRPr="00920A8A">
        <w:rPr>
          <w:rFonts w:ascii="Times New Roman" w:hAnsi="Times New Roman" w:cs="Times New Roman"/>
          <w:sz w:val="24"/>
          <w:szCs w:val="24"/>
        </w:rPr>
        <w:t xml:space="preserve"> do trabalho</w:t>
      </w:r>
      <w:r w:rsidR="002E5130" w:rsidRPr="00920A8A">
        <w:rPr>
          <w:rFonts w:ascii="Times New Roman" w:hAnsi="Times New Roman" w:cs="Times New Roman"/>
          <w:sz w:val="24"/>
          <w:szCs w:val="24"/>
        </w:rPr>
        <w:t xml:space="preserve"> de parto</w:t>
      </w:r>
      <w:r w:rsidRPr="00920A8A">
        <w:rPr>
          <w:rFonts w:ascii="Times New Roman" w:hAnsi="Times New Roman" w:cs="Times New Roman"/>
          <w:sz w:val="24"/>
          <w:szCs w:val="24"/>
        </w:rPr>
        <w:t>. No entanto,</w:t>
      </w:r>
      <w:r w:rsidR="002E5130" w:rsidRPr="00920A8A">
        <w:rPr>
          <w:rFonts w:ascii="Times New Roman" w:hAnsi="Times New Roman" w:cs="Times New Roman"/>
          <w:sz w:val="24"/>
          <w:szCs w:val="24"/>
        </w:rPr>
        <w:t xml:space="preserve"> isso provavelmente não irá afe</w:t>
      </w:r>
      <w:r w:rsidRPr="00920A8A">
        <w:rPr>
          <w:rFonts w:ascii="Times New Roman" w:hAnsi="Times New Roman" w:cs="Times New Roman"/>
          <w:sz w:val="24"/>
          <w:szCs w:val="24"/>
        </w:rPr>
        <w:t>tar as principais conclusões do estudo,</w:t>
      </w:r>
      <w:r w:rsidR="002E5130" w:rsidRPr="00920A8A">
        <w:rPr>
          <w:rFonts w:ascii="Times New Roman" w:hAnsi="Times New Roman" w:cs="Times New Roman"/>
          <w:sz w:val="24"/>
          <w:szCs w:val="24"/>
        </w:rPr>
        <w:t xml:space="preserve"> considerando a subutilização da</w:t>
      </w:r>
      <w:r w:rsidRPr="00920A8A">
        <w:rPr>
          <w:rFonts w:ascii="Times New Roman" w:hAnsi="Times New Roman" w:cs="Times New Roman"/>
          <w:sz w:val="24"/>
          <w:szCs w:val="24"/>
        </w:rPr>
        <w:t xml:space="preserve"> indução do parto neste estudo.</w:t>
      </w:r>
    </w:p>
    <w:p w:rsidR="002E5130" w:rsidRPr="00920A8A" w:rsidRDefault="002E5130" w:rsidP="00920A8A">
      <w:pPr>
        <w:spacing w:before="240"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920A8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Interpretação</w:t>
      </w:r>
    </w:p>
    <w:p w:rsidR="002E5130" w:rsidRPr="00920A8A" w:rsidRDefault="002E5130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>As taxas de cesárea continuam a aumentar em todo o mundo, sem uma compreensão clara das principais causas e suas consequências. A taxa de cesárea encontrada no estudo "Nascer no Brasil" (51,9%) está entre as mais altas do mundo, juntamente com a China (52,5%), Chipre (52,2%), República Dominicana (56,4%) e Egito (51,8%) [24-25]. Há evidências de que ela continua a crescer [6].</w:t>
      </w:r>
    </w:p>
    <w:p w:rsidR="002E5130" w:rsidRPr="00920A8A" w:rsidRDefault="002E5130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 xml:space="preserve">Nossos resultados mostraram que as mulheres que deram à luz no setor privado foram mais frequentemente brancas, mais velhas e com o ensino superior, condições associadas com a cesariana em estudos anteriores [26-27]. Embora houvesse mais mulheres multíparas, menos gestações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gemelares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 e com cesárea anterior em mulheres no setor público, é improvável que esses fatores sozinhos possam explicar a diferença nas taxas de cesárea. O baixo uso de indução do parto no setor privado (apenas 3,5%) também foi notável, reforçando a preferência pela cesárea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anteparto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 como forma de interrupção da gravidez. Mesmo no setor público, a taxa de partos induzidos foi menor do que em países com baixas taxas de cesárea, como a França e os Países 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Baixos [21,22], e também menor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 xml:space="preserve"> do que o relatado anteriormente na América Latina [28]</w:t>
      </w:r>
    </w:p>
    <w:p w:rsidR="002E5130" w:rsidRPr="00920A8A" w:rsidRDefault="002A1BEF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 xml:space="preserve">A presente análise das cesarianas pela classificação Robson revelou, como ocorreu em outros estudos, que o grupo de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nulíparas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, termo, apresentação cefálica é aquele que mais contribui para a taxa global de cesárea [21,29-30]. Analisando nove instituições,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Brennan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 xml:space="preserve"> al. [29] mostraram que 98% da variação institucional das taxas de cesárea pode ser atribuída a este grupo,  que contribuiu para mais de 30% do cesarianas realizadas na França e nos Países Baixos [21,22]. Os mesmos autores também apontaram que a proporção deste grupo na população foi semelhante entre as instituições, reforça</w:t>
      </w:r>
      <w:r w:rsidR="0073228B" w:rsidRPr="00920A8A">
        <w:rPr>
          <w:rFonts w:ascii="Times New Roman" w:hAnsi="Times New Roman" w:cs="Times New Roman"/>
          <w:sz w:val="24"/>
          <w:szCs w:val="24"/>
        </w:rPr>
        <w:t>ndo a hipótese de que as</w:t>
      </w:r>
      <w:r w:rsidRPr="00920A8A">
        <w:rPr>
          <w:rFonts w:ascii="Times New Roman" w:hAnsi="Times New Roman" w:cs="Times New Roman"/>
          <w:sz w:val="24"/>
          <w:szCs w:val="24"/>
        </w:rPr>
        <w:t xml:space="preserve"> variações na</w:t>
      </w:r>
      <w:r w:rsidR="0073228B" w:rsidRPr="00920A8A">
        <w:rPr>
          <w:rFonts w:ascii="Times New Roman" w:hAnsi="Times New Roman" w:cs="Times New Roman"/>
          <w:sz w:val="24"/>
          <w:szCs w:val="24"/>
        </w:rPr>
        <w:t>s</w:t>
      </w:r>
      <w:r w:rsidRPr="00920A8A">
        <w:rPr>
          <w:rFonts w:ascii="Times New Roman" w:hAnsi="Times New Roman" w:cs="Times New Roman"/>
          <w:sz w:val="24"/>
          <w:szCs w:val="24"/>
        </w:rPr>
        <w:t xml:space="preserve"> taxa</w:t>
      </w:r>
      <w:r w:rsidR="0073228B" w:rsidRPr="00920A8A">
        <w:rPr>
          <w:rFonts w:ascii="Times New Roman" w:hAnsi="Times New Roman" w:cs="Times New Roman"/>
          <w:sz w:val="24"/>
          <w:szCs w:val="24"/>
        </w:rPr>
        <w:t xml:space="preserve">s de cesárea neste grupo </w:t>
      </w:r>
      <w:r w:rsidRPr="00920A8A">
        <w:rPr>
          <w:rFonts w:ascii="Times New Roman" w:hAnsi="Times New Roman" w:cs="Times New Roman"/>
          <w:sz w:val="24"/>
          <w:szCs w:val="24"/>
        </w:rPr>
        <w:lastRenderedPageBreak/>
        <w:t xml:space="preserve">afetam a taxa global. No nosso estudo, a proporção dos grupos 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 xml:space="preserve"> </w:t>
      </w:r>
      <w:r w:rsidR="0061414B">
        <w:rPr>
          <w:rFonts w:ascii="Times New Roman" w:hAnsi="Times New Roman" w:cs="Times New Roman"/>
          <w:sz w:val="24"/>
          <w:szCs w:val="24"/>
        </w:rPr>
        <w:t>e 2 em conjunto</w:t>
      </w:r>
      <w:r w:rsidRPr="00920A8A">
        <w:rPr>
          <w:rFonts w:ascii="Times New Roman" w:hAnsi="Times New Roman" w:cs="Times New Roman"/>
          <w:sz w:val="24"/>
          <w:szCs w:val="24"/>
        </w:rPr>
        <w:t xml:space="preserve"> foi</w:t>
      </w:r>
      <w:r w:rsidR="0061414B">
        <w:rPr>
          <w:rFonts w:ascii="Times New Roman" w:hAnsi="Times New Roman" w:cs="Times New Roman"/>
          <w:sz w:val="24"/>
          <w:szCs w:val="24"/>
        </w:rPr>
        <w:t xml:space="preserve"> de</w:t>
      </w:r>
      <w:r w:rsidRPr="00920A8A">
        <w:rPr>
          <w:rFonts w:ascii="Times New Roman" w:hAnsi="Times New Roman" w:cs="Times New Roman"/>
          <w:sz w:val="24"/>
          <w:szCs w:val="24"/>
        </w:rPr>
        <w:t xml:space="preserve"> 39%, semelhante à encontrada na América Latina (36,4%) [31], França (38,2%) [21], Canadá (39,7%) [30] e </w:t>
      </w:r>
      <w:r w:rsidR="0073228B" w:rsidRPr="00920A8A">
        <w:rPr>
          <w:rFonts w:ascii="Times New Roman" w:hAnsi="Times New Roman" w:cs="Times New Roman"/>
          <w:sz w:val="24"/>
          <w:szCs w:val="24"/>
        </w:rPr>
        <w:t>Países Baixos</w:t>
      </w:r>
      <w:r w:rsidRPr="00920A8A">
        <w:rPr>
          <w:rFonts w:ascii="Times New Roman" w:hAnsi="Times New Roman" w:cs="Times New Roman"/>
          <w:sz w:val="24"/>
          <w:szCs w:val="24"/>
        </w:rPr>
        <w:t xml:space="preserve"> (39,9%) [22]. No entanto, no Bra</w:t>
      </w:r>
      <w:r w:rsidR="0073228B" w:rsidRPr="00920A8A">
        <w:rPr>
          <w:rFonts w:ascii="Times New Roman" w:hAnsi="Times New Roman" w:cs="Times New Roman"/>
          <w:sz w:val="24"/>
          <w:szCs w:val="24"/>
        </w:rPr>
        <w:t>sil, verificamos que o grupo de</w:t>
      </w:r>
      <w:r w:rsidRPr="00920A8A">
        <w:rPr>
          <w:rFonts w:ascii="Times New Roman" w:hAnsi="Times New Roman" w:cs="Times New Roman"/>
          <w:sz w:val="24"/>
          <w:szCs w:val="24"/>
        </w:rPr>
        <w:t xml:space="preserve"> </w:t>
      </w:r>
      <w:r w:rsidR="0073228B" w:rsidRPr="00920A8A">
        <w:rPr>
          <w:rFonts w:ascii="Times New Roman" w:hAnsi="Times New Roman" w:cs="Times New Roman"/>
          <w:sz w:val="24"/>
          <w:szCs w:val="24"/>
        </w:rPr>
        <w:t xml:space="preserve">cesárea </w:t>
      </w:r>
      <w:proofErr w:type="spellStart"/>
      <w:r w:rsidR="0073228B" w:rsidRPr="00920A8A">
        <w:rPr>
          <w:rFonts w:ascii="Times New Roman" w:hAnsi="Times New Roman" w:cs="Times New Roman"/>
          <w:sz w:val="24"/>
          <w:szCs w:val="24"/>
        </w:rPr>
        <w:t>anteparto</w:t>
      </w:r>
      <w:proofErr w:type="spellEnd"/>
      <w:r w:rsidR="0073228B" w:rsidRPr="00920A8A">
        <w:rPr>
          <w:rFonts w:ascii="Times New Roman" w:hAnsi="Times New Roman" w:cs="Times New Roman"/>
          <w:sz w:val="24"/>
          <w:szCs w:val="24"/>
        </w:rPr>
        <w:t xml:space="preserve"> (Grupo 2b) impactou</w:t>
      </w:r>
      <w:r w:rsidRPr="00920A8A">
        <w:rPr>
          <w:rFonts w:ascii="Times New Roman" w:hAnsi="Times New Roman" w:cs="Times New Roman"/>
          <w:sz w:val="24"/>
          <w:szCs w:val="24"/>
        </w:rPr>
        <w:t xml:space="preserve"> mais sobre a contribuição das mulheres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nulíparas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 </w:t>
      </w:r>
      <w:r w:rsidR="0073228B" w:rsidRPr="00920A8A">
        <w:rPr>
          <w:rFonts w:ascii="Times New Roman" w:hAnsi="Times New Roman" w:cs="Times New Roman"/>
          <w:sz w:val="24"/>
          <w:szCs w:val="24"/>
        </w:rPr>
        <w:t>a termo</w:t>
      </w:r>
      <w:r w:rsidRPr="00920A8A">
        <w:rPr>
          <w:rFonts w:ascii="Times New Roman" w:hAnsi="Times New Roman" w:cs="Times New Roman"/>
          <w:sz w:val="24"/>
          <w:szCs w:val="24"/>
        </w:rPr>
        <w:t xml:space="preserve"> (14,9%). Nos países europeus, a proporção deste grupo (2b) é de cerca de 1% da população obstétrica [21,22], mas mesmo no setor público brasileiro, este grupo incluía 9% das mulheres em nosso estudo. </w:t>
      </w:r>
      <w:r w:rsidR="0073228B" w:rsidRPr="00920A8A">
        <w:rPr>
          <w:rFonts w:ascii="Times New Roman" w:hAnsi="Times New Roman" w:cs="Times New Roman"/>
          <w:sz w:val="24"/>
          <w:szCs w:val="24"/>
        </w:rPr>
        <w:t xml:space="preserve">Como </w:t>
      </w:r>
      <w:r w:rsidRPr="00920A8A">
        <w:rPr>
          <w:rFonts w:ascii="Times New Roman" w:hAnsi="Times New Roman" w:cs="Times New Roman"/>
          <w:sz w:val="24"/>
          <w:szCs w:val="24"/>
        </w:rPr>
        <w:t>o número de mu</w:t>
      </w:r>
      <w:r w:rsidR="004235BF">
        <w:rPr>
          <w:rFonts w:ascii="Times New Roman" w:hAnsi="Times New Roman" w:cs="Times New Roman"/>
          <w:sz w:val="24"/>
          <w:szCs w:val="24"/>
        </w:rPr>
        <w:t xml:space="preserve">lheres </w:t>
      </w:r>
      <w:proofErr w:type="spellStart"/>
      <w:r w:rsidR="004235BF">
        <w:rPr>
          <w:rFonts w:ascii="Times New Roman" w:hAnsi="Times New Roman" w:cs="Times New Roman"/>
          <w:sz w:val="24"/>
          <w:szCs w:val="24"/>
        </w:rPr>
        <w:t>nulíparas</w:t>
      </w:r>
      <w:proofErr w:type="spellEnd"/>
      <w:r w:rsidR="004235BF">
        <w:rPr>
          <w:rFonts w:ascii="Times New Roman" w:hAnsi="Times New Roman" w:cs="Times New Roman"/>
          <w:sz w:val="24"/>
          <w:szCs w:val="24"/>
        </w:rPr>
        <w:t xml:space="preserve"> é quase o</w:t>
      </w:r>
      <w:r w:rsidR="0073228B" w:rsidRPr="00920A8A">
        <w:rPr>
          <w:rFonts w:ascii="Times New Roman" w:hAnsi="Times New Roman" w:cs="Times New Roman"/>
          <w:sz w:val="24"/>
          <w:szCs w:val="24"/>
        </w:rPr>
        <w:t xml:space="preserve"> mesmo</w:t>
      </w:r>
      <w:r w:rsidRPr="00920A8A">
        <w:rPr>
          <w:rFonts w:ascii="Times New Roman" w:hAnsi="Times New Roman" w:cs="Times New Roman"/>
          <w:sz w:val="24"/>
          <w:szCs w:val="24"/>
        </w:rPr>
        <w:t>, a pro</w:t>
      </w:r>
      <w:r w:rsidR="0073228B" w:rsidRPr="00920A8A">
        <w:rPr>
          <w:rFonts w:ascii="Times New Roman" w:hAnsi="Times New Roman" w:cs="Times New Roman"/>
          <w:sz w:val="24"/>
          <w:szCs w:val="24"/>
        </w:rPr>
        <w:t xml:space="preserve">porção do grupo </w:t>
      </w:r>
      <w:proofErr w:type="gramStart"/>
      <w:r w:rsidR="0073228B" w:rsidRPr="00920A8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73228B" w:rsidRPr="00920A8A">
        <w:rPr>
          <w:rFonts w:ascii="Times New Roman" w:hAnsi="Times New Roman" w:cs="Times New Roman"/>
          <w:sz w:val="24"/>
          <w:szCs w:val="24"/>
        </w:rPr>
        <w:t xml:space="preserve"> (18,9%) ficou</w:t>
      </w:r>
      <w:r w:rsidRPr="00920A8A">
        <w:rPr>
          <w:rFonts w:ascii="Times New Roman" w:hAnsi="Times New Roman" w:cs="Times New Roman"/>
          <w:sz w:val="24"/>
          <w:szCs w:val="24"/>
        </w:rPr>
        <w:t xml:space="preserve"> abaixo do que é </w:t>
      </w:r>
      <w:r w:rsidR="0073228B" w:rsidRPr="00920A8A">
        <w:rPr>
          <w:rFonts w:ascii="Times New Roman" w:hAnsi="Times New Roman" w:cs="Times New Roman"/>
          <w:sz w:val="24"/>
          <w:szCs w:val="24"/>
        </w:rPr>
        <w:t>comum</w:t>
      </w:r>
      <w:r w:rsidRPr="00920A8A">
        <w:rPr>
          <w:rFonts w:ascii="Times New Roman" w:hAnsi="Times New Roman" w:cs="Times New Roman"/>
          <w:sz w:val="24"/>
          <w:szCs w:val="24"/>
        </w:rPr>
        <w:t xml:space="preserve">ente encontrado em outros estudos que </w:t>
      </w:r>
      <w:r w:rsidR="0073228B" w:rsidRPr="00920A8A">
        <w:rPr>
          <w:rFonts w:ascii="Times New Roman" w:hAnsi="Times New Roman" w:cs="Times New Roman"/>
          <w:sz w:val="24"/>
          <w:szCs w:val="24"/>
        </w:rPr>
        <w:t>a tem relatado</w:t>
      </w:r>
      <w:r w:rsidRPr="00920A8A">
        <w:rPr>
          <w:rFonts w:ascii="Times New Roman" w:hAnsi="Times New Roman" w:cs="Times New Roman"/>
          <w:sz w:val="24"/>
          <w:szCs w:val="24"/>
        </w:rPr>
        <w:t xml:space="preserve"> acima de 25% da pop</w:t>
      </w:r>
      <w:r w:rsidR="0073228B" w:rsidRPr="00920A8A">
        <w:rPr>
          <w:rFonts w:ascii="Times New Roman" w:hAnsi="Times New Roman" w:cs="Times New Roman"/>
          <w:sz w:val="24"/>
          <w:szCs w:val="24"/>
        </w:rPr>
        <w:t>ulação obstétrica [21,22,29,31]</w:t>
      </w:r>
      <w:r w:rsidRPr="00920A8A">
        <w:rPr>
          <w:rFonts w:ascii="Times New Roman" w:hAnsi="Times New Roman" w:cs="Times New Roman"/>
          <w:sz w:val="24"/>
          <w:szCs w:val="24"/>
        </w:rPr>
        <w:t xml:space="preserve">. Quando analisamos as mulheres com pagamento privado, esse percentual era ainda menor (6,4%), apesar da maior proporção de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nulíparas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, </w:t>
      </w:r>
      <w:r w:rsidR="0073228B" w:rsidRPr="00920A8A">
        <w:rPr>
          <w:rFonts w:ascii="Times New Roman" w:hAnsi="Times New Roman" w:cs="Times New Roman"/>
          <w:sz w:val="24"/>
          <w:szCs w:val="24"/>
        </w:rPr>
        <w:t>termo,</w:t>
      </w:r>
      <w:r w:rsidRPr="00920A8A">
        <w:rPr>
          <w:rFonts w:ascii="Times New Roman" w:hAnsi="Times New Roman" w:cs="Times New Roman"/>
          <w:sz w:val="24"/>
          <w:szCs w:val="24"/>
        </w:rPr>
        <w:t xml:space="preserve"> </w:t>
      </w:r>
      <w:r w:rsidR="0073228B" w:rsidRPr="00920A8A">
        <w:rPr>
          <w:rFonts w:ascii="Times New Roman" w:hAnsi="Times New Roman" w:cs="Times New Roman"/>
          <w:sz w:val="24"/>
          <w:szCs w:val="24"/>
        </w:rPr>
        <w:t xml:space="preserve">apresentação </w:t>
      </w:r>
      <w:r w:rsidRPr="00920A8A">
        <w:rPr>
          <w:rFonts w:ascii="Times New Roman" w:hAnsi="Times New Roman" w:cs="Times New Roman"/>
          <w:sz w:val="24"/>
          <w:szCs w:val="24"/>
        </w:rPr>
        <w:t>cefálica no seto</w:t>
      </w:r>
      <w:r w:rsidR="0073228B" w:rsidRPr="00920A8A">
        <w:rPr>
          <w:rFonts w:ascii="Times New Roman" w:hAnsi="Times New Roman" w:cs="Times New Roman"/>
          <w:sz w:val="24"/>
          <w:szCs w:val="24"/>
        </w:rPr>
        <w:t>r privado (45,7%) do que no se</w:t>
      </w:r>
      <w:r w:rsidRPr="00920A8A">
        <w:rPr>
          <w:rFonts w:ascii="Times New Roman" w:hAnsi="Times New Roman" w:cs="Times New Roman"/>
          <w:sz w:val="24"/>
          <w:szCs w:val="24"/>
        </w:rPr>
        <w:t>tor público (36,1%).</w:t>
      </w:r>
    </w:p>
    <w:p w:rsidR="0073228B" w:rsidRPr="00920A8A" w:rsidRDefault="0073228B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>O grupo que isol</w:t>
      </w:r>
      <w:r w:rsidR="00754A54" w:rsidRPr="00920A8A">
        <w:rPr>
          <w:rFonts w:ascii="Times New Roman" w:hAnsi="Times New Roman" w:cs="Times New Roman"/>
          <w:sz w:val="24"/>
          <w:szCs w:val="24"/>
        </w:rPr>
        <w:t>adamente mais contribuiu para cesarianas</w:t>
      </w:r>
      <w:r w:rsidRPr="00920A8A">
        <w:rPr>
          <w:rFonts w:ascii="Times New Roman" w:hAnsi="Times New Roman" w:cs="Times New Roman"/>
          <w:sz w:val="24"/>
          <w:szCs w:val="24"/>
        </w:rPr>
        <w:t xml:space="preserve"> no Brasil foi </w:t>
      </w:r>
      <w:r w:rsidR="00754A54" w:rsidRPr="00920A8A">
        <w:rPr>
          <w:rFonts w:ascii="Times New Roman" w:hAnsi="Times New Roman" w:cs="Times New Roman"/>
          <w:sz w:val="24"/>
          <w:szCs w:val="24"/>
        </w:rPr>
        <w:t xml:space="preserve">o de </w:t>
      </w:r>
      <w:r w:rsidRPr="00920A8A">
        <w:rPr>
          <w:rFonts w:ascii="Times New Roman" w:hAnsi="Times New Roman" w:cs="Times New Roman"/>
          <w:sz w:val="24"/>
          <w:szCs w:val="24"/>
        </w:rPr>
        <w:t xml:space="preserve">multíparas, </w:t>
      </w:r>
      <w:r w:rsidR="00754A54" w:rsidRPr="00920A8A">
        <w:rPr>
          <w:rFonts w:ascii="Times New Roman" w:hAnsi="Times New Roman" w:cs="Times New Roman"/>
          <w:sz w:val="24"/>
          <w:szCs w:val="24"/>
        </w:rPr>
        <w:t>termo, com cesárea</w:t>
      </w:r>
      <w:r w:rsidRPr="00920A8A">
        <w:rPr>
          <w:rFonts w:ascii="Times New Roman" w:hAnsi="Times New Roman" w:cs="Times New Roman"/>
          <w:sz w:val="24"/>
          <w:szCs w:val="24"/>
        </w:rPr>
        <w:t xml:space="preserve"> anterior (grupo 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 xml:space="preserve">). Recentemente, uma análise </w:t>
      </w:r>
      <w:r w:rsidR="00754A54" w:rsidRPr="00920A8A">
        <w:rPr>
          <w:rFonts w:ascii="Times New Roman" w:hAnsi="Times New Roman" w:cs="Times New Roman"/>
          <w:sz w:val="24"/>
          <w:szCs w:val="24"/>
        </w:rPr>
        <w:t>da OMS constatou que as taxas de cesárea</w:t>
      </w:r>
      <w:r w:rsidRPr="00920A8A">
        <w:rPr>
          <w:rFonts w:ascii="Times New Roman" w:hAnsi="Times New Roman" w:cs="Times New Roman"/>
          <w:sz w:val="24"/>
          <w:szCs w:val="24"/>
        </w:rPr>
        <w:t xml:space="preserve"> </w:t>
      </w:r>
      <w:r w:rsidR="00754A54" w:rsidRPr="00920A8A">
        <w:rPr>
          <w:rFonts w:ascii="Times New Roman" w:hAnsi="Times New Roman" w:cs="Times New Roman"/>
          <w:sz w:val="24"/>
          <w:szCs w:val="24"/>
        </w:rPr>
        <w:t xml:space="preserve">e a </w:t>
      </w:r>
      <w:r w:rsidRPr="00920A8A">
        <w:rPr>
          <w:rFonts w:ascii="Times New Roman" w:hAnsi="Times New Roman" w:cs="Times New Roman"/>
          <w:sz w:val="24"/>
          <w:szCs w:val="24"/>
        </w:rPr>
        <w:t>con</w:t>
      </w:r>
      <w:r w:rsidR="00754A54" w:rsidRPr="00920A8A">
        <w:rPr>
          <w:rFonts w:ascii="Times New Roman" w:hAnsi="Times New Roman" w:cs="Times New Roman"/>
          <w:sz w:val="24"/>
          <w:szCs w:val="24"/>
        </w:rPr>
        <w:t xml:space="preserve">tribuição absoluta do grupo </w:t>
      </w:r>
      <w:proofErr w:type="gramStart"/>
      <w:r w:rsidR="00754A54" w:rsidRPr="00920A8A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="00754A54" w:rsidRPr="00920A8A">
        <w:rPr>
          <w:rFonts w:ascii="Times New Roman" w:hAnsi="Times New Roman" w:cs="Times New Roman"/>
          <w:sz w:val="24"/>
          <w:szCs w:val="24"/>
        </w:rPr>
        <w:t xml:space="preserve"> tê</w:t>
      </w:r>
      <w:r w:rsidRPr="00920A8A">
        <w:rPr>
          <w:rFonts w:ascii="Times New Roman" w:hAnsi="Times New Roman" w:cs="Times New Roman"/>
          <w:sz w:val="24"/>
          <w:szCs w:val="24"/>
        </w:rPr>
        <w:t>m aumentado nos últimos anos [16]. Estes dados m</w:t>
      </w:r>
      <w:r w:rsidR="00754A54" w:rsidRPr="00920A8A">
        <w:rPr>
          <w:rFonts w:ascii="Times New Roman" w:hAnsi="Times New Roman" w:cs="Times New Roman"/>
          <w:sz w:val="24"/>
          <w:szCs w:val="24"/>
        </w:rPr>
        <w:t>ostram o efeito dominó do uso da cesariana: aumento das taxas de cesárea</w:t>
      </w:r>
      <w:r w:rsidRPr="00920A8A">
        <w:rPr>
          <w:rFonts w:ascii="Times New Roman" w:hAnsi="Times New Roman" w:cs="Times New Roman"/>
          <w:sz w:val="24"/>
          <w:szCs w:val="24"/>
        </w:rPr>
        <w:t>, especialmente</w:t>
      </w:r>
      <w:r w:rsidR="00E376ED" w:rsidRPr="00920A8A">
        <w:rPr>
          <w:rFonts w:ascii="Times New Roman" w:hAnsi="Times New Roman" w:cs="Times New Roman"/>
          <w:sz w:val="24"/>
          <w:szCs w:val="24"/>
        </w:rPr>
        <w:t xml:space="preserve"> em mulheres </w:t>
      </w:r>
      <w:proofErr w:type="spellStart"/>
      <w:r w:rsidR="00E376ED" w:rsidRPr="00920A8A">
        <w:rPr>
          <w:rFonts w:ascii="Times New Roman" w:hAnsi="Times New Roman" w:cs="Times New Roman"/>
          <w:sz w:val="24"/>
          <w:szCs w:val="24"/>
        </w:rPr>
        <w:t>nulíparas</w:t>
      </w:r>
      <w:proofErr w:type="spellEnd"/>
      <w:r w:rsidR="00E376ED" w:rsidRPr="00920A8A">
        <w:rPr>
          <w:rFonts w:ascii="Times New Roman" w:hAnsi="Times New Roman" w:cs="Times New Roman"/>
          <w:sz w:val="24"/>
          <w:szCs w:val="24"/>
        </w:rPr>
        <w:t>, aumento</w:t>
      </w:r>
      <w:r w:rsidRPr="00920A8A">
        <w:rPr>
          <w:rFonts w:ascii="Times New Roman" w:hAnsi="Times New Roman" w:cs="Times New Roman"/>
          <w:sz w:val="24"/>
          <w:szCs w:val="24"/>
        </w:rPr>
        <w:t xml:space="preserve"> </w:t>
      </w:r>
      <w:r w:rsidR="00E376ED" w:rsidRPr="00920A8A">
        <w:rPr>
          <w:rFonts w:ascii="Times New Roman" w:hAnsi="Times New Roman" w:cs="Times New Roman"/>
          <w:sz w:val="24"/>
          <w:szCs w:val="24"/>
        </w:rPr>
        <w:t>do número de mulheres com cesárea</w:t>
      </w:r>
      <w:r w:rsidRPr="00920A8A">
        <w:rPr>
          <w:rFonts w:ascii="Times New Roman" w:hAnsi="Times New Roman" w:cs="Times New Roman"/>
          <w:sz w:val="24"/>
          <w:szCs w:val="24"/>
        </w:rPr>
        <w:t xml:space="preserve"> anterior, que são mais susceptíveis </w:t>
      </w:r>
      <w:r w:rsidR="00E376ED" w:rsidRPr="00920A8A">
        <w:rPr>
          <w:rFonts w:ascii="Times New Roman" w:hAnsi="Times New Roman" w:cs="Times New Roman"/>
          <w:sz w:val="24"/>
          <w:szCs w:val="24"/>
        </w:rPr>
        <w:t>a</w:t>
      </w:r>
      <w:r w:rsidRPr="00920A8A">
        <w:rPr>
          <w:rFonts w:ascii="Times New Roman" w:hAnsi="Times New Roman" w:cs="Times New Roman"/>
          <w:sz w:val="24"/>
          <w:szCs w:val="24"/>
        </w:rPr>
        <w:t xml:space="preserve"> uma </w:t>
      </w:r>
      <w:r w:rsidR="00E376ED" w:rsidRPr="00920A8A">
        <w:rPr>
          <w:rFonts w:ascii="Times New Roman" w:hAnsi="Times New Roman" w:cs="Times New Roman"/>
          <w:sz w:val="24"/>
          <w:szCs w:val="24"/>
        </w:rPr>
        <w:t xml:space="preserve">cesárea de </w:t>
      </w:r>
      <w:r w:rsidRPr="00920A8A">
        <w:rPr>
          <w:rFonts w:ascii="Times New Roman" w:hAnsi="Times New Roman" w:cs="Times New Roman"/>
          <w:sz w:val="24"/>
          <w:szCs w:val="24"/>
        </w:rPr>
        <w:t xml:space="preserve">repetição [16]. Como resultado da história das altas taxas de cesárea no Brasil, o grupo 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 xml:space="preserve"> constitui quase 20% da população do Brasil;</w:t>
      </w:r>
      <w:r w:rsidR="005B4CD3" w:rsidRPr="00920A8A">
        <w:rPr>
          <w:rFonts w:ascii="Times New Roman" w:hAnsi="Times New Roman" w:cs="Times New Roman"/>
          <w:sz w:val="24"/>
          <w:szCs w:val="24"/>
        </w:rPr>
        <w:t xml:space="preserve"> combinado com a alta taxa de cesárea de</w:t>
      </w:r>
      <w:r w:rsidRPr="00920A8A">
        <w:rPr>
          <w:rFonts w:ascii="Times New Roman" w:hAnsi="Times New Roman" w:cs="Times New Roman"/>
          <w:sz w:val="24"/>
          <w:szCs w:val="24"/>
        </w:rPr>
        <w:t xml:space="preserve"> repetição, isso torna</w:t>
      </w:r>
      <w:r w:rsidR="005B4CD3" w:rsidRPr="00920A8A">
        <w:rPr>
          <w:rFonts w:ascii="Times New Roman" w:hAnsi="Times New Roman" w:cs="Times New Roman"/>
          <w:sz w:val="24"/>
          <w:szCs w:val="24"/>
        </w:rPr>
        <w:t>-o</w:t>
      </w:r>
      <w:r w:rsidRPr="00920A8A">
        <w:rPr>
          <w:rFonts w:ascii="Times New Roman" w:hAnsi="Times New Roman" w:cs="Times New Roman"/>
          <w:sz w:val="24"/>
          <w:szCs w:val="24"/>
        </w:rPr>
        <w:t xml:space="preserve"> resp</w:t>
      </w:r>
      <w:r w:rsidR="005B4CD3" w:rsidRPr="00920A8A">
        <w:rPr>
          <w:rFonts w:ascii="Times New Roman" w:hAnsi="Times New Roman" w:cs="Times New Roman"/>
          <w:sz w:val="24"/>
          <w:szCs w:val="24"/>
        </w:rPr>
        <w:t>onsável por quase um terço das cesáreas</w:t>
      </w:r>
      <w:r w:rsidRPr="00920A8A">
        <w:rPr>
          <w:rFonts w:ascii="Times New Roman" w:hAnsi="Times New Roman" w:cs="Times New Roman"/>
          <w:sz w:val="24"/>
          <w:szCs w:val="24"/>
        </w:rPr>
        <w:t xml:space="preserve"> realizada</w:t>
      </w:r>
      <w:r w:rsidR="005B4CD3" w:rsidRPr="00920A8A">
        <w:rPr>
          <w:rFonts w:ascii="Times New Roman" w:hAnsi="Times New Roman" w:cs="Times New Roman"/>
          <w:sz w:val="24"/>
          <w:szCs w:val="24"/>
        </w:rPr>
        <w:t>s no país, tanto no setor</w:t>
      </w:r>
      <w:r w:rsidRPr="00920A8A">
        <w:rPr>
          <w:rFonts w:ascii="Times New Roman" w:hAnsi="Times New Roman" w:cs="Times New Roman"/>
          <w:sz w:val="24"/>
          <w:szCs w:val="24"/>
        </w:rPr>
        <w:t xml:space="preserve"> público </w:t>
      </w:r>
      <w:r w:rsidR="005B4CD3" w:rsidRPr="00920A8A">
        <w:rPr>
          <w:rFonts w:ascii="Times New Roman" w:hAnsi="Times New Roman" w:cs="Times New Roman"/>
          <w:sz w:val="24"/>
          <w:szCs w:val="24"/>
        </w:rPr>
        <w:t>como no</w:t>
      </w:r>
      <w:r w:rsidRPr="00920A8A">
        <w:rPr>
          <w:rFonts w:ascii="Times New Roman" w:hAnsi="Times New Roman" w:cs="Times New Roman"/>
          <w:sz w:val="24"/>
          <w:szCs w:val="24"/>
        </w:rPr>
        <w:t xml:space="preserve"> privado. Nosso</w:t>
      </w:r>
      <w:r w:rsidR="005B4CD3" w:rsidRPr="00920A8A">
        <w:rPr>
          <w:rFonts w:ascii="Times New Roman" w:hAnsi="Times New Roman" w:cs="Times New Roman"/>
          <w:sz w:val="24"/>
          <w:szCs w:val="24"/>
        </w:rPr>
        <w:t>s dados são consistentes com a p</w:t>
      </w:r>
      <w:r w:rsidRPr="00920A8A">
        <w:rPr>
          <w:rFonts w:ascii="Times New Roman" w:hAnsi="Times New Roman" w:cs="Times New Roman"/>
          <w:sz w:val="24"/>
          <w:szCs w:val="24"/>
        </w:rPr>
        <w:t xml:space="preserve">esquisa </w:t>
      </w:r>
      <w:r w:rsidR="005B4CD3" w:rsidRPr="00920A8A">
        <w:rPr>
          <w:rFonts w:ascii="Times New Roman" w:hAnsi="Times New Roman" w:cs="Times New Roman"/>
          <w:sz w:val="24"/>
          <w:szCs w:val="24"/>
        </w:rPr>
        <w:t>“</w:t>
      </w:r>
      <w:r w:rsidRPr="00920A8A">
        <w:rPr>
          <w:rFonts w:ascii="Times New Roman" w:hAnsi="Times New Roman" w:cs="Times New Roman"/>
          <w:sz w:val="24"/>
          <w:szCs w:val="24"/>
        </w:rPr>
        <w:t xml:space="preserve">Global </w:t>
      </w:r>
      <w:proofErr w:type="spellStart"/>
      <w:r w:rsidR="005B4CD3" w:rsidRPr="00920A8A">
        <w:rPr>
          <w:rFonts w:ascii="Times New Roman" w:hAnsi="Times New Roman" w:cs="Times New Roman"/>
          <w:sz w:val="24"/>
          <w:szCs w:val="24"/>
        </w:rPr>
        <w:t>Survey</w:t>
      </w:r>
      <w:proofErr w:type="spellEnd"/>
      <w:r w:rsidR="005B4CD3" w:rsidRPr="00920A8A">
        <w:rPr>
          <w:rFonts w:ascii="Times New Roman" w:hAnsi="Times New Roman" w:cs="Times New Roman"/>
          <w:sz w:val="24"/>
          <w:szCs w:val="24"/>
        </w:rPr>
        <w:t xml:space="preserve">” </w:t>
      </w:r>
      <w:r w:rsidRPr="00920A8A">
        <w:rPr>
          <w:rFonts w:ascii="Times New Roman" w:hAnsi="Times New Roman" w:cs="Times New Roman"/>
          <w:sz w:val="24"/>
          <w:szCs w:val="24"/>
        </w:rPr>
        <w:t xml:space="preserve">da OMS </w:t>
      </w:r>
      <w:r w:rsidR="005B4CD3" w:rsidRPr="00920A8A">
        <w:rPr>
          <w:rFonts w:ascii="Times New Roman" w:hAnsi="Times New Roman" w:cs="Times New Roman"/>
          <w:sz w:val="24"/>
          <w:szCs w:val="24"/>
        </w:rPr>
        <w:t>realizada na</w:t>
      </w:r>
      <w:r w:rsidRPr="00920A8A">
        <w:rPr>
          <w:rFonts w:ascii="Times New Roman" w:hAnsi="Times New Roman" w:cs="Times New Roman"/>
          <w:sz w:val="24"/>
          <w:szCs w:val="24"/>
        </w:rPr>
        <w:t xml:space="preserve"> América L</w:t>
      </w:r>
      <w:r w:rsidR="005B4CD3" w:rsidRPr="00920A8A">
        <w:rPr>
          <w:rFonts w:ascii="Times New Roman" w:hAnsi="Times New Roman" w:cs="Times New Roman"/>
          <w:sz w:val="24"/>
          <w:szCs w:val="24"/>
        </w:rPr>
        <w:t xml:space="preserve">atina [31], onde o grupo </w:t>
      </w:r>
      <w:proofErr w:type="gramStart"/>
      <w:r w:rsidR="005B4CD3" w:rsidRPr="00920A8A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="005B4CD3" w:rsidRPr="00920A8A">
        <w:rPr>
          <w:rFonts w:ascii="Times New Roman" w:hAnsi="Times New Roman" w:cs="Times New Roman"/>
          <w:sz w:val="24"/>
          <w:szCs w:val="24"/>
        </w:rPr>
        <w:t xml:space="preserve"> foi</w:t>
      </w:r>
      <w:r w:rsidRPr="00920A8A">
        <w:rPr>
          <w:rFonts w:ascii="Times New Roman" w:hAnsi="Times New Roman" w:cs="Times New Roman"/>
          <w:sz w:val="24"/>
          <w:szCs w:val="24"/>
        </w:rPr>
        <w:t xml:space="preserve"> responsáve</w:t>
      </w:r>
      <w:r w:rsidR="005B4CD3" w:rsidRPr="00920A8A">
        <w:rPr>
          <w:rFonts w:ascii="Times New Roman" w:hAnsi="Times New Roman" w:cs="Times New Roman"/>
          <w:sz w:val="24"/>
          <w:szCs w:val="24"/>
        </w:rPr>
        <w:t>l ​​por 26,7% das cesarianas. A taxa de cesárea</w:t>
      </w:r>
      <w:r w:rsidRPr="00920A8A">
        <w:rPr>
          <w:rFonts w:ascii="Times New Roman" w:hAnsi="Times New Roman" w:cs="Times New Roman"/>
          <w:sz w:val="24"/>
          <w:szCs w:val="24"/>
        </w:rPr>
        <w:t xml:space="preserve"> para este grupo, e</w:t>
      </w:r>
      <w:r w:rsidR="007F61C7" w:rsidRPr="00920A8A">
        <w:rPr>
          <w:rFonts w:ascii="Times New Roman" w:hAnsi="Times New Roman" w:cs="Times New Roman"/>
          <w:sz w:val="24"/>
          <w:szCs w:val="24"/>
        </w:rPr>
        <w:t xml:space="preserve">mbora não seja diferente daquela </w:t>
      </w:r>
      <w:r w:rsidR="007F61C7" w:rsidRPr="00920A8A">
        <w:rPr>
          <w:rFonts w:ascii="Times New Roman" w:hAnsi="Times New Roman" w:cs="Times New Roman"/>
          <w:sz w:val="24"/>
          <w:szCs w:val="24"/>
        </w:rPr>
        <w:lastRenderedPageBreak/>
        <w:t>encontrada</w:t>
      </w:r>
      <w:r w:rsidRPr="00920A8A">
        <w:rPr>
          <w:rFonts w:ascii="Times New Roman" w:hAnsi="Times New Roman" w:cs="Times New Roman"/>
          <w:sz w:val="24"/>
          <w:szCs w:val="24"/>
        </w:rPr>
        <w:t xml:space="preserve"> em países com muito alto e alto índice de desenvolvimento humano nas pesquisas da OMS (de 78,1 </w:t>
      </w:r>
      <w:r w:rsidR="004235BF">
        <w:rPr>
          <w:rFonts w:ascii="Times New Roman" w:hAnsi="Times New Roman" w:cs="Times New Roman"/>
          <w:sz w:val="24"/>
          <w:szCs w:val="24"/>
        </w:rPr>
        <w:t>a</w:t>
      </w:r>
      <w:r w:rsidRPr="00920A8A">
        <w:rPr>
          <w:rFonts w:ascii="Times New Roman" w:hAnsi="Times New Roman" w:cs="Times New Roman"/>
          <w:sz w:val="24"/>
          <w:szCs w:val="24"/>
        </w:rPr>
        <w:t xml:space="preserve"> 79,4%) [19], é consideravelmente maior do que a encontrada na França (61%) [21] e </w:t>
      </w:r>
      <w:r w:rsidR="007F61C7" w:rsidRPr="00920A8A">
        <w:rPr>
          <w:rFonts w:ascii="Times New Roman" w:hAnsi="Times New Roman" w:cs="Times New Roman"/>
          <w:sz w:val="24"/>
          <w:szCs w:val="24"/>
        </w:rPr>
        <w:t>n</w:t>
      </w:r>
      <w:r w:rsidRPr="00920A8A">
        <w:rPr>
          <w:rFonts w:ascii="Times New Roman" w:hAnsi="Times New Roman" w:cs="Times New Roman"/>
          <w:sz w:val="24"/>
          <w:szCs w:val="24"/>
        </w:rPr>
        <w:t>os Países Baixos (47%) [22]. Enquanto o sucesso do parto vaginal após cesariana (VBAC) atinge 70% em vários estudos</w:t>
      </w:r>
      <w:r w:rsidR="007F61C7" w:rsidRPr="00920A8A">
        <w:rPr>
          <w:rFonts w:ascii="Times New Roman" w:hAnsi="Times New Roman" w:cs="Times New Roman"/>
          <w:sz w:val="24"/>
          <w:szCs w:val="24"/>
        </w:rPr>
        <w:t xml:space="preserve"> [32], o</w:t>
      </w:r>
      <w:r w:rsidRPr="00920A8A">
        <w:rPr>
          <w:rFonts w:ascii="Times New Roman" w:hAnsi="Times New Roman" w:cs="Times New Roman"/>
          <w:sz w:val="24"/>
          <w:szCs w:val="24"/>
        </w:rPr>
        <w:t xml:space="preserve"> incentivo a esta prática se</w:t>
      </w:r>
      <w:r w:rsidR="007F61C7" w:rsidRPr="00920A8A">
        <w:rPr>
          <w:rFonts w:ascii="Times New Roman" w:hAnsi="Times New Roman" w:cs="Times New Roman"/>
          <w:sz w:val="24"/>
          <w:szCs w:val="24"/>
        </w:rPr>
        <w:t>ria essencial para reduzir as cesarianas</w:t>
      </w:r>
      <w:r w:rsidRPr="00920A8A">
        <w:rPr>
          <w:rFonts w:ascii="Times New Roman" w:hAnsi="Times New Roman" w:cs="Times New Roman"/>
          <w:sz w:val="24"/>
          <w:szCs w:val="24"/>
        </w:rPr>
        <w:t xml:space="preserve"> no</w:t>
      </w:r>
      <w:r w:rsidR="007F61C7" w:rsidRPr="00920A8A">
        <w:rPr>
          <w:rFonts w:ascii="Times New Roman" w:hAnsi="Times New Roman" w:cs="Times New Roman"/>
          <w:sz w:val="24"/>
          <w:szCs w:val="24"/>
        </w:rPr>
        <w:t xml:space="preserve"> Brasil. Além disso, as cesáreas de repetição aumentam</w:t>
      </w:r>
      <w:r w:rsidRPr="00920A8A">
        <w:rPr>
          <w:rFonts w:ascii="Times New Roman" w:hAnsi="Times New Roman" w:cs="Times New Roman"/>
          <w:sz w:val="24"/>
          <w:szCs w:val="24"/>
        </w:rPr>
        <w:t xml:space="preserve"> a chance de placenta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acreta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 e </w:t>
      </w:r>
      <w:r w:rsidR="007F61C7" w:rsidRPr="00920A8A">
        <w:rPr>
          <w:rFonts w:ascii="Times New Roman" w:hAnsi="Times New Roman" w:cs="Times New Roman"/>
          <w:sz w:val="24"/>
          <w:szCs w:val="24"/>
        </w:rPr>
        <w:t>placenta prévia</w:t>
      </w:r>
      <w:r w:rsidRPr="00920A8A">
        <w:rPr>
          <w:rFonts w:ascii="Times New Roman" w:hAnsi="Times New Roman" w:cs="Times New Roman"/>
          <w:sz w:val="24"/>
          <w:szCs w:val="24"/>
        </w:rPr>
        <w:t>, o que pode resultar em aumento do risco em gestações subsequentes [32,33].</w:t>
      </w:r>
    </w:p>
    <w:p w:rsidR="007F61C7" w:rsidRPr="00920A8A" w:rsidRDefault="007F61C7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 xml:space="preserve">Os grupos de multíparas sem </w:t>
      </w:r>
      <w:r w:rsidR="006C346D" w:rsidRPr="00920A8A">
        <w:rPr>
          <w:rFonts w:ascii="Times New Roman" w:hAnsi="Times New Roman" w:cs="Times New Roman"/>
          <w:sz w:val="24"/>
          <w:szCs w:val="24"/>
        </w:rPr>
        <w:t>cesariana prévia</w:t>
      </w:r>
      <w:r w:rsidRPr="00920A8A">
        <w:rPr>
          <w:rFonts w:ascii="Times New Roman" w:hAnsi="Times New Roman" w:cs="Times New Roman"/>
          <w:sz w:val="24"/>
          <w:szCs w:val="24"/>
        </w:rPr>
        <w:t xml:space="preserve"> (grupos 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 xml:space="preserve"> e 4) contribu</w:t>
      </w:r>
      <w:r w:rsidR="004235BF">
        <w:rPr>
          <w:rFonts w:ascii="Times New Roman" w:hAnsi="Times New Roman" w:cs="Times New Roman"/>
          <w:sz w:val="24"/>
          <w:szCs w:val="24"/>
        </w:rPr>
        <w:t>íram</w:t>
      </w:r>
      <w:r w:rsidR="006C346D" w:rsidRPr="00920A8A">
        <w:rPr>
          <w:rFonts w:ascii="Times New Roman" w:hAnsi="Times New Roman" w:cs="Times New Roman"/>
          <w:sz w:val="24"/>
          <w:szCs w:val="24"/>
        </w:rPr>
        <w:t xml:space="preserve"> para pouco mais de 10% das cesáreas</w:t>
      </w:r>
      <w:r w:rsidR="00263394" w:rsidRPr="00920A8A">
        <w:rPr>
          <w:rFonts w:ascii="Times New Roman" w:hAnsi="Times New Roman" w:cs="Times New Roman"/>
          <w:sz w:val="24"/>
          <w:szCs w:val="24"/>
        </w:rPr>
        <w:t xml:space="preserve">. Digno de nota é a elevada taxa de cesárea no grupo </w:t>
      </w:r>
      <w:proofErr w:type="gramStart"/>
      <w:r w:rsidR="00263394" w:rsidRPr="00920A8A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="00263394" w:rsidRPr="00920A8A">
        <w:rPr>
          <w:rFonts w:ascii="Times New Roman" w:hAnsi="Times New Roman" w:cs="Times New Roman"/>
          <w:sz w:val="24"/>
          <w:szCs w:val="24"/>
        </w:rPr>
        <w:t xml:space="preserve"> (61%), mesmo no se</w:t>
      </w:r>
      <w:r w:rsidRPr="00920A8A">
        <w:rPr>
          <w:rFonts w:ascii="Times New Roman" w:hAnsi="Times New Roman" w:cs="Times New Roman"/>
          <w:sz w:val="24"/>
          <w:szCs w:val="24"/>
        </w:rPr>
        <w:t>tor público (55%), o qual está relacionado com o nú</w:t>
      </w:r>
      <w:r w:rsidR="00263394" w:rsidRPr="00920A8A">
        <w:rPr>
          <w:rFonts w:ascii="Times New Roman" w:hAnsi="Times New Roman" w:cs="Times New Roman"/>
          <w:sz w:val="24"/>
          <w:szCs w:val="24"/>
        </w:rPr>
        <w:t>mero de mulheres submetidas a cesárea</w:t>
      </w:r>
      <w:r w:rsidRPr="00920A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ante</w:t>
      </w:r>
      <w:r w:rsidR="00263394" w:rsidRPr="00920A8A">
        <w:rPr>
          <w:rFonts w:ascii="Times New Roman" w:hAnsi="Times New Roman" w:cs="Times New Roman"/>
          <w:sz w:val="24"/>
          <w:szCs w:val="24"/>
        </w:rPr>
        <w:t>parto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 (grup</w:t>
      </w:r>
      <w:r w:rsidR="00263394" w:rsidRPr="00920A8A">
        <w:rPr>
          <w:rFonts w:ascii="Times New Roman" w:hAnsi="Times New Roman" w:cs="Times New Roman"/>
          <w:sz w:val="24"/>
          <w:szCs w:val="24"/>
        </w:rPr>
        <w:t>o 4b) que é maior do que aquele de submetidas a indução (4a grupo</w:t>
      </w:r>
      <w:r w:rsidRPr="00920A8A">
        <w:rPr>
          <w:rFonts w:ascii="Times New Roman" w:hAnsi="Times New Roman" w:cs="Times New Roman"/>
          <w:sz w:val="24"/>
          <w:szCs w:val="24"/>
        </w:rPr>
        <w:t xml:space="preserve">). Enquanto no Brasil </w:t>
      </w:r>
      <w:r w:rsidR="00263394" w:rsidRPr="00920A8A">
        <w:rPr>
          <w:rFonts w:ascii="Times New Roman" w:hAnsi="Times New Roman" w:cs="Times New Roman"/>
          <w:sz w:val="24"/>
          <w:szCs w:val="24"/>
        </w:rPr>
        <w:t xml:space="preserve">o </w:t>
      </w:r>
      <w:r w:rsidRPr="00920A8A">
        <w:rPr>
          <w:rFonts w:ascii="Times New Roman" w:hAnsi="Times New Roman" w:cs="Times New Roman"/>
          <w:sz w:val="24"/>
          <w:szCs w:val="24"/>
        </w:rPr>
        <w:t>grupo 4b corresponde a 3,2% das mulheres,</w:t>
      </w:r>
      <w:r w:rsidR="00263394" w:rsidRPr="00920A8A">
        <w:rPr>
          <w:rFonts w:ascii="Times New Roman" w:hAnsi="Times New Roman" w:cs="Times New Roman"/>
          <w:sz w:val="24"/>
          <w:szCs w:val="24"/>
        </w:rPr>
        <w:t xml:space="preserve"> em outros países que não excede</w:t>
      </w:r>
      <w:r w:rsidRPr="00920A8A">
        <w:rPr>
          <w:rFonts w:ascii="Times New Roman" w:hAnsi="Times New Roman" w:cs="Times New Roman"/>
          <w:sz w:val="24"/>
          <w:szCs w:val="24"/>
        </w:rPr>
        <w:t xml:space="preserve"> 1% [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21,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>22,30]. Estes números podem</w:t>
      </w:r>
      <w:r w:rsidR="00263394" w:rsidRPr="00920A8A">
        <w:rPr>
          <w:rFonts w:ascii="Times New Roman" w:hAnsi="Times New Roman" w:cs="Times New Roman"/>
          <w:sz w:val="24"/>
          <w:szCs w:val="24"/>
        </w:rPr>
        <w:t>, uma vez mais, a refletir a preferência pela cesárea</w:t>
      </w:r>
      <w:r w:rsidRPr="00920A8A">
        <w:rPr>
          <w:rFonts w:ascii="Times New Roman" w:hAnsi="Times New Roman" w:cs="Times New Roman"/>
          <w:sz w:val="24"/>
          <w:szCs w:val="24"/>
        </w:rPr>
        <w:t xml:space="preserve"> </w:t>
      </w:r>
      <w:r w:rsidR="00263394" w:rsidRPr="00920A8A">
        <w:rPr>
          <w:rFonts w:ascii="Times New Roman" w:hAnsi="Times New Roman" w:cs="Times New Roman"/>
          <w:sz w:val="24"/>
          <w:szCs w:val="24"/>
        </w:rPr>
        <w:t>em detrimento d</w:t>
      </w:r>
      <w:r w:rsidRPr="00920A8A">
        <w:rPr>
          <w:rFonts w:ascii="Times New Roman" w:hAnsi="Times New Roman" w:cs="Times New Roman"/>
          <w:sz w:val="24"/>
          <w:szCs w:val="24"/>
        </w:rPr>
        <w:t>a indução do parto em gestações de</w:t>
      </w:r>
      <w:r w:rsidR="00263394" w:rsidRPr="00920A8A">
        <w:rPr>
          <w:rFonts w:ascii="Times New Roman" w:hAnsi="Times New Roman" w:cs="Times New Roman"/>
          <w:sz w:val="24"/>
          <w:szCs w:val="24"/>
        </w:rPr>
        <w:t xml:space="preserve"> alto risco, mas também o uso da cesariana</w:t>
      </w:r>
      <w:r w:rsidRPr="00920A8A">
        <w:rPr>
          <w:rFonts w:ascii="Times New Roman" w:hAnsi="Times New Roman" w:cs="Times New Roman"/>
          <w:sz w:val="24"/>
          <w:szCs w:val="24"/>
        </w:rPr>
        <w:t xml:space="preserve"> para laqueadura tubária concomitante, como mencionado em outros </w:t>
      </w:r>
      <w:r w:rsidR="004235BF">
        <w:rPr>
          <w:rFonts w:ascii="Times New Roman" w:hAnsi="Times New Roman" w:cs="Times New Roman"/>
          <w:sz w:val="24"/>
          <w:szCs w:val="24"/>
        </w:rPr>
        <w:t>e</w:t>
      </w:r>
      <w:r w:rsidR="00263394" w:rsidRPr="00920A8A">
        <w:rPr>
          <w:rFonts w:ascii="Times New Roman" w:hAnsi="Times New Roman" w:cs="Times New Roman"/>
          <w:sz w:val="24"/>
          <w:szCs w:val="24"/>
        </w:rPr>
        <w:t>studos</w:t>
      </w:r>
      <w:r w:rsidRPr="00920A8A">
        <w:rPr>
          <w:rFonts w:ascii="Times New Roman" w:hAnsi="Times New Roman" w:cs="Times New Roman"/>
          <w:sz w:val="24"/>
          <w:szCs w:val="24"/>
        </w:rPr>
        <w:t xml:space="preserve"> [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8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>,11,34].</w:t>
      </w:r>
    </w:p>
    <w:p w:rsidR="0073228B" w:rsidRPr="00920A8A" w:rsidRDefault="00263394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 xml:space="preserve">O terceiro grupo que mais contribuiu para a taxa de cesárea em ambos os setores foi o grupo do parto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pré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>-termo, contribuindo para cerca de 10% das cesáreas realizada no Brasil. Este número é pouco maior que aquele encontrado em países com baixas taxas de prematuridade. Nos Países Baixos, grupo 10 corresponde a 7,1% das cesáreas [22], enquanto na França, o percentual é de 8,3% [21]. No Brasil, tanto o tamanho do grupo (9,7%) como sua taxa de cesárea</w:t>
      </w:r>
      <w:r w:rsidR="00C66744" w:rsidRPr="00920A8A">
        <w:rPr>
          <w:rFonts w:ascii="Times New Roman" w:hAnsi="Times New Roman" w:cs="Times New Roman"/>
          <w:sz w:val="24"/>
          <w:szCs w:val="24"/>
        </w:rPr>
        <w:t xml:space="preserve"> (50,1%) afetaram a taxa global de cesárea</w:t>
      </w:r>
      <w:r w:rsidRPr="00920A8A">
        <w:rPr>
          <w:rFonts w:ascii="Times New Roman" w:hAnsi="Times New Roman" w:cs="Times New Roman"/>
          <w:sz w:val="24"/>
          <w:szCs w:val="24"/>
        </w:rPr>
        <w:t>.</w:t>
      </w:r>
    </w:p>
    <w:p w:rsidR="00C66744" w:rsidRPr="00920A8A" w:rsidRDefault="00C66744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 xml:space="preserve">Finalmente, os grupos de apresentação 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não-cefálica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 xml:space="preserve"> (grupos de 6, 7 e 9) e os gêmeos (grupo 8) contribuíram com apenas 8,9% da cesarianas. Este número é mais baixo do </w:t>
      </w:r>
      <w:r w:rsidRPr="00920A8A">
        <w:rPr>
          <w:rFonts w:ascii="Times New Roman" w:hAnsi="Times New Roman" w:cs="Times New Roman"/>
          <w:sz w:val="24"/>
          <w:szCs w:val="24"/>
        </w:rPr>
        <w:lastRenderedPageBreak/>
        <w:t xml:space="preserve">que o da pesquisa da OMS na América Latina (14%) [31] e consideravelmente mais baixo do que observado na França (20,5%) [21] e nos Países Baixos (27,2%) [22]. Mesmo excluindo os gêmeos, cuja prevalência nesses países é maior, e considerando apenas as apresentações 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não-cefálicas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>, a diferença permanece grande (Brasil: 7%; França: 16,5%; Países Baixos: 22,5%).</w:t>
      </w:r>
    </w:p>
    <w:p w:rsidR="00C66744" w:rsidRPr="00920A8A" w:rsidRDefault="00C66744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 xml:space="preserve">No Brasil, houve uma clara diferença tanto na distribuição das mulheres quanto nas taxas de cesárea nos grupos Robson de acordo com a fonte de pagamento. Os dois grupos com maior tamanho relativo no setor público (grupos 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 xml:space="preserve"> e 1) tiveram pouca importância no setor privado. Além disso, houve uma clara concentração de mulheres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nulíparas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 no grupo 2b e multípar</w:t>
      </w:r>
      <w:r w:rsidR="00711AE0" w:rsidRPr="00920A8A">
        <w:rPr>
          <w:rFonts w:ascii="Times New Roman" w:hAnsi="Times New Roman" w:cs="Times New Roman"/>
          <w:sz w:val="24"/>
          <w:szCs w:val="24"/>
        </w:rPr>
        <w:t xml:space="preserve">as no grupo </w:t>
      </w:r>
      <w:proofErr w:type="gramStart"/>
      <w:r w:rsidR="00711AE0" w:rsidRPr="00920A8A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="00711AE0" w:rsidRPr="00920A8A">
        <w:rPr>
          <w:rFonts w:ascii="Times New Roman" w:hAnsi="Times New Roman" w:cs="Times New Roman"/>
          <w:sz w:val="24"/>
          <w:szCs w:val="24"/>
        </w:rPr>
        <w:t>, que representaram &gt; 70% das cesáreas</w:t>
      </w:r>
      <w:r w:rsidRPr="00920A8A">
        <w:rPr>
          <w:rFonts w:ascii="Times New Roman" w:hAnsi="Times New Roman" w:cs="Times New Roman"/>
          <w:sz w:val="24"/>
          <w:szCs w:val="24"/>
        </w:rPr>
        <w:t xml:space="preserve"> no</w:t>
      </w:r>
      <w:r w:rsidR="00711AE0" w:rsidRPr="00920A8A">
        <w:rPr>
          <w:rFonts w:ascii="Times New Roman" w:hAnsi="Times New Roman" w:cs="Times New Roman"/>
          <w:sz w:val="24"/>
          <w:szCs w:val="24"/>
        </w:rPr>
        <w:t xml:space="preserve">  se</w:t>
      </w:r>
      <w:r w:rsidRPr="00920A8A">
        <w:rPr>
          <w:rFonts w:ascii="Times New Roman" w:hAnsi="Times New Roman" w:cs="Times New Roman"/>
          <w:sz w:val="24"/>
          <w:szCs w:val="24"/>
        </w:rPr>
        <w:t>tor privado, onde</w:t>
      </w:r>
      <w:r w:rsidR="00711AE0" w:rsidRPr="00920A8A">
        <w:rPr>
          <w:rFonts w:ascii="Times New Roman" w:hAnsi="Times New Roman" w:cs="Times New Roman"/>
          <w:sz w:val="24"/>
          <w:szCs w:val="24"/>
        </w:rPr>
        <w:t xml:space="preserve"> </w:t>
      </w:r>
      <w:r w:rsidRPr="00920A8A">
        <w:rPr>
          <w:rFonts w:ascii="Times New Roman" w:hAnsi="Times New Roman" w:cs="Times New Roman"/>
          <w:sz w:val="24"/>
          <w:szCs w:val="24"/>
        </w:rPr>
        <w:t>&gt; 80% das mulh</w:t>
      </w:r>
      <w:r w:rsidR="00711AE0" w:rsidRPr="00920A8A">
        <w:rPr>
          <w:rFonts w:ascii="Times New Roman" w:hAnsi="Times New Roman" w:cs="Times New Roman"/>
          <w:sz w:val="24"/>
          <w:szCs w:val="24"/>
        </w:rPr>
        <w:t>eres não entraram</w:t>
      </w:r>
      <w:r w:rsidRPr="00920A8A">
        <w:rPr>
          <w:rFonts w:ascii="Times New Roman" w:hAnsi="Times New Roman" w:cs="Times New Roman"/>
          <w:sz w:val="24"/>
          <w:szCs w:val="24"/>
        </w:rPr>
        <w:t xml:space="preserve"> em trabalho</w:t>
      </w:r>
      <w:r w:rsidR="00711AE0" w:rsidRPr="00920A8A">
        <w:rPr>
          <w:rFonts w:ascii="Times New Roman" w:hAnsi="Times New Roman" w:cs="Times New Roman"/>
          <w:sz w:val="24"/>
          <w:szCs w:val="24"/>
        </w:rPr>
        <w:t xml:space="preserve"> de parto</w:t>
      </w:r>
      <w:r w:rsidRPr="00920A8A">
        <w:rPr>
          <w:rFonts w:ascii="Times New Roman" w:hAnsi="Times New Roman" w:cs="Times New Roman"/>
          <w:sz w:val="24"/>
          <w:szCs w:val="24"/>
        </w:rPr>
        <w:t xml:space="preserve">, reforçando o ditado "uma </w:t>
      </w:r>
      <w:r w:rsidR="004235BF">
        <w:rPr>
          <w:rFonts w:ascii="Times New Roman" w:hAnsi="Times New Roman" w:cs="Times New Roman"/>
          <w:sz w:val="24"/>
          <w:szCs w:val="24"/>
        </w:rPr>
        <w:t xml:space="preserve">vez </w:t>
      </w:r>
      <w:r w:rsidR="00711AE0" w:rsidRPr="00920A8A">
        <w:rPr>
          <w:rFonts w:ascii="Times New Roman" w:hAnsi="Times New Roman" w:cs="Times New Roman"/>
          <w:sz w:val="24"/>
          <w:szCs w:val="24"/>
        </w:rPr>
        <w:t>cesárea, sempre cesárea</w:t>
      </w:r>
      <w:r w:rsidRPr="00920A8A">
        <w:rPr>
          <w:rFonts w:ascii="Times New Roman" w:hAnsi="Times New Roman" w:cs="Times New Roman"/>
          <w:sz w:val="24"/>
          <w:szCs w:val="24"/>
        </w:rPr>
        <w:t>".</w:t>
      </w:r>
    </w:p>
    <w:p w:rsidR="00711AE0" w:rsidRPr="00920A8A" w:rsidRDefault="00711AE0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 xml:space="preserve">Analisando o aumento do número de cesarianas no período entre as duas pesquisas da OMS,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Vogel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 xml:space="preserve"> al. [16], concluíram que o limiar para a indicação médica da cesariana tornou-se menor ao longo do tempo, ou houve aumento da utilização de cesárea eletiva, ou ambos ocorreram em conjunto. Este parece ser o que ocorreu no Brasil nas últimas décadas. Enquanto a taxa de cesárea é maior do que a encontrada em outros países em grupos com baixa probabilidade de cesariana (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nulíparas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 e multíparas a termo com trabalho de parto espontâneo e multíparas com parto induzido), o uso generalizado de cesárea eletiva em mulheres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nulíparas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 e multíparas, independentemente do risco obstétrico, mesmo no setor público, também foi observado. Na verdade, 84,2% de todas as cesarianas no Brasil são realizadas antes da fase ativa do trabalho de parto (dados não mostrados).</w:t>
      </w:r>
    </w:p>
    <w:p w:rsidR="00711AE0" w:rsidRPr="00920A8A" w:rsidRDefault="00711AE0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lastRenderedPageBreak/>
        <w:t>No setor privado, é muito provável que a cesariana não estivesse relacionada com a presença de risco obstétrico, uma vez que as taxas de cesárea, de acordo com o risco de gravidez</w:t>
      </w:r>
      <w:r w:rsidR="00F24E33" w:rsidRPr="00920A8A">
        <w:rPr>
          <w:rFonts w:ascii="Times New Roman" w:hAnsi="Times New Roman" w:cs="Times New Roman"/>
          <w:sz w:val="24"/>
          <w:szCs w:val="24"/>
        </w:rPr>
        <w:t>, foram diferentes apenas no grupo</w:t>
      </w:r>
      <w:r w:rsidRPr="00920A8A">
        <w:rPr>
          <w:rFonts w:ascii="Times New Roman" w:hAnsi="Times New Roman" w:cs="Times New Roman"/>
          <w:sz w:val="24"/>
          <w:szCs w:val="24"/>
        </w:rPr>
        <w:t xml:space="preserve"> 10. Além disso, as taxas de cesárea também </w:t>
      </w:r>
      <w:r w:rsidR="00F24E33" w:rsidRPr="00920A8A">
        <w:rPr>
          <w:rFonts w:ascii="Times New Roman" w:hAnsi="Times New Roman" w:cs="Times New Roman"/>
          <w:sz w:val="24"/>
          <w:szCs w:val="24"/>
        </w:rPr>
        <w:t>foram extremamente elevada</w:t>
      </w:r>
      <w:r w:rsidRPr="00920A8A">
        <w:rPr>
          <w:rFonts w:ascii="Times New Roman" w:hAnsi="Times New Roman" w:cs="Times New Roman"/>
          <w:sz w:val="24"/>
          <w:szCs w:val="24"/>
        </w:rPr>
        <w:t xml:space="preserve">s em mulheres de </w:t>
      </w:r>
      <w:r w:rsidR="00F24E33" w:rsidRPr="00920A8A">
        <w:rPr>
          <w:rFonts w:ascii="Times New Roman" w:hAnsi="Times New Roman" w:cs="Times New Roman"/>
          <w:sz w:val="24"/>
          <w:szCs w:val="24"/>
        </w:rPr>
        <w:t>baixo risco. Apesar d</w:t>
      </w:r>
      <w:r w:rsidRPr="00920A8A">
        <w:rPr>
          <w:rFonts w:ascii="Times New Roman" w:hAnsi="Times New Roman" w:cs="Times New Roman"/>
          <w:sz w:val="24"/>
          <w:szCs w:val="24"/>
        </w:rPr>
        <w:t>as mulheres com financiamento privado ter</w:t>
      </w:r>
      <w:r w:rsidR="00F24E33" w:rsidRPr="00920A8A">
        <w:rPr>
          <w:rFonts w:ascii="Times New Roman" w:hAnsi="Times New Roman" w:cs="Times New Roman"/>
          <w:sz w:val="24"/>
          <w:szCs w:val="24"/>
        </w:rPr>
        <w:t>em uma maior preferência pela cesariana</w:t>
      </w:r>
      <w:r w:rsidRPr="00920A8A">
        <w:rPr>
          <w:rFonts w:ascii="Times New Roman" w:hAnsi="Times New Roman" w:cs="Times New Roman"/>
          <w:sz w:val="24"/>
          <w:szCs w:val="24"/>
        </w:rPr>
        <w:t xml:space="preserve"> (36,1%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nulíparas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 e 58,8% das multíparas no i</w:t>
      </w:r>
      <w:r w:rsidR="00F24E33" w:rsidRPr="00920A8A">
        <w:rPr>
          <w:rFonts w:ascii="Times New Roman" w:hAnsi="Times New Roman" w:cs="Times New Roman"/>
          <w:sz w:val="24"/>
          <w:szCs w:val="24"/>
        </w:rPr>
        <w:t>nício da gravidez) [8], este fa</w:t>
      </w:r>
      <w:r w:rsidRPr="00920A8A">
        <w:rPr>
          <w:rFonts w:ascii="Times New Roman" w:hAnsi="Times New Roman" w:cs="Times New Roman"/>
          <w:sz w:val="24"/>
          <w:szCs w:val="24"/>
        </w:rPr>
        <w:t>to por si só não</w:t>
      </w:r>
      <w:r w:rsidR="00F24E33" w:rsidRPr="00920A8A">
        <w:rPr>
          <w:rFonts w:ascii="Times New Roman" w:hAnsi="Times New Roman" w:cs="Times New Roman"/>
          <w:sz w:val="24"/>
          <w:szCs w:val="24"/>
        </w:rPr>
        <w:t xml:space="preserve"> explica essas altas taxas de cesárea</w:t>
      </w:r>
      <w:r w:rsidRPr="00920A8A">
        <w:rPr>
          <w:rFonts w:ascii="Times New Roman" w:hAnsi="Times New Roman" w:cs="Times New Roman"/>
          <w:sz w:val="24"/>
          <w:szCs w:val="24"/>
        </w:rPr>
        <w:t>.</w:t>
      </w:r>
    </w:p>
    <w:p w:rsidR="00F24E33" w:rsidRPr="00920A8A" w:rsidRDefault="00F24E33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>As altas taxas de cesárea eletiva</w:t>
      </w:r>
      <w:r w:rsidR="002E1FA6" w:rsidRPr="00920A8A">
        <w:rPr>
          <w:rFonts w:ascii="Times New Roman" w:hAnsi="Times New Roman" w:cs="Times New Roman"/>
          <w:sz w:val="24"/>
          <w:szCs w:val="24"/>
        </w:rPr>
        <w:t xml:space="preserve"> no Brasil, especialmente no se</w:t>
      </w:r>
      <w:r w:rsidRPr="00920A8A">
        <w:rPr>
          <w:rFonts w:ascii="Times New Roman" w:hAnsi="Times New Roman" w:cs="Times New Roman"/>
          <w:sz w:val="24"/>
          <w:szCs w:val="24"/>
        </w:rPr>
        <w:t>tor privado, são mot</w:t>
      </w:r>
      <w:r w:rsidR="002E1FA6" w:rsidRPr="00920A8A">
        <w:rPr>
          <w:rFonts w:ascii="Times New Roman" w:hAnsi="Times New Roman" w:cs="Times New Roman"/>
          <w:sz w:val="24"/>
          <w:szCs w:val="24"/>
        </w:rPr>
        <w:t xml:space="preserve">ivo de preocupação, porque </w:t>
      </w:r>
      <w:r w:rsidRPr="00920A8A">
        <w:rPr>
          <w:rFonts w:ascii="Times New Roman" w:hAnsi="Times New Roman" w:cs="Times New Roman"/>
          <w:sz w:val="24"/>
          <w:szCs w:val="24"/>
        </w:rPr>
        <w:t xml:space="preserve">podem trazer prejuízos desnecessários para saúde das mulheres e dos bebês, se realizados sem indicação [5], incluindo o aumento </w:t>
      </w:r>
      <w:r w:rsidR="002E1FA6" w:rsidRPr="00920A8A">
        <w:rPr>
          <w:rFonts w:ascii="Times New Roman" w:hAnsi="Times New Roman" w:cs="Times New Roman"/>
          <w:sz w:val="24"/>
          <w:szCs w:val="24"/>
        </w:rPr>
        <w:t xml:space="preserve">da morbidade materna [3] e </w:t>
      </w:r>
      <w:r w:rsidRPr="00920A8A">
        <w:rPr>
          <w:rFonts w:ascii="Times New Roman" w:hAnsi="Times New Roman" w:cs="Times New Roman"/>
          <w:sz w:val="24"/>
          <w:szCs w:val="24"/>
        </w:rPr>
        <w:t>neonatal, especialmente quando realizada</w:t>
      </w:r>
      <w:r w:rsidR="002E1FA6" w:rsidRPr="00920A8A">
        <w:rPr>
          <w:rFonts w:ascii="Times New Roman" w:hAnsi="Times New Roman" w:cs="Times New Roman"/>
          <w:sz w:val="24"/>
          <w:szCs w:val="24"/>
        </w:rPr>
        <w:t>s</w:t>
      </w:r>
      <w:r w:rsidRPr="00920A8A">
        <w:rPr>
          <w:rFonts w:ascii="Times New Roman" w:hAnsi="Times New Roman" w:cs="Times New Roman"/>
          <w:sz w:val="24"/>
          <w:szCs w:val="24"/>
        </w:rPr>
        <w:t xml:space="preserve"> antes de 39 semanas [35]. Nossos dados revelaram uma grande diferença na</w:t>
      </w:r>
      <w:r w:rsidR="002E1FA6" w:rsidRPr="00920A8A">
        <w:rPr>
          <w:rFonts w:ascii="Times New Roman" w:hAnsi="Times New Roman" w:cs="Times New Roman"/>
          <w:sz w:val="24"/>
          <w:szCs w:val="24"/>
        </w:rPr>
        <w:t>s taxas de cesárea</w:t>
      </w:r>
      <w:r w:rsidRPr="00920A8A">
        <w:rPr>
          <w:rFonts w:ascii="Times New Roman" w:hAnsi="Times New Roman" w:cs="Times New Roman"/>
          <w:sz w:val="24"/>
          <w:szCs w:val="24"/>
        </w:rPr>
        <w:t xml:space="preserve"> no grupo de prematuros de baixo risco de acordo com a fonte de pagamento (25,4% do público e 71,4% privado), o que levanta questões sobre se esta prática pode estar levando a prematuridade iatrogênica.</w:t>
      </w:r>
    </w:p>
    <w:p w:rsidR="002E1FA6" w:rsidRPr="00920A8A" w:rsidRDefault="002E1FA6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E1FA6" w:rsidRPr="00920A8A" w:rsidRDefault="002E1FA6" w:rsidP="00920A8A">
      <w:pPr>
        <w:spacing w:before="240"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920A8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CONCLUSÕES</w:t>
      </w:r>
      <w:r w:rsidRPr="00920A8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ab/>
      </w:r>
    </w:p>
    <w:p w:rsidR="002E1FA6" w:rsidRPr="00920A8A" w:rsidRDefault="002E1FA6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t xml:space="preserve">Esta é uma análise das taxas de cesárea no Brasil pela classificação Robson usando dados de todo o país. A classificação Robson identifica os contribuintes para a taxa de cesárea, mas não fornece informações sobre as razões ou explicações para as diferenças observadas [23]. No entanto, esta classificação ajuda a identificar os grupos-alvo que podem beneficiar de 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implementações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 xml:space="preserve"> ou intervenções e orientar políticas públicas e investimentos para reduzir as taxas de cesárea no Brasil.</w:t>
      </w:r>
    </w:p>
    <w:p w:rsidR="002E1FA6" w:rsidRDefault="002E1FA6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0A8A">
        <w:rPr>
          <w:rFonts w:ascii="Times New Roman" w:hAnsi="Times New Roman" w:cs="Times New Roman"/>
          <w:sz w:val="24"/>
          <w:szCs w:val="24"/>
        </w:rPr>
        <w:lastRenderedPageBreak/>
        <w:t xml:space="preserve">As políticas públicas devem ser dirigidas para redução da cesariana nas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nulíparas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, especialmente através da redução do número de cesáreas eletivas nestas mulheres. O uso alargado da indução do parto e sua condução adequada em detrimento da cesárea </w:t>
      </w:r>
      <w:proofErr w:type="spellStart"/>
      <w:r w:rsidRPr="00920A8A">
        <w:rPr>
          <w:rFonts w:ascii="Times New Roman" w:hAnsi="Times New Roman" w:cs="Times New Roman"/>
          <w:sz w:val="24"/>
          <w:szCs w:val="24"/>
        </w:rPr>
        <w:t>anteparto</w:t>
      </w:r>
      <w:proofErr w:type="spellEnd"/>
      <w:r w:rsidRPr="00920A8A">
        <w:rPr>
          <w:rFonts w:ascii="Times New Roman" w:hAnsi="Times New Roman" w:cs="Times New Roman"/>
          <w:sz w:val="24"/>
          <w:szCs w:val="24"/>
        </w:rPr>
        <w:t xml:space="preserve"> seria uma medida importante para reduzir as taxas de cesárea. Encora</w:t>
      </w:r>
      <w:r w:rsidR="00B17BB0">
        <w:rPr>
          <w:rFonts w:ascii="Times New Roman" w:hAnsi="Times New Roman" w:cs="Times New Roman"/>
          <w:sz w:val="24"/>
          <w:szCs w:val="24"/>
        </w:rPr>
        <w:t>ja</w:t>
      </w:r>
      <w:r w:rsidRPr="00920A8A">
        <w:rPr>
          <w:rFonts w:ascii="Times New Roman" w:hAnsi="Times New Roman" w:cs="Times New Roman"/>
          <w:sz w:val="24"/>
          <w:szCs w:val="24"/>
        </w:rPr>
        <w:t xml:space="preserve">r o VBAC e reduzir a cesárea de repetição </w:t>
      </w:r>
      <w:proofErr w:type="gramStart"/>
      <w:r w:rsidRPr="00920A8A">
        <w:rPr>
          <w:rFonts w:ascii="Times New Roman" w:hAnsi="Times New Roman" w:cs="Times New Roman"/>
          <w:sz w:val="24"/>
          <w:szCs w:val="24"/>
        </w:rPr>
        <w:t>são</w:t>
      </w:r>
      <w:proofErr w:type="gramEnd"/>
      <w:r w:rsidRPr="00920A8A">
        <w:rPr>
          <w:rFonts w:ascii="Times New Roman" w:hAnsi="Times New Roman" w:cs="Times New Roman"/>
          <w:sz w:val="24"/>
          <w:szCs w:val="24"/>
        </w:rPr>
        <w:t xml:space="preserve"> igualmente importantes, uma vez que &gt; 70% das cesarianas realizadas no país ocorreram nestes grupos. Estas políticas também devem ser dirigidas para o setor priv</w:t>
      </w:r>
      <w:r w:rsidR="00B17BB0">
        <w:rPr>
          <w:rFonts w:ascii="Times New Roman" w:hAnsi="Times New Roman" w:cs="Times New Roman"/>
          <w:sz w:val="24"/>
          <w:szCs w:val="24"/>
        </w:rPr>
        <w:t>ado, onde é realizado</w:t>
      </w:r>
      <w:r w:rsidRPr="00920A8A">
        <w:rPr>
          <w:rFonts w:ascii="Times New Roman" w:hAnsi="Times New Roman" w:cs="Times New Roman"/>
          <w:sz w:val="24"/>
          <w:szCs w:val="24"/>
        </w:rPr>
        <w:t xml:space="preserve"> um terço de todas as cesarianas </w:t>
      </w:r>
      <w:r w:rsidR="00920A8A" w:rsidRPr="00920A8A">
        <w:rPr>
          <w:rFonts w:ascii="Times New Roman" w:hAnsi="Times New Roman" w:cs="Times New Roman"/>
          <w:sz w:val="24"/>
          <w:szCs w:val="24"/>
        </w:rPr>
        <w:t>do Brasil e onde a</w:t>
      </w:r>
      <w:r w:rsidRPr="00920A8A">
        <w:rPr>
          <w:rFonts w:ascii="Times New Roman" w:hAnsi="Times New Roman" w:cs="Times New Roman"/>
          <w:sz w:val="24"/>
          <w:szCs w:val="24"/>
        </w:rPr>
        <w:t xml:space="preserve"> indicação </w:t>
      </w:r>
      <w:r w:rsidR="00920A8A" w:rsidRPr="00920A8A">
        <w:rPr>
          <w:rFonts w:ascii="Times New Roman" w:hAnsi="Times New Roman" w:cs="Times New Roman"/>
          <w:sz w:val="24"/>
          <w:szCs w:val="24"/>
        </w:rPr>
        <w:t xml:space="preserve">da </w:t>
      </w:r>
      <w:r w:rsidRPr="00920A8A">
        <w:rPr>
          <w:rFonts w:ascii="Times New Roman" w:hAnsi="Times New Roman" w:cs="Times New Roman"/>
          <w:sz w:val="24"/>
          <w:szCs w:val="24"/>
        </w:rPr>
        <w:t xml:space="preserve">cirurgia não parece ser </w:t>
      </w:r>
      <w:r w:rsidR="00920A8A" w:rsidRPr="00920A8A">
        <w:rPr>
          <w:rFonts w:ascii="Times New Roman" w:hAnsi="Times New Roman" w:cs="Times New Roman"/>
          <w:sz w:val="24"/>
          <w:szCs w:val="24"/>
        </w:rPr>
        <w:t>motivada</w:t>
      </w:r>
      <w:r w:rsidRPr="00920A8A">
        <w:rPr>
          <w:rFonts w:ascii="Times New Roman" w:hAnsi="Times New Roman" w:cs="Times New Roman"/>
          <w:sz w:val="24"/>
          <w:szCs w:val="24"/>
        </w:rPr>
        <w:t xml:space="preserve"> por razões médicas.</w:t>
      </w:r>
    </w:p>
    <w:p w:rsidR="00FA70D0" w:rsidRPr="00FA70D0" w:rsidRDefault="00FA70D0" w:rsidP="00FA70D0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FA70D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onflito de interesses</w:t>
      </w:r>
    </w:p>
    <w:p w:rsidR="00FA70D0" w:rsidRPr="00FA70D0" w:rsidRDefault="00FA70D0" w:rsidP="00FA70D0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A70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s autores declaram que não têm </w:t>
      </w:r>
      <w:r w:rsidR="00E444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nflito de </w:t>
      </w:r>
      <w:r w:rsidRPr="00FA70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teresses. Os financiadores do estudo não tiveram nenhum papel no desenho do estudo, coleta de dados, análise de dados, interpretação de dados, ou </w:t>
      </w:r>
      <w:r w:rsidR="00E444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a</w:t>
      </w:r>
      <w:r w:rsidRPr="00FA70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E444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alização do artigo</w:t>
      </w:r>
      <w:r w:rsidRPr="00FA70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4445C" w:rsidRPr="00E4445C" w:rsidRDefault="00E4445C" w:rsidP="00E4445C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E4445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ontribuições dos autores</w:t>
      </w:r>
    </w:p>
    <w:p w:rsidR="00FA70D0" w:rsidRDefault="00E4445C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445C">
        <w:rPr>
          <w:rFonts w:ascii="Times New Roman" w:hAnsi="Times New Roman" w:cs="Times New Roman"/>
          <w:sz w:val="24"/>
          <w:szCs w:val="24"/>
        </w:rPr>
        <w:t xml:space="preserve">MNP e MCL foram responsáveis pela concepção </w:t>
      </w:r>
      <w:r>
        <w:rPr>
          <w:rFonts w:ascii="Times New Roman" w:hAnsi="Times New Roman" w:cs="Times New Roman"/>
          <w:sz w:val="24"/>
          <w:szCs w:val="24"/>
        </w:rPr>
        <w:t xml:space="preserve">e desenho </w:t>
      </w:r>
      <w:r w:rsidRPr="00E4445C">
        <w:rPr>
          <w:rFonts w:ascii="Times New Roman" w:hAnsi="Times New Roman" w:cs="Times New Roman"/>
          <w:sz w:val="24"/>
          <w:szCs w:val="24"/>
        </w:rPr>
        <w:t>do estudo</w:t>
      </w:r>
      <w:r>
        <w:rPr>
          <w:rFonts w:ascii="Times New Roman" w:hAnsi="Times New Roman" w:cs="Times New Roman"/>
          <w:sz w:val="24"/>
          <w:szCs w:val="24"/>
        </w:rPr>
        <w:t>. MNP e APEP fizeram</w:t>
      </w:r>
      <w:r w:rsidRPr="00E4445C">
        <w:rPr>
          <w:rFonts w:ascii="Times New Roman" w:hAnsi="Times New Roman" w:cs="Times New Roman"/>
          <w:sz w:val="24"/>
          <w:szCs w:val="24"/>
        </w:rPr>
        <w:t xml:space="preserve"> a análise dos dados. MNP escreveu o primeiro rascunho do manuscrito e incorporou contribuições substanciais de MCL, APEP, RMSMD, JAT, MABD e MEM. Todos os autores aprovaram a versão final.</w:t>
      </w:r>
    </w:p>
    <w:p w:rsidR="00E4445C" w:rsidRPr="00E4445C" w:rsidRDefault="00E4445C" w:rsidP="00E4445C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E4445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gradecimentos</w:t>
      </w:r>
    </w:p>
    <w:p w:rsidR="00E4445C" w:rsidRDefault="00E4445C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445C">
        <w:rPr>
          <w:rFonts w:ascii="Times New Roman" w:hAnsi="Times New Roman" w:cs="Times New Roman"/>
          <w:sz w:val="24"/>
          <w:szCs w:val="24"/>
        </w:rPr>
        <w:t xml:space="preserve">Este trabalho foi apoiado pelo financiamento do Conselho Nacional de Desenvolvimento Científico e Tecnológico (CNPq);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4445C">
        <w:rPr>
          <w:rFonts w:ascii="Times New Roman" w:hAnsi="Times New Roman" w:cs="Times New Roman"/>
          <w:sz w:val="24"/>
          <w:szCs w:val="24"/>
        </w:rPr>
        <w:t>a Escola Nacional de Saúde Pública, Fundação Oswaldo Cruz (INOVA Projeto); e da Agência de Financiamento à Pesquisa do Estado do Rio de Janeiro (FAPERJ).</w:t>
      </w:r>
    </w:p>
    <w:p w:rsidR="00E4445C" w:rsidRDefault="00E4445C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4445C" w:rsidRPr="0003764D" w:rsidRDefault="00E4445C" w:rsidP="00E4445C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Referências</w:t>
      </w:r>
      <w:proofErr w:type="spellEnd"/>
    </w:p>
    <w:p w:rsidR="00E4445C" w:rsidRPr="0003764D" w:rsidRDefault="00E4445C" w:rsidP="00E4445C">
      <w:pPr>
        <w:pStyle w:val="PargrafodaLista"/>
        <w:numPr>
          <w:ilvl w:val="0"/>
          <w:numId w:val="1"/>
        </w:num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World Health Organization. WHO statement on caesarean section rates. 2015. </w:t>
      </w:r>
      <w:hyperlink r:id="rId11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apps.who.int/iris/bitstream/10665/161442/1/WHO_RHR_15.02_eng.pdf?ua=1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Accessed 14 </w:t>
      </w:r>
      <w:proofErr w:type="spellStart"/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jun</w:t>
      </w:r>
      <w:proofErr w:type="spellEnd"/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2015.</w:t>
      </w:r>
    </w:p>
    <w:p w:rsidR="00E4445C" w:rsidRPr="0003764D" w:rsidRDefault="00E4445C" w:rsidP="00E4445C">
      <w:pPr>
        <w:pStyle w:val="Ttulo1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lang w:val="en-US"/>
        </w:rPr>
      </w:pPr>
      <w:r w:rsidRPr="0003764D">
        <w:rPr>
          <w:lang w:val="fr-FR"/>
        </w:rPr>
        <w:t xml:space="preserve">Deneux-Tharaux C, Carmona E, Bouvier-Colle MH, Bréart G. </w:t>
      </w:r>
      <w:hyperlink r:id="rId12" w:history="1">
        <w:r w:rsidRPr="0003764D">
          <w:rPr>
            <w:lang w:val="en-US"/>
          </w:rPr>
          <w:t>Postpartum maternal mortality and cesarean delivery.</w:t>
        </w:r>
      </w:hyperlink>
      <w:r w:rsidRPr="0003764D">
        <w:rPr>
          <w:lang w:val="en-US"/>
        </w:rPr>
        <w:t xml:space="preserve"> </w:t>
      </w:r>
      <w:proofErr w:type="spellStart"/>
      <w:r w:rsidRPr="0003764D">
        <w:rPr>
          <w:lang w:val="en-US"/>
        </w:rPr>
        <w:t>Obstet</w:t>
      </w:r>
      <w:proofErr w:type="spellEnd"/>
      <w:r w:rsidRPr="0003764D">
        <w:rPr>
          <w:lang w:val="en-US"/>
        </w:rPr>
        <w:t xml:space="preserve"> </w:t>
      </w:r>
      <w:proofErr w:type="spellStart"/>
      <w:r w:rsidRPr="0003764D">
        <w:rPr>
          <w:lang w:val="en-US"/>
        </w:rPr>
        <w:t>Gynecol</w:t>
      </w:r>
      <w:proofErr w:type="spellEnd"/>
      <w:r w:rsidRPr="0003764D">
        <w:rPr>
          <w:lang w:val="en-US"/>
        </w:rPr>
        <w:t xml:space="preserve"> 2006</w:t>
      </w:r>
      <w:proofErr w:type="gramStart"/>
      <w:r w:rsidRPr="0003764D">
        <w:rPr>
          <w:lang w:val="en-US"/>
        </w:rPr>
        <w:t>;108:541</w:t>
      </w:r>
      <w:proofErr w:type="gramEnd"/>
      <w:r w:rsidRPr="0003764D">
        <w:rPr>
          <w:lang w:val="en-US"/>
        </w:rPr>
        <w:t>-8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Liu S, Liston RM, Joseph KS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eaman</w:t>
      </w:r>
      <w:proofErr w:type="spellEnd"/>
      <w:r w:rsidRPr="0003764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auve</w:t>
      </w:r>
      <w:proofErr w:type="spellEnd"/>
      <w:r w:rsidRPr="0003764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, Kramer MS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764D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3" w:history="1">
        <w:r w:rsidRPr="0003764D">
          <w:rPr>
            <w:rFonts w:ascii="Times New Roman" w:hAnsi="Times New Roman" w:cs="Times New Roman"/>
            <w:sz w:val="24"/>
            <w:szCs w:val="24"/>
            <w:lang w:val="en-US"/>
          </w:rPr>
          <w:t>Maternal mortality and severe morbidity associated with low-risk planned cesarean delivery versus planned vaginal delivery at term.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CMAJ 2007; 176:455-60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64D">
        <w:rPr>
          <w:rFonts w:ascii="Times New Roman" w:hAnsi="Times New Roman" w:cs="Times New Roman"/>
          <w:sz w:val="24"/>
          <w:szCs w:val="24"/>
          <w:lang w:val="fr-FR"/>
        </w:rPr>
        <w:t xml:space="preserve">Villar J, Carroli G, Zavaleta N, Donner A, Wojdyla D, Faundes A, </w:t>
      </w:r>
      <w:r w:rsidRPr="0003764D">
        <w:rPr>
          <w:rFonts w:ascii="Times New Roman" w:hAnsi="Times New Roman" w:cs="Times New Roman"/>
          <w:i/>
          <w:sz w:val="24"/>
          <w:szCs w:val="24"/>
          <w:lang w:val="fr-FR"/>
        </w:rPr>
        <w:t>et al.</w:t>
      </w:r>
      <w:r w:rsidRPr="0003764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hyperlink r:id="rId14" w:history="1">
        <w:r w:rsidRPr="0003764D">
          <w:rPr>
            <w:rFonts w:ascii="Times New Roman" w:hAnsi="Times New Roman" w:cs="Times New Roman"/>
            <w:sz w:val="24"/>
            <w:szCs w:val="24"/>
            <w:lang w:val="en-US"/>
          </w:rPr>
          <w:t xml:space="preserve">Maternal and neonatal individual risks and benefits associated with caesarean delivery: </w:t>
        </w:r>
        <w:proofErr w:type="spellStart"/>
        <w:r w:rsidRPr="0003764D">
          <w:rPr>
            <w:rFonts w:ascii="Times New Roman" w:hAnsi="Times New Roman" w:cs="Times New Roman"/>
            <w:sz w:val="24"/>
            <w:szCs w:val="24"/>
            <w:lang w:val="en-US"/>
          </w:rPr>
          <w:t>multicentre</w:t>
        </w:r>
        <w:proofErr w:type="spellEnd"/>
        <w:r w:rsidRPr="0003764D">
          <w:rPr>
            <w:rFonts w:ascii="Times New Roman" w:hAnsi="Times New Roman" w:cs="Times New Roman"/>
            <w:sz w:val="24"/>
            <w:szCs w:val="24"/>
            <w:lang w:val="en-US"/>
          </w:rPr>
          <w:t xml:space="preserve"> prospective study.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BMJ 2007; 335: 1025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64D">
        <w:rPr>
          <w:rFonts w:ascii="Times New Roman" w:hAnsi="Times New Roman" w:cs="Times New Roman"/>
          <w:bCs/>
          <w:sz w:val="24"/>
          <w:szCs w:val="24"/>
          <w:lang w:val="en-US"/>
        </w:rPr>
        <w:t>Souza JP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Gülmezoglu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Lumbiganon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Laopaiboon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Carroli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Fawole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r w:rsidRPr="0003764D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5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Caesarean section without medical indications is associated with an increased risk of adverse short-term maternal outcomes: the 2004-2008 WHO Global Survey on Maternal and Perinatal Health.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BMC Med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3764D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3764D">
        <w:rPr>
          <w:rFonts w:ascii="Times New Roman" w:hAnsi="Times New Roman" w:cs="Times New Roman"/>
          <w:bCs/>
          <w:sz w:val="24"/>
          <w:szCs w:val="24"/>
          <w:lang w:val="en-US"/>
        </w:rPr>
        <w:t>2010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8:71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E4445C" w:rsidRPr="0003764D" w:rsidRDefault="00E4445C" w:rsidP="00E4445C">
      <w:pPr>
        <w:pStyle w:val="Ttulo1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jc w:val="both"/>
        <w:textAlignment w:val="baseline"/>
      </w:pPr>
      <w:r w:rsidRPr="0003764D">
        <w:t xml:space="preserve">Sistema de Informações sobre Nascidos Vivos. DATASUS. Ministério da Saúde. 2016. </w:t>
      </w:r>
      <w:hyperlink r:id="rId16" w:history="1">
        <w:r w:rsidRPr="0003764D">
          <w:rPr>
            <w:rStyle w:val="Hyperlink"/>
            <w:rFonts w:eastAsiaTheme="minorEastAsia"/>
          </w:rPr>
          <w:t>http://www.datasus.gov.br</w:t>
        </w:r>
      </w:hyperlink>
      <w:r w:rsidRPr="0003764D">
        <w:t xml:space="preserve"> </w:t>
      </w:r>
      <w:proofErr w:type="spellStart"/>
      <w:r w:rsidRPr="0003764D">
        <w:t>Accessed</w:t>
      </w:r>
      <w:proofErr w:type="spellEnd"/>
      <w:r w:rsidRPr="0003764D">
        <w:t xml:space="preserve"> 16 mar 2016.</w:t>
      </w:r>
    </w:p>
    <w:p w:rsidR="00E4445C" w:rsidRPr="0003764D" w:rsidRDefault="00E4445C" w:rsidP="00E4445C">
      <w:pPr>
        <w:pStyle w:val="Ttulo2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proofErr w:type="spellStart"/>
      <w:r w:rsidRPr="0003764D">
        <w:t>Victora</w:t>
      </w:r>
      <w:proofErr w:type="spellEnd"/>
      <w:r w:rsidRPr="0003764D">
        <w:t xml:space="preserve"> CG, Aquino EM, do Carmo Leal M, Monteiro CA, Barros FC, </w:t>
      </w:r>
      <w:proofErr w:type="spellStart"/>
      <w:r w:rsidRPr="0003764D">
        <w:t>Szwarcwald</w:t>
      </w:r>
      <w:proofErr w:type="spellEnd"/>
      <w:r w:rsidRPr="0003764D">
        <w:t xml:space="preserve"> CL. </w:t>
      </w:r>
      <w:hyperlink r:id="rId17" w:history="1">
        <w:r w:rsidRPr="0003764D">
          <w:rPr>
            <w:rStyle w:val="Hyperlink"/>
            <w:rFonts w:eastAsiaTheme="minorEastAsia"/>
            <w:lang w:val="en-US"/>
          </w:rPr>
          <w:t>Maternal and child health in Brazil: progress and challenges.</w:t>
        </w:r>
      </w:hyperlink>
      <w:r w:rsidRPr="0003764D">
        <w:rPr>
          <w:lang w:val="en-US"/>
        </w:rPr>
        <w:t xml:space="preserve"> </w:t>
      </w:r>
      <w:r w:rsidRPr="0003764D">
        <w:rPr>
          <w:rStyle w:val="jrnl"/>
          <w:rFonts w:eastAsiaTheme="minorEastAsia"/>
          <w:bCs/>
          <w:lang w:val="en-US"/>
        </w:rPr>
        <w:t>Lancet</w:t>
      </w:r>
      <w:r w:rsidRPr="0003764D">
        <w:rPr>
          <w:lang w:val="en-US"/>
        </w:rPr>
        <w:t>. 2011</w:t>
      </w:r>
      <w:proofErr w:type="gramStart"/>
      <w:r w:rsidRPr="0003764D">
        <w:rPr>
          <w:lang w:val="en-US"/>
        </w:rPr>
        <w:t>;377</w:t>
      </w:r>
      <w:proofErr w:type="gramEnd"/>
      <w:r w:rsidRPr="0003764D">
        <w:rPr>
          <w:lang w:val="en-US"/>
        </w:rPr>
        <w:t>(9780):1863-76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64D">
        <w:rPr>
          <w:rFonts w:ascii="Times New Roman" w:hAnsi="Times New Roman" w:cs="Times New Roman"/>
          <w:bCs/>
          <w:sz w:val="24"/>
          <w:szCs w:val="24"/>
        </w:rPr>
        <w:t>Domingues</w:t>
      </w:r>
      <w:r w:rsidRPr="0003764D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03764D">
        <w:rPr>
          <w:rFonts w:ascii="Times New Roman" w:hAnsi="Times New Roman" w:cs="Times New Roman"/>
          <w:sz w:val="24"/>
          <w:szCs w:val="24"/>
        </w:rPr>
        <w:t xml:space="preserve">RM, Dias MA, Nakamura-Pereira M, Torres JA, d'Orsi E, Pereira AP, </w:t>
      </w:r>
      <w:proofErr w:type="gramStart"/>
      <w:r w:rsidRPr="0003764D">
        <w:rPr>
          <w:rFonts w:ascii="Times New Roman" w:hAnsi="Times New Roman" w:cs="Times New Roman"/>
          <w:i/>
          <w:sz w:val="24"/>
          <w:szCs w:val="24"/>
        </w:rPr>
        <w:t>et</w:t>
      </w:r>
      <w:proofErr w:type="gramEnd"/>
      <w:r w:rsidRPr="0003764D">
        <w:rPr>
          <w:rFonts w:ascii="Times New Roman" w:hAnsi="Times New Roman" w:cs="Times New Roman"/>
          <w:i/>
          <w:sz w:val="24"/>
          <w:szCs w:val="24"/>
        </w:rPr>
        <w:t xml:space="preserve"> al.</w:t>
      </w:r>
      <w:r w:rsidRPr="0003764D">
        <w:rPr>
          <w:rFonts w:ascii="Times New Roman" w:hAnsi="Times New Roman" w:cs="Times New Roman"/>
          <w:sz w:val="24"/>
          <w:szCs w:val="24"/>
        </w:rPr>
        <w:t xml:space="preserve"> </w:t>
      </w:r>
      <w:hyperlink r:id="rId18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 xml:space="preserve">Process of decision-making regarding the mode of birth in Brazil: </w:t>
        </w:r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lastRenderedPageBreak/>
          <w:t>from the initial preference of women to the final mode of birth.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Cad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Saude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Publica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>. 2014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30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Suppl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1:S101-116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64D">
        <w:rPr>
          <w:rFonts w:ascii="Times New Roman" w:hAnsi="Times New Roman" w:cs="Times New Roman"/>
          <w:bCs/>
          <w:sz w:val="24"/>
          <w:szCs w:val="24"/>
        </w:rPr>
        <w:t>Hopkins</w:t>
      </w:r>
      <w:r w:rsidRPr="0003764D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03764D">
        <w:rPr>
          <w:rFonts w:ascii="Times New Roman" w:hAnsi="Times New Roman" w:cs="Times New Roman"/>
          <w:sz w:val="24"/>
          <w:szCs w:val="24"/>
        </w:rPr>
        <w:t xml:space="preserve">K, de Lima Amaral EF, Mourão AN. </w:t>
      </w:r>
      <w:hyperlink r:id="rId19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The impact of payment source and hospital type on rising</w:t>
        </w:r>
        <w:r w:rsidRPr="0003764D">
          <w:rPr>
            <w:rStyle w:val="apple-converted-space"/>
            <w:rFonts w:ascii="Times New Roman" w:hAnsi="Times New Roman" w:cs="Times New Roman"/>
            <w:sz w:val="24"/>
            <w:szCs w:val="24"/>
            <w:lang w:val="en-US"/>
          </w:rPr>
          <w:t> </w:t>
        </w:r>
        <w:r w:rsidRPr="0003764D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cesarean</w:t>
        </w:r>
        <w:r w:rsidRPr="0003764D">
          <w:rPr>
            <w:rStyle w:val="apple-converted-space"/>
            <w:rFonts w:ascii="Times New Roman" w:hAnsi="Times New Roman" w:cs="Times New Roman"/>
            <w:sz w:val="24"/>
            <w:szCs w:val="24"/>
            <w:lang w:val="en-US"/>
          </w:rPr>
          <w:t> </w:t>
        </w:r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section rates in Brazil, 1998 to 2008.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Birth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3764D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3764D">
        <w:rPr>
          <w:rFonts w:ascii="Times New Roman" w:hAnsi="Times New Roman" w:cs="Times New Roman"/>
          <w:bCs/>
          <w:sz w:val="24"/>
          <w:szCs w:val="24"/>
          <w:lang w:val="en-US"/>
        </w:rPr>
        <w:t>2014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41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>(2):169-77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 w:rsidRPr="0003764D">
        <w:rPr>
          <w:rFonts w:ascii="Times New Roman" w:hAnsi="Times New Roman" w:cs="Times New Roman"/>
          <w:sz w:val="24"/>
          <w:szCs w:val="24"/>
        </w:rPr>
        <w:t>Ramires de Jesus G, Ramires de Jesus N, Peixoto-Filho FM,</w:t>
      </w:r>
      <w:r w:rsidRPr="0003764D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03764D">
        <w:rPr>
          <w:rFonts w:ascii="Times New Roman" w:hAnsi="Times New Roman" w:cs="Times New Roman"/>
          <w:bCs/>
          <w:sz w:val="24"/>
          <w:szCs w:val="24"/>
        </w:rPr>
        <w:t>Lobato G</w:t>
      </w:r>
      <w:r w:rsidRPr="0003764D">
        <w:rPr>
          <w:rFonts w:ascii="Times New Roman" w:hAnsi="Times New Roman" w:cs="Times New Roman"/>
          <w:sz w:val="24"/>
          <w:szCs w:val="24"/>
        </w:rPr>
        <w:t xml:space="preserve">. </w:t>
      </w:r>
      <w:hyperlink r:id="rId20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 xml:space="preserve">Caesarean </w:t>
        </w:r>
        <w:proofErr w:type="gramStart"/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rates</w:t>
        </w:r>
        <w:proofErr w:type="gramEnd"/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 xml:space="preserve"> in Brazil: what is involved?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764D">
        <w:rPr>
          <w:rStyle w:val="jrnl"/>
          <w:rFonts w:ascii="Times New Roman" w:hAnsi="Times New Roman" w:cs="Times New Roman"/>
          <w:sz w:val="24"/>
          <w:szCs w:val="24"/>
        </w:rPr>
        <w:t>BJOG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. 2015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122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>(5):606-9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03764D">
        <w:rPr>
          <w:rFonts w:ascii="Times New Roman" w:hAnsi="Times New Roman" w:cs="Times New Roman"/>
          <w:bCs/>
          <w:sz w:val="24"/>
          <w:szCs w:val="24"/>
          <w:lang w:val="en-US"/>
        </w:rPr>
        <w:t>Hopkins</w:t>
      </w:r>
      <w:r w:rsidRPr="0003764D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K. </w:t>
      </w:r>
      <w:hyperlink r:id="rId21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re Brazilian women really choosing to deliver by</w:t>
        </w:r>
        <w:r w:rsidRPr="0003764D">
          <w:rPr>
            <w:rStyle w:val="apple-converted-space"/>
            <w:rFonts w:ascii="Times New Roman" w:hAnsi="Times New Roman" w:cs="Times New Roman"/>
            <w:sz w:val="24"/>
            <w:szCs w:val="24"/>
            <w:lang w:val="en-US"/>
          </w:rPr>
          <w:t> </w:t>
        </w:r>
        <w:r w:rsidRPr="0003764D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cesarean</w:t>
        </w:r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?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Soc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 Med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3764D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3764D">
        <w:rPr>
          <w:rFonts w:ascii="Times New Roman" w:hAnsi="Times New Roman" w:cs="Times New Roman"/>
          <w:bCs/>
          <w:sz w:val="24"/>
          <w:szCs w:val="24"/>
          <w:lang w:val="en-US"/>
        </w:rPr>
        <w:t>2000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51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>(5):725-40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03764D">
        <w:rPr>
          <w:rFonts w:ascii="Times New Roman" w:hAnsi="Times New Roman" w:cs="Times New Roman"/>
          <w:sz w:val="24"/>
          <w:szCs w:val="24"/>
        </w:rPr>
        <w:t>Dias MA,</w:t>
      </w:r>
      <w:r w:rsidRPr="0003764D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03764D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</w:rPr>
        <w:t>Domingues RM</w:t>
      </w:r>
      <w:r w:rsidRPr="0003764D">
        <w:rPr>
          <w:rFonts w:ascii="Times New Roman" w:hAnsi="Times New Roman" w:cs="Times New Roman"/>
          <w:sz w:val="24"/>
          <w:szCs w:val="24"/>
        </w:rPr>
        <w:t xml:space="preserve">, Pereira AP, Fonseca SC, da Gama SG, </w:t>
      </w:r>
      <w:proofErr w:type="spellStart"/>
      <w:r w:rsidRPr="0003764D">
        <w:rPr>
          <w:rFonts w:ascii="Times New Roman" w:hAnsi="Times New Roman" w:cs="Times New Roman"/>
          <w:sz w:val="24"/>
          <w:szCs w:val="24"/>
        </w:rPr>
        <w:t>Theme</w:t>
      </w:r>
      <w:proofErr w:type="spellEnd"/>
      <w:r w:rsidRPr="0003764D">
        <w:rPr>
          <w:rFonts w:ascii="Times New Roman" w:hAnsi="Times New Roman" w:cs="Times New Roman"/>
          <w:sz w:val="24"/>
          <w:szCs w:val="24"/>
        </w:rPr>
        <w:t xml:space="preserve"> Filha MM, </w:t>
      </w:r>
      <w:proofErr w:type="gramStart"/>
      <w:r w:rsidRPr="0003764D">
        <w:rPr>
          <w:rFonts w:ascii="Times New Roman" w:hAnsi="Times New Roman" w:cs="Times New Roman"/>
          <w:i/>
          <w:sz w:val="24"/>
          <w:szCs w:val="24"/>
        </w:rPr>
        <w:t>et</w:t>
      </w:r>
      <w:proofErr w:type="gramEnd"/>
      <w:r w:rsidRPr="0003764D">
        <w:rPr>
          <w:rFonts w:ascii="Times New Roman" w:hAnsi="Times New Roman" w:cs="Times New Roman"/>
          <w:i/>
          <w:sz w:val="24"/>
          <w:szCs w:val="24"/>
        </w:rPr>
        <w:t xml:space="preserve"> al.</w:t>
      </w:r>
      <w:r w:rsidRPr="0003764D">
        <w:rPr>
          <w:rFonts w:ascii="Times New Roman" w:hAnsi="Times New Roman" w:cs="Times New Roman"/>
          <w:sz w:val="24"/>
          <w:szCs w:val="24"/>
        </w:rPr>
        <w:t xml:space="preserve"> </w:t>
      </w:r>
      <w:hyperlink r:id="rId22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bdr w:val="none" w:sz="0" w:space="0" w:color="auto" w:frame="1"/>
            <w:lang w:val="en-US"/>
          </w:rPr>
          <w:t>[The decision of women for cesarean birth: a case study in two units of the supplementary health care system of the State of Rio de Janeiro].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4627">
        <w:rPr>
          <w:rStyle w:val="jrnl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Cien</w:t>
      </w:r>
      <w:proofErr w:type="spellEnd"/>
      <w:r w:rsidRPr="00F54627">
        <w:rPr>
          <w:rStyle w:val="jrnl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</w:t>
      </w:r>
      <w:proofErr w:type="spellStart"/>
      <w:r w:rsidRPr="00F54627">
        <w:rPr>
          <w:rStyle w:val="jrnl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Saude</w:t>
      </w:r>
      <w:proofErr w:type="spellEnd"/>
      <w:r w:rsidRPr="00F54627">
        <w:rPr>
          <w:rStyle w:val="jrnl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Colet</w:t>
      </w:r>
      <w:r w:rsidRPr="00F546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3764D">
        <w:rPr>
          <w:rFonts w:ascii="Times New Roman" w:hAnsi="Times New Roman" w:cs="Times New Roman"/>
          <w:sz w:val="24"/>
          <w:szCs w:val="24"/>
        </w:rPr>
        <w:t>2008;13(5):1521-34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03764D">
        <w:rPr>
          <w:rFonts w:ascii="Times New Roman" w:hAnsi="Times New Roman" w:cs="Times New Roman"/>
          <w:sz w:val="24"/>
          <w:szCs w:val="24"/>
        </w:rPr>
        <w:t xml:space="preserve">Carmo Leal M, Pereira AP, Domingues RM, </w:t>
      </w:r>
      <w:proofErr w:type="spellStart"/>
      <w:r w:rsidRPr="0003764D">
        <w:rPr>
          <w:rFonts w:ascii="Times New Roman" w:hAnsi="Times New Roman" w:cs="Times New Roman"/>
          <w:sz w:val="24"/>
          <w:szCs w:val="24"/>
        </w:rPr>
        <w:t>Theme</w:t>
      </w:r>
      <w:proofErr w:type="spellEnd"/>
      <w:r w:rsidRPr="0003764D">
        <w:rPr>
          <w:rFonts w:ascii="Times New Roman" w:hAnsi="Times New Roman" w:cs="Times New Roman"/>
          <w:sz w:val="24"/>
          <w:szCs w:val="24"/>
        </w:rPr>
        <w:t xml:space="preserve"> Filha MM, Dias MA, Nakamura-Pereira M </w:t>
      </w:r>
      <w:proofErr w:type="gramStart"/>
      <w:r w:rsidRPr="0003764D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03764D">
        <w:rPr>
          <w:rFonts w:ascii="Times New Roman" w:hAnsi="Times New Roman" w:cs="Times New Roman"/>
          <w:sz w:val="24"/>
          <w:szCs w:val="24"/>
        </w:rPr>
        <w:t xml:space="preserve"> al. 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Obstetric interventions during labor and childbirth in Brazilian low-risk women. Cad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Saude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Publica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2014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30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Suppl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1:S17-32.</w:t>
      </w:r>
    </w:p>
    <w:p w:rsidR="00E4445C" w:rsidRPr="0003764D" w:rsidRDefault="00E4445C" w:rsidP="00E4445C">
      <w:pPr>
        <w:pStyle w:val="Ttulo2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03764D">
        <w:rPr>
          <w:bCs/>
          <w:bdr w:val="none" w:sz="0" w:space="0" w:color="auto" w:frame="1"/>
          <w:lang w:val="en-US"/>
        </w:rPr>
        <w:t>Robson MS</w:t>
      </w:r>
      <w:r w:rsidRPr="0003764D">
        <w:rPr>
          <w:lang w:val="en-US"/>
        </w:rPr>
        <w:t xml:space="preserve">. </w:t>
      </w:r>
      <w:hyperlink r:id="rId23" w:history="1">
        <w:r w:rsidRPr="0003764D">
          <w:rPr>
            <w:rStyle w:val="Hyperlink"/>
            <w:rFonts w:eastAsiaTheme="minorEastAsia"/>
            <w:bdr w:val="none" w:sz="0" w:space="0" w:color="auto" w:frame="1"/>
            <w:lang w:val="en-US"/>
          </w:rPr>
          <w:t>Can we reduce the caesarean section rate?</w:t>
        </w:r>
      </w:hyperlink>
      <w:r w:rsidRPr="0003764D">
        <w:rPr>
          <w:lang w:val="en-US"/>
        </w:rPr>
        <w:t xml:space="preserve"> </w:t>
      </w:r>
      <w:r w:rsidRPr="0003764D">
        <w:rPr>
          <w:rStyle w:val="jrnl"/>
          <w:rFonts w:eastAsiaTheme="minorEastAsia"/>
          <w:bdr w:val="none" w:sz="0" w:space="0" w:color="auto" w:frame="1"/>
          <w:lang w:val="en-US"/>
        </w:rPr>
        <w:t xml:space="preserve">Best </w:t>
      </w:r>
      <w:proofErr w:type="spellStart"/>
      <w:r w:rsidRPr="0003764D">
        <w:rPr>
          <w:rStyle w:val="jrnl"/>
          <w:rFonts w:eastAsiaTheme="minorEastAsia"/>
          <w:bdr w:val="none" w:sz="0" w:space="0" w:color="auto" w:frame="1"/>
          <w:lang w:val="en-US"/>
        </w:rPr>
        <w:t>Pract</w:t>
      </w:r>
      <w:proofErr w:type="spellEnd"/>
      <w:r w:rsidRPr="0003764D">
        <w:rPr>
          <w:rStyle w:val="jrnl"/>
          <w:rFonts w:eastAsiaTheme="minorEastAsia"/>
          <w:bdr w:val="none" w:sz="0" w:space="0" w:color="auto" w:frame="1"/>
          <w:lang w:val="en-US"/>
        </w:rPr>
        <w:t xml:space="preserve"> Res </w:t>
      </w:r>
      <w:proofErr w:type="spellStart"/>
      <w:r w:rsidRPr="0003764D">
        <w:rPr>
          <w:rStyle w:val="jrnl"/>
          <w:rFonts w:eastAsiaTheme="minorEastAsia"/>
          <w:bdr w:val="none" w:sz="0" w:space="0" w:color="auto" w:frame="1"/>
          <w:lang w:val="en-US"/>
        </w:rPr>
        <w:t>Clin</w:t>
      </w:r>
      <w:proofErr w:type="spellEnd"/>
      <w:r w:rsidRPr="0003764D">
        <w:rPr>
          <w:rStyle w:val="jrnl"/>
          <w:rFonts w:eastAsiaTheme="minorEastAsia"/>
          <w:bdr w:val="none" w:sz="0" w:space="0" w:color="auto" w:frame="1"/>
          <w:lang w:val="en-US"/>
        </w:rPr>
        <w:t xml:space="preserve"> </w:t>
      </w:r>
      <w:proofErr w:type="spellStart"/>
      <w:r w:rsidRPr="0003764D">
        <w:rPr>
          <w:rStyle w:val="jrnl"/>
          <w:rFonts w:eastAsiaTheme="minorEastAsia"/>
          <w:bdr w:val="none" w:sz="0" w:space="0" w:color="auto" w:frame="1"/>
          <w:lang w:val="en-US"/>
        </w:rPr>
        <w:t>Obstet</w:t>
      </w:r>
      <w:proofErr w:type="spellEnd"/>
      <w:r w:rsidRPr="0003764D">
        <w:rPr>
          <w:rStyle w:val="jrnl"/>
          <w:rFonts w:eastAsiaTheme="minorEastAsia"/>
          <w:bdr w:val="none" w:sz="0" w:space="0" w:color="auto" w:frame="1"/>
          <w:lang w:val="en-US"/>
        </w:rPr>
        <w:t xml:space="preserve"> </w:t>
      </w:r>
      <w:proofErr w:type="spellStart"/>
      <w:r w:rsidRPr="0003764D">
        <w:rPr>
          <w:rStyle w:val="jrnl"/>
          <w:rFonts w:eastAsiaTheme="minorEastAsia"/>
          <w:bdr w:val="none" w:sz="0" w:space="0" w:color="auto" w:frame="1"/>
          <w:lang w:val="en-US"/>
        </w:rPr>
        <w:t>Gynaecol</w:t>
      </w:r>
      <w:proofErr w:type="spellEnd"/>
      <w:r w:rsidRPr="0003764D">
        <w:rPr>
          <w:lang w:val="en-US"/>
        </w:rPr>
        <w:t>. 2001; 15(1):179-94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3764D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US"/>
        </w:rPr>
        <w:t>Torloni</w:t>
      </w:r>
      <w:proofErr w:type="spellEnd"/>
      <w:r w:rsidRPr="0003764D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MR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Betran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AP, Souza JP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Widmer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M, Allen T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Gulmezoglu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Merialdi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M. </w:t>
      </w:r>
      <w:hyperlink r:id="rId24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bdr w:val="none" w:sz="0" w:space="0" w:color="auto" w:frame="1"/>
            <w:lang w:val="en-US"/>
          </w:rPr>
          <w:t>Classifications for cesarean section: a systematic review.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PLoS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One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3764D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3764D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US"/>
        </w:rPr>
        <w:t>2011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; 6(1):e14566.</w:t>
      </w:r>
    </w:p>
    <w:p w:rsidR="00E4445C" w:rsidRPr="0003764D" w:rsidRDefault="00E4445C" w:rsidP="00E4445C">
      <w:pPr>
        <w:pStyle w:val="Ttulo2"/>
        <w:numPr>
          <w:ilvl w:val="0"/>
          <w:numId w:val="1"/>
        </w:numPr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03764D">
        <w:rPr>
          <w:lang w:val="en-US"/>
        </w:rPr>
        <w:t xml:space="preserve">Vogel JP, </w:t>
      </w:r>
      <w:proofErr w:type="spellStart"/>
      <w:r w:rsidRPr="0003764D">
        <w:rPr>
          <w:lang w:val="en-US"/>
        </w:rPr>
        <w:t>Betrán</w:t>
      </w:r>
      <w:proofErr w:type="spellEnd"/>
      <w:r w:rsidRPr="0003764D">
        <w:rPr>
          <w:lang w:val="en-US"/>
        </w:rPr>
        <w:t xml:space="preserve"> AP, </w:t>
      </w:r>
      <w:proofErr w:type="spellStart"/>
      <w:r w:rsidRPr="0003764D">
        <w:rPr>
          <w:lang w:val="en-US"/>
        </w:rPr>
        <w:t>Vindevoghel</w:t>
      </w:r>
      <w:proofErr w:type="spellEnd"/>
      <w:r w:rsidRPr="0003764D">
        <w:rPr>
          <w:lang w:val="en-US"/>
        </w:rPr>
        <w:t xml:space="preserve"> N,</w:t>
      </w:r>
      <w:r w:rsidRPr="0003764D">
        <w:rPr>
          <w:rStyle w:val="apple-converted-space"/>
          <w:lang w:val="en-US"/>
        </w:rPr>
        <w:t> </w:t>
      </w:r>
      <w:r w:rsidRPr="0003764D">
        <w:rPr>
          <w:bCs/>
          <w:lang w:val="en-US"/>
        </w:rPr>
        <w:t>Souza JP</w:t>
      </w:r>
      <w:r w:rsidRPr="0003764D">
        <w:rPr>
          <w:lang w:val="en-US"/>
        </w:rPr>
        <w:t xml:space="preserve">, </w:t>
      </w:r>
      <w:proofErr w:type="spellStart"/>
      <w:r w:rsidRPr="0003764D">
        <w:rPr>
          <w:lang w:val="en-US"/>
        </w:rPr>
        <w:t>Torloni</w:t>
      </w:r>
      <w:proofErr w:type="spellEnd"/>
      <w:r w:rsidRPr="0003764D">
        <w:rPr>
          <w:lang w:val="en-US"/>
        </w:rPr>
        <w:t xml:space="preserve"> MR, Zhang J, </w:t>
      </w:r>
      <w:r w:rsidRPr="0003764D">
        <w:rPr>
          <w:i/>
          <w:lang w:val="en-US"/>
        </w:rPr>
        <w:t>et al.</w:t>
      </w:r>
      <w:r w:rsidRPr="0003764D">
        <w:rPr>
          <w:lang w:val="en-US"/>
        </w:rPr>
        <w:t xml:space="preserve"> </w:t>
      </w:r>
      <w:hyperlink r:id="rId25" w:history="1">
        <w:r w:rsidRPr="0003764D">
          <w:rPr>
            <w:rStyle w:val="Hyperlink"/>
            <w:rFonts w:eastAsiaTheme="minorEastAsia"/>
            <w:lang w:val="en-US"/>
          </w:rPr>
          <w:t xml:space="preserve">Use of the Robson classification to assess caesarean section trends in 21 countries: a secondary analysis of two WHO </w:t>
        </w:r>
        <w:proofErr w:type="spellStart"/>
        <w:r w:rsidRPr="0003764D">
          <w:rPr>
            <w:rStyle w:val="Hyperlink"/>
            <w:rFonts w:eastAsiaTheme="minorEastAsia"/>
            <w:lang w:val="en-US"/>
          </w:rPr>
          <w:t>multicountry</w:t>
        </w:r>
        <w:proofErr w:type="spellEnd"/>
        <w:r w:rsidRPr="0003764D">
          <w:rPr>
            <w:rStyle w:val="Hyperlink"/>
            <w:rFonts w:eastAsiaTheme="minorEastAsia"/>
            <w:lang w:val="en-US"/>
          </w:rPr>
          <w:t xml:space="preserve"> surveys.</w:t>
        </w:r>
      </w:hyperlink>
      <w:r w:rsidRPr="0003764D">
        <w:rPr>
          <w:lang w:val="en-US"/>
        </w:rPr>
        <w:t xml:space="preserve"> </w:t>
      </w:r>
      <w:r w:rsidRPr="0003764D">
        <w:rPr>
          <w:rStyle w:val="jrnl"/>
          <w:rFonts w:eastAsiaTheme="minorEastAsia"/>
          <w:lang w:val="en-US"/>
        </w:rPr>
        <w:t>Lancet Glob Health</w:t>
      </w:r>
      <w:r w:rsidRPr="0003764D">
        <w:rPr>
          <w:lang w:val="en-US"/>
        </w:rPr>
        <w:t>. 2015</w:t>
      </w:r>
      <w:proofErr w:type="gramStart"/>
      <w:r w:rsidRPr="0003764D">
        <w:rPr>
          <w:lang w:val="en-US"/>
        </w:rPr>
        <w:t>;3</w:t>
      </w:r>
      <w:proofErr w:type="gramEnd"/>
      <w:r w:rsidRPr="0003764D">
        <w:rPr>
          <w:lang w:val="en-US"/>
        </w:rPr>
        <w:t>(5):e260-70.</w:t>
      </w:r>
    </w:p>
    <w:p w:rsidR="00E4445C" w:rsidRDefault="00E4445C" w:rsidP="00E4445C">
      <w:pPr>
        <w:pStyle w:val="EndNoteBibliography"/>
        <w:numPr>
          <w:ilvl w:val="0"/>
          <w:numId w:val="1"/>
        </w:numPr>
        <w:suppressLineNumbers/>
        <w:spacing w:line="480" w:lineRule="auto"/>
        <w:rPr>
          <w:rFonts w:ascii="Times New Roman" w:hAnsi="Times New Roman" w:cs="Times New Roman"/>
          <w:sz w:val="24"/>
        </w:rPr>
      </w:pPr>
      <w:r w:rsidRPr="0003764D">
        <w:rPr>
          <w:rFonts w:ascii="Times New Roman" w:hAnsi="Times New Roman" w:cs="Times New Roman"/>
          <w:sz w:val="24"/>
          <w:lang w:val="pt-BR"/>
        </w:rPr>
        <w:lastRenderedPageBreak/>
        <w:t xml:space="preserve">do Carmo Leal M, da Silva AA, Dias MA, da Gama SG, Rattner D, Moreira ME et al. </w:t>
      </w:r>
      <w:r w:rsidRPr="0003764D">
        <w:rPr>
          <w:rFonts w:ascii="Times New Roman" w:hAnsi="Times New Roman" w:cs="Times New Roman"/>
          <w:sz w:val="24"/>
        </w:rPr>
        <w:t xml:space="preserve">Birth in Brazil: national survey into labour and birth. Reproductive health. 2012;9:15. </w:t>
      </w:r>
    </w:p>
    <w:p w:rsidR="00E4445C" w:rsidRPr="009842EA" w:rsidRDefault="00E4445C" w:rsidP="00E4445C">
      <w:pPr>
        <w:pStyle w:val="EndNoteBibliography"/>
        <w:numPr>
          <w:ilvl w:val="0"/>
          <w:numId w:val="1"/>
        </w:numPr>
        <w:suppressLineNumbers/>
        <w:spacing w:line="480" w:lineRule="auto"/>
        <w:rPr>
          <w:rFonts w:ascii="Times New Roman" w:hAnsi="Times New Roman" w:cs="Times New Roman"/>
          <w:sz w:val="24"/>
        </w:rPr>
      </w:pPr>
      <w:r w:rsidRPr="009842EA">
        <w:rPr>
          <w:rFonts w:ascii="Times New Roman" w:hAnsi="Times New Roman" w:cs="Times New Roman"/>
          <w:sz w:val="24"/>
          <w:lang w:val="pt-BR"/>
        </w:rPr>
        <w:t xml:space="preserve">Azevedo Bittencourt SD, Costa Reis LG, Ramos MM, Rattner D, Rodrigues PL, Neves DC, et al. </w:t>
      </w:r>
      <w:hyperlink r:id="rId26" w:history="1">
        <w:r w:rsidRPr="009842EA">
          <w:rPr>
            <w:rStyle w:val="Hyperlink"/>
            <w:rFonts w:ascii="Times New Roman" w:hAnsi="Times New Roman" w:cs="Times New Roman"/>
            <w:sz w:val="24"/>
          </w:rPr>
          <w:t>Structure in Brazilian maternity hospitals: key characteristics for quality of obstetric and neonatal care.</w:t>
        </w:r>
      </w:hyperlink>
      <w:r w:rsidRPr="009842EA">
        <w:rPr>
          <w:rFonts w:ascii="Times New Roman" w:hAnsi="Times New Roman" w:cs="Times New Roman"/>
          <w:sz w:val="24"/>
        </w:rPr>
        <w:t xml:space="preserve"> </w:t>
      </w:r>
      <w:r w:rsidRPr="009842EA">
        <w:rPr>
          <w:rStyle w:val="jrnl"/>
          <w:rFonts w:ascii="Times New Roman" w:hAnsi="Times New Roman" w:cs="Times New Roman"/>
          <w:sz w:val="24"/>
        </w:rPr>
        <w:t>Cad Saude Publica</w:t>
      </w:r>
      <w:r w:rsidRPr="009842EA">
        <w:rPr>
          <w:rFonts w:ascii="Times New Roman" w:hAnsi="Times New Roman" w:cs="Times New Roman"/>
          <w:sz w:val="24"/>
        </w:rPr>
        <w:t>. 2014;</w:t>
      </w:r>
      <w:r>
        <w:rPr>
          <w:rFonts w:ascii="Times New Roman" w:hAnsi="Times New Roman" w:cs="Times New Roman"/>
          <w:sz w:val="24"/>
        </w:rPr>
        <w:t xml:space="preserve"> </w:t>
      </w:r>
      <w:r w:rsidRPr="009842EA">
        <w:rPr>
          <w:rFonts w:ascii="Times New Roman" w:hAnsi="Times New Roman" w:cs="Times New Roman"/>
          <w:sz w:val="24"/>
        </w:rPr>
        <w:t>30 Supp</w:t>
      </w:r>
      <w:r>
        <w:rPr>
          <w:rFonts w:ascii="Times New Roman" w:hAnsi="Times New Roman" w:cs="Times New Roman"/>
          <w:sz w:val="24"/>
        </w:rPr>
        <w:t>l 1:S208-19</w:t>
      </w:r>
      <w:r w:rsidRPr="009842EA">
        <w:rPr>
          <w:rFonts w:ascii="Times New Roman" w:hAnsi="Times New Roman" w:cs="Times New Roman"/>
          <w:sz w:val="24"/>
        </w:rPr>
        <w:t>.</w:t>
      </w:r>
      <w:r w:rsidRPr="009842EA">
        <w:rPr>
          <w:rStyle w:val="apple-converted-space"/>
          <w:rFonts w:ascii="Times New Roman" w:hAnsi="Times New Roman" w:cs="Times New Roman"/>
          <w:sz w:val="24"/>
        </w:rPr>
        <w:t> 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03764D">
        <w:rPr>
          <w:rFonts w:ascii="Times New Roman" w:hAnsi="Times New Roman" w:cs="Times New Roman"/>
          <w:sz w:val="24"/>
          <w:szCs w:val="24"/>
        </w:rPr>
        <w:t xml:space="preserve">Vasconcellos MT, Silva PL, Pereira AP, </w:t>
      </w:r>
      <w:proofErr w:type="spellStart"/>
      <w:r w:rsidRPr="0003764D">
        <w:rPr>
          <w:rFonts w:ascii="Times New Roman" w:hAnsi="Times New Roman" w:cs="Times New Roman"/>
          <w:sz w:val="24"/>
          <w:szCs w:val="24"/>
        </w:rPr>
        <w:t>Schilithz</w:t>
      </w:r>
      <w:proofErr w:type="spellEnd"/>
      <w:r w:rsidRPr="0003764D">
        <w:rPr>
          <w:rFonts w:ascii="Times New Roman" w:hAnsi="Times New Roman" w:cs="Times New Roman"/>
          <w:sz w:val="24"/>
          <w:szCs w:val="24"/>
        </w:rPr>
        <w:t xml:space="preserve"> AO, Souza Junior PR, </w:t>
      </w:r>
      <w:proofErr w:type="spellStart"/>
      <w:r w:rsidRPr="0003764D">
        <w:rPr>
          <w:rFonts w:ascii="Times New Roman" w:hAnsi="Times New Roman" w:cs="Times New Roman"/>
          <w:sz w:val="24"/>
          <w:szCs w:val="24"/>
        </w:rPr>
        <w:t>Szwarcwald</w:t>
      </w:r>
      <w:proofErr w:type="spellEnd"/>
      <w:r w:rsidRPr="0003764D">
        <w:rPr>
          <w:rFonts w:ascii="Times New Roman" w:hAnsi="Times New Roman" w:cs="Times New Roman"/>
          <w:sz w:val="24"/>
          <w:szCs w:val="24"/>
        </w:rPr>
        <w:t xml:space="preserve"> CL. 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Sampling design for the Birth in Brazil: National Survey into Labor and Birth. Ca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aude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Publica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>. 2014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30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Suppl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1:S49-58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03764D">
        <w:rPr>
          <w:rFonts w:ascii="Times New Roman" w:hAnsi="Times New Roman" w:cs="Times New Roman"/>
          <w:sz w:val="24"/>
          <w:szCs w:val="24"/>
        </w:rPr>
        <w:t xml:space="preserve">Pereira AP, Leal </w:t>
      </w:r>
      <w:proofErr w:type="spellStart"/>
      <w:r w:rsidRPr="0003764D">
        <w:rPr>
          <w:rFonts w:ascii="Times New Roman" w:hAnsi="Times New Roman" w:cs="Times New Roman"/>
          <w:sz w:val="24"/>
          <w:szCs w:val="24"/>
        </w:rPr>
        <w:t>Mdo</w:t>
      </w:r>
      <w:proofErr w:type="spellEnd"/>
      <w:r w:rsidRPr="0003764D">
        <w:rPr>
          <w:rFonts w:ascii="Times New Roman" w:hAnsi="Times New Roman" w:cs="Times New Roman"/>
          <w:sz w:val="24"/>
          <w:szCs w:val="24"/>
        </w:rPr>
        <w:t xml:space="preserve"> C, da Gama SG, Domingues RM, </w:t>
      </w:r>
      <w:proofErr w:type="spellStart"/>
      <w:r w:rsidRPr="0003764D">
        <w:rPr>
          <w:rFonts w:ascii="Times New Roman" w:hAnsi="Times New Roman" w:cs="Times New Roman"/>
          <w:sz w:val="24"/>
          <w:szCs w:val="24"/>
        </w:rPr>
        <w:t>Schilithz</w:t>
      </w:r>
      <w:proofErr w:type="spellEnd"/>
      <w:r w:rsidRPr="0003764D">
        <w:rPr>
          <w:rFonts w:ascii="Times New Roman" w:hAnsi="Times New Roman" w:cs="Times New Roman"/>
          <w:sz w:val="24"/>
          <w:szCs w:val="24"/>
        </w:rPr>
        <w:t xml:space="preserve"> AO, Bastos MH. 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Determining gestational age based on information from the Birth in Brazil study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a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u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03764D">
        <w:rPr>
          <w:rFonts w:ascii="Times New Roman" w:hAnsi="Times New Roman" w:cs="Times New Roman"/>
          <w:sz w:val="24"/>
          <w:szCs w:val="24"/>
        </w:rPr>
        <w:t xml:space="preserve">ublica. </w:t>
      </w:r>
      <w:proofErr w:type="gramStart"/>
      <w:r w:rsidRPr="0003764D">
        <w:rPr>
          <w:rFonts w:ascii="Times New Roman" w:hAnsi="Times New Roman" w:cs="Times New Roman"/>
          <w:sz w:val="24"/>
          <w:szCs w:val="24"/>
        </w:rPr>
        <w:t>2014;</w:t>
      </w:r>
      <w:proofErr w:type="gramEnd"/>
      <w:r w:rsidRPr="0003764D">
        <w:rPr>
          <w:rFonts w:ascii="Times New Roman" w:hAnsi="Times New Roman" w:cs="Times New Roman"/>
          <w:sz w:val="24"/>
          <w:szCs w:val="24"/>
        </w:rPr>
        <w:t xml:space="preserve">30 </w:t>
      </w:r>
      <w:proofErr w:type="spellStart"/>
      <w:r w:rsidRPr="0003764D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03764D">
        <w:rPr>
          <w:rFonts w:ascii="Times New Roman" w:hAnsi="Times New Roman" w:cs="Times New Roman"/>
          <w:sz w:val="24"/>
          <w:szCs w:val="24"/>
        </w:rPr>
        <w:t xml:space="preserve"> 1:S59-70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Le Ray C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Blondel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Prunet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Khireddine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Deneux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>-Tharaux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Goffinet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F. </w:t>
      </w:r>
      <w:hyperlink r:id="rId27" w:history="1">
        <w:proofErr w:type="spellStart"/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Stabilising</w:t>
        </w:r>
        <w:proofErr w:type="spellEnd"/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 xml:space="preserve"> the caesarean rate: which target population?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BJOG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. 2015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122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>(5):690-9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 w:rsidRPr="0003764D">
        <w:rPr>
          <w:rFonts w:ascii="Times New Roman" w:hAnsi="Times New Roman" w:cs="Times New Roman"/>
          <w:bCs/>
          <w:sz w:val="24"/>
          <w:szCs w:val="24"/>
          <w:lang w:val="en-US"/>
        </w:rPr>
        <w:t>Zhang J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Geerts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Hukkelhoven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Offerhaus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Zwart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J, de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Jonge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A. </w:t>
      </w:r>
      <w:hyperlink r:id="rId28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Caesarean section rates in subgroups of women and perinatal outcomes.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764D">
        <w:rPr>
          <w:rStyle w:val="jrnl"/>
          <w:rFonts w:ascii="Times New Roman" w:hAnsi="Times New Roman" w:cs="Times New Roman"/>
          <w:bCs/>
          <w:sz w:val="24"/>
          <w:szCs w:val="24"/>
          <w:lang w:val="en-US"/>
        </w:rPr>
        <w:t>BJOG</w:t>
      </w:r>
      <w:r>
        <w:rPr>
          <w:rFonts w:ascii="Times New Roman" w:hAnsi="Times New Roman" w:cs="Times New Roman"/>
          <w:sz w:val="24"/>
          <w:szCs w:val="24"/>
          <w:lang w:val="en-US"/>
        </w:rPr>
        <w:t>. 2016; 123(5):754-61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Betrán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AP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Vindevoghel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N, Souza JP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Gülmezoglu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AM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Torloni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MR. </w:t>
      </w:r>
      <w:hyperlink r:id="rId29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 systematic review of the Robson classification for caesarean section: what works, doesn't work and how to improve it.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 One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. 2014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9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>(6):e97769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 w:rsidRPr="0003764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Global Health Observatory Data Repository. World Health Organization. 2015 </w:t>
      </w:r>
      <w:hyperlink r:id="rId30" w:history="1">
        <w:r w:rsidRPr="0003764D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http://apps.who.int/gho/data/node.main.REPWOMEN39?lang=en</w:t>
        </w:r>
      </w:hyperlink>
      <w:r w:rsidRPr="0003764D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Accessed 14 </w:t>
      </w:r>
      <w:proofErr w:type="spellStart"/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jun</w:t>
      </w:r>
      <w:proofErr w:type="spellEnd"/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2015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proofErr w:type="spellStart"/>
      <w:r w:rsidRPr="0003764D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Hellerstein</w:t>
      </w:r>
      <w:proofErr w:type="spellEnd"/>
      <w:r w:rsidRPr="0003764D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S, Feldman S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Duan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T. </w:t>
      </w:r>
      <w:hyperlink r:id="rId31" w:history="1">
        <w:r w:rsidRPr="0003764D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China</w:t>
        </w:r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's 50% caesarean delivery rate: is it too high?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BJOG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. 2015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122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>(2):160-4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 w:rsidRPr="0003764D">
        <w:rPr>
          <w:rFonts w:ascii="Times New Roman" w:hAnsi="Times New Roman" w:cs="Times New Roman"/>
          <w:bCs/>
          <w:sz w:val="24"/>
          <w:szCs w:val="24"/>
        </w:rPr>
        <w:t>Rebelo</w:t>
      </w:r>
      <w:r w:rsidRPr="0003764D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03764D">
        <w:rPr>
          <w:rFonts w:ascii="Times New Roman" w:hAnsi="Times New Roman" w:cs="Times New Roman"/>
          <w:sz w:val="24"/>
          <w:szCs w:val="24"/>
        </w:rPr>
        <w:t xml:space="preserve">F, da Rocha CM, Cortes TR, Dutra CL, </w:t>
      </w:r>
      <w:proofErr w:type="spellStart"/>
      <w:r w:rsidRPr="0003764D">
        <w:rPr>
          <w:rFonts w:ascii="Times New Roman" w:hAnsi="Times New Roman" w:cs="Times New Roman"/>
          <w:sz w:val="24"/>
          <w:szCs w:val="24"/>
        </w:rPr>
        <w:t>Kac</w:t>
      </w:r>
      <w:proofErr w:type="spellEnd"/>
      <w:r w:rsidRPr="0003764D">
        <w:rPr>
          <w:rFonts w:ascii="Times New Roman" w:hAnsi="Times New Roman" w:cs="Times New Roman"/>
          <w:sz w:val="24"/>
          <w:szCs w:val="24"/>
        </w:rPr>
        <w:t xml:space="preserve"> G. </w:t>
      </w:r>
      <w:hyperlink r:id="rId32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igh</w:t>
        </w:r>
        <w:r w:rsidRPr="0003764D">
          <w:rPr>
            <w:rStyle w:val="apple-converted-space"/>
            <w:rFonts w:ascii="Times New Roman" w:hAnsi="Times New Roman" w:cs="Times New Roman"/>
            <w:sz w:val="24"/>
            <w:szCs w:val="24"/>
            <w:lang w:val="en-US"/>
          </w:rPr>
          <w:t> </w:t>
        </w:r>
        <w:r w:rsidRPr="0003764D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cesarean</w:t>
        </w:r>
        <w:r w:rsidRPr="0003764D">
          <w:rPr>
            <w:rStyle w:val="apple-converted-space"/>
            <w:rFonts w:ascii="Times New Roman" w:hAnsi="Times New Roman" w:cs="Times New Roman"/>
            <w:sz w:val="24"/>
            <w:szCs w:val="24"/>
            <w:lang w:val="en-US"/>
          </w:rPr>
          <w:t> </w:t>
        </w:r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 xml:space="preserve">prevalence in a national population-based study in Brazil: the role of private </w:t>
        </w:r>
        <w:proofErr w:type="gramStart"/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practice.</w:t>
        </w:r>
        <w:proofErr w:type="gramEnd"/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Acta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Obstet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Gynecol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 Scand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. 2010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89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>(7):903-8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 w:rsidRPr="0003764D">
        <w:rPr>
          <w:rFonts w:ascii="Times New Roman" w:hAnsi="Times New Roman" w:cs="Times New Roman"/>
          <w:bCs/>
          <w:sz w:val="24"/>
          <w:szCs w:val="24"/>
        </w:rPr>
        <w:t>Barros AJ</w:t>
      </w:r>
      <w:r w:rsidRPr="0003764D">
        <w:rPr>
          <w:rFonts w:ascii="Times New Roman" w:hAnsi="Times New Roman" w:cs="Times New Roman"/>
          <w:sz w:val="24"/>
          <w:szCs w:val="24"/>
        </w:rPr>
        <w:t xml:space="preserve">, Santos IS, </w:t>
      </w:r>
      <w:proofErr w:type="spellStart"/>
      <w:r w:rsidRPr="0003764D">
        <w:rPr>
          <w:rFonts w:ascii="Times New Roman" w:hAnsi="Times New Roman" w:cs="Times New Roman"/>
          <w:sz w:val="24"/>
          <w:szCs w:val="24"/>
        </w:rPr>
        <w:t>Matijasevich</w:t>
      </w:r>
      <w:proofErr w:type="spellEnd"/>
      <w:r w:rsidRPr="0003764D">
        <w:rPr>
          <w:rFonts w:ascii="Times New Roman" w:hAnsi="Times New Roman" w:cs="Times New Roman"/>
          <w:sz w:val="24"/>
          <w:szCs w:val="24"/>
        </w:rPr>
        <w:t xml:space="preserve"> A, Domingues MR, Silveira M, Barros FC, </w:t>
      </w:r>
      <w:proofErr w:type="gramStart"/>
      <w:r w:rsidRPr="0003764D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03764D">
        <w:rPr>
          <w:rFonts w:ascii="Times New Roman" w:hAnsi="Times New Roman" w:cs="Times New Roman"/>
          <w:sz w:val="24"/>
          <w:szCs w:val="24"/>
        </w:rPr>
        <w:t xml:space="preserve"> al. </w:t>
      </w:r>
      <w:hyperlink r:id="rId33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Patterns of deliveries in a Brazilian birth cohort: almost universal cesarean sections for the better-off.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Rev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Saude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Publica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>. 2011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45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>(4):635-43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 w:rsidRPr="007A0225">
        <w:rPr>
          <w:rFonts w:ascii="Times New Roman" w:hAnsi="Times New Roman" w:cs="Times New Roman"/>
          <w:bCs/>
          <w:sz w:val="24"/>
          <w:szCs w:val="24"/>
        </w:rPr>
        <w:t>Guerra GV</w:t>
      </w:r>
      <w:r w:rsidRPr="007A02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A0225">
        <w:rPr>
          <w:rFonts w:ascii="Times New Roman" w:hAnsi="Times New Roman" w:cs="Times New Roman"/>
          <w:sz w:val="24"/>
          <w:szCs w:val="24"/>
        </w:rPr>
        <w:t>Cecatti</w:t>
      </w:r>
      <w:proofErr w:type="spellEnd"/>
      <w:r w:rsidRPr="007A0225">
        <w:rPr>
          <w:rFonts w:ascii="Times New Roman" w:hAnsi="Times New Roman" w:cs="Times New Roman"/>
          <w:sz w:val="24"/>
          <w:szCs w:val="24"/>
        </w:rPr>
        <w:t xml:space="preserve"> JG, Souza JP, </w:t>
      </w:r>
      <w:proofErr w:type="spellStart"/>
      <w:r w:rsidRPr="007A0225">
        <w:rPr>
          <w:rFonts w:ascii="Times New Roman" w:hAnsi="Times New Roman" w:cs="Times New Roman"/>
          <w:sz w:val="24"/>
          <w:szCs w:val="24"/>
        </w:rPr>
        <w:t>Faúndes</w:t>
      </w:r>
      <w:proofErr w:type="spellEnd"/>
      <w:r w:rsidRPr="007A0225">
        <w:rPr>
          <w:rFonts w:ascii="Times New Roman" w:hAnsi="Times New Roman" w:cs="Times New Roman"/>
          <w:sz w:val="24"/>
          <w:szCs w:val="24"/>
        </w:rPr>
        <w:t xml:space="preserve"> A, Morais SS, </w:t>
      </w:r>
      <w:proofErr w:type="spellStart"/>
      <w:r w:rsidRPr="007A0225">
        <w:rPr>
          <w:rFonts w:ascii="Times New Roman" w:hAnsi="Times New Roman" w:cs="Times New Roman"/>
          <w:sz w:val="24"/>
          <w:szCs w:val="24"/>
        </w:rPr>
        <w:t>Gülmezoglu</w:t>
      </w:r>
      <w:proofErr w:type="spellEnd"/>
      <w:r w:rsidRPr="007A0225">
        <w:rPr>
          <w:rFonts w:ascii="Times New Roman" w:hAnsi="Times New Roman" w:cs="Times New Roman"/>
          <w:sz w:val="24"/>
          <w:szCs w:val="24"/>
        </w:rPr>
        <w:t xml:space="preserve"> AM, </w:t>
      </w:r>
      <w:proofErr w:type="gramStart"/>
      <w:r w:rsidRPr="007A0225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7A0225">
        <w:rPr>
          <w:rFonts w:ascii="Times New Roman" w:hAnsi="Times New Roman" w:cs="Times New Roman"/>
          <w:sz w:val="24"/>
          <w:szCs w:val="24"/>
        </w:rPr>
        <w:t xml:space="preserve"> al. </w:t>
      </w:r>
      <w:hyperlink r:id="rId34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 xml:space="preserve">Factors and outcomes associated with the induction of </w:t>
        </w:r>
        <w:proofErr w:type="spellStart"/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labour</w:t>
        </w:r>
        <w:proofErr w:type="spellEnd"/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 xml:space="preserve"> in Latin America.</w:t>
        </w:r>
      </w:hyperlink>
      <w:r w:rsidRPr="0003764D">
        <w:rPr>
          <w:rStyle w:val="Hyperlink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BJOG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. 2009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116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>(13):1762-72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 w:rsidRPr="0003764D">
        <w:rPr>
          <w:rFonts w:ascii="Times New Roman" w:hAnsi="Times New Roman" w:cs="Times New Roman"/>
          <w:sz w:val="24"/>
          <w:szCs w:val="24"/>
          <w:lang w:val="fr-FR"/>
        </w:rPr>
        <w:t>Brennan DJ,</w:t>
      </w:r>
      <w:r w:rsidRPr="0003764D">
        <w:rPr>
          <w:rStyle w:val="apple-converted-space"/>
          <w:rFonts w:ascii="Times New Roman" w:hAnsi="Times New Roman" w:cs="Times New Roman"/>
          <w:sz w:val="24"/>
          <w:szCs w:val="24"/>
          <w:lang w:val="fr-FR"/>
        </w:rPr>
        <w:t> </w:t>
      </w:r>
      <w:r w:rsidRPr="0003764D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fr-FR"/>
        </w:rPr>
        <w:t>Robson MS</w:t>
      </w:r>
      <w:r w:rsidRPr="0003764D">
        <w:rPr>
          <w:rFonts w:ascii="Times New Roman" w:hAnsi="Times New Roman" w:cs="Times New Roman"/>
          <w:sz w:val="24"/>
          <w:szCs w:val="24"/>
          <w:lang w:val="fr-FR"/>
        </w:rPr>
        <w:t xml:space="preserve">, Murphy M, O'Herlihy C. </w:t>
      </w:r>
      <w:hyperlink r:id="rId35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bdr w:val="none" w:sz="0" w:space="0" w:color="auto" w:frame="1"/>
            <w:lang w:val="en-US"/>
          </w:rPr>
          <w:t>Comparative analysis of international cesarean delivery rates using 10-group classification identifies significant variation in spontaneous labor.</w:t>
        </w:r>
      </w:hyperlink>
      <w:r w:rsidRPr="0003764D">
        <w:rPr>
          <w:rStyle w:val="Hyperlink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</w:t>
      </w:r>
      <w:r w:rsidRPr="0003764D">
        <w:rPr>
          <w:rStyle w:val="jrnl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Am J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Obstet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Gynecol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. 2009; 201(3):308.e1-8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Kelly S, Sprague A, Fell DB, Murphy P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Aelicks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Guo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Y, et al. </w:t>
      </w:r>
      <w:hyperlink r:id="rId36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xamining caesarean section rates in Canada using the</w:t>
        </w:r>
        <w:r w:rsidRPr="0003764D">
          <w:rPr>
            <w:rStyle w:val="apple-converted-space"/>
            <w:rFonts w:ascii="Times New Roman" w:hAnsi="Times New Roman" w:cs="Times New Roman"/>
            <w:sz w:val="24"/>
            <w:szCs w:val="24"/>
            <w:lang w:val="en-US"/>
          </w:rPr>
          <w:t> </w:t>
        </w:r>
        <w:r w:rsidRPr="0003764D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Robson</w:t>
        </w:r>
        <w:r w:rsidRPr="0003764D">
          <w:rPr>
            <w:rStyle w:val="apple-converted-space"/>
            <w:rFonts w:ascii="Times New Roman" w:hAnsi="Times New Roman" w:cs="Times New Roman"/>
            <w:sz w:val="24"/>
            <w:szCs w:val="24"/>
            <w:lang w:val="en-US"/>
          </w:rPr>
          <w:t> </w:t>
        </w:r>
        <w:r w:rsidRPr="0003764D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classification</w:t>
        </w:r>
        <w:r w:rsidRPr="0003764D">
          <w:rPr>
            <w:rStyle w:val="apple-converted-space"/>
            <w:rFonts w:ascii="Times New Roman" w:hAnsi="Times New Roman" w:cs="Times New Roman"/>
            <w:sz w:val="24"/>
            <w:szCs w:val="24"/>
            <w:lang w:val="en-US"/>
          </w:rPr>
          <w:t> </w:t>
        </w:r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system.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J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Obstet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Gynaecol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 Can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. 2013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35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>(3):206-14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Betrán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AP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Gulmezoglu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AM, Robson M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Merialdi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M, Souza JP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Wojdyla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r w:rsidRPr="0003764D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hyperlink r:id="rId37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bdr w:val="none" w:sz="0" w:space="0" w:color="auto" w:frame="1"/>
            <w:lang w:val="en-US"/>
          </w:rPr>
          <w:t>WHO global survey on maternal and perinatal health in Latin America: classifying caesarean sections.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Reprod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 Health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3764D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3764D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lang w:val="en-US"/>
        </w:rPr>
        <w:t>2009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6:18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Guise JM, Eden K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Emeis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C, Denman MA, Marshall N, Fu RR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Janik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Nygren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P, Walker M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McDonagh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M. </w:t>
      </w:r>
      <w:hyperlink r:id="rId38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Vaginal birth after cesarean: new insights.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Evid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 Rep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Technol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 Assess (Full Rep)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2010;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>(191):1-397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64D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Silver</w:t>
      </w:r>
      <w:r w:rsidRPr="0003764D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RM, Landon MB, Rouse DJ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Leveno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KJ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Spong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CY, Thom EA, et al. </w:t>
      </w:r>
      <w:hyperlink r:id="rId39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aternal morbidity associated with multiple repeat cesarean deliveries.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Obstet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 Gynecol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. 2006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107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>(6):1226-32.</w:t>
      </w:r>
    </w:p>
    <w:p w:rsidR="00E4445C" w:rsidRPr="0003764D" w:rsidRDefault="00E4445C" w:rsidP="00452F7A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Potter EJ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Berquó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Perpetuo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IHO, Leal OF, Hopkins K, Souza MR, et al. Unwanted caesarean sections among public and private patients in Brazil: prospective study. </w:t>
      </w:r>
      <w:r w:rsidRPr="00F54627">
        <w:rPr>
          <w:rFonts w:ascii="Times New Roman" w:hAnsi="Times New Roman" w:cs="Times New Roman"/>
          <w:sz w:val="24"/>
          <w:szCs w:val="24"/>
          <w:lang w:val="en-US"/>
        </w:rPr>
        <w:t>BMJ 2001; 323:1155-8.</w:t>
      </w:r>
    </w:p>
    <w:p w:rsidR="00E4445C" w:rsidRPr="0003764D" w:rsidRDefault="00E4445C" w:rsidP="00E4445C">
      <w:pPr>
        <w:pStyle w:val="PargrafodaLista"/>
        <w:numPr>
          <w:ilvl w:val="0"/>
          <w:numId w:val="1"/>
        </w:numPr>
        <w:spacing w:before="100" w:before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proofErr w:type="spellStart"/>
      <w:r w:rsidRPr="0003764D">
        <w:rPr>
          <w:rFonts w:ascii="Times New Roman" w:hAnsi="Times New Roman" w:cs="Times New Roman"/>
          <w:bCs/>
          <w:sz w:val="24"/>
          <w:szCs w:val="24"/>
          <w:lang w:val="en-US"/>
        </w:rPr>
        <w:t>Tita</w:t>
      </w:r>
      <w:proofErr w:type="spellEnd"/>
      <w:r w:rsidRPr="0003764D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AT, Landon MB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Spong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CY, Lai Y, </w:t>
      </w:r>
      <w:proofErr w:type="spellStart"/>
      <w:r w:rsidRPr="0003764D">
        <w:rPr>
          <w:rFonts w:ascii="Times New Roman" w:hAnsi="Times New Roman" w:cs="Times New Roman"/>
          <w:sz w:val="24"/>
          <w:szCs w:val="24"/>
          <w:lang w:val="en-US"/>
        </w:rPr>
        <w:t>Leveno</w:t>
      </w:r>
      <w:proofErr w:type="spellEnd"/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KJ, Varner MW, et al. </w:t>
      </w:r>
      <w:hyperlink r:id="rId40" w:history="1"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Timing of elective repeat</w:t>
        </w:r>
        <w:r w:rsidRPr="0003764D">
          <w:rPr>
            <w:rStyle w:val="apple-converted-space"/>
            <w:rFonts w:ascii="Times New Roman" w:hAnsi="Times New Roman" w:cs="Times New Roman"/>
            <w:sz w:val="24"/>
            <w:szCs w:val="24"/>
            <w:lang w:val="en-US"/>
          </w:rPr>
          <w:t> </w:t>
        </w:r>
        <w:r w:rsidRPr="0003764D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cesarean</w:t>
        </w:r>
        <w:r w:rsidRPr="0003764D">
          <w:rPr>
            <w:rStyle w:val="apple-converted-space"/>
            <w:rFonts w:ascii="Times New Roman" w:hAnsi="Times New Roman" w:cs="Times New Roman"/>
            <w:sz w:val="24"/>
            <w:szCs w:val="24"/>
            <w:lang w:val="en-US"/>
          </w:rPr>
          <w:t> </w:t>
        </w:r>
        <w:r w:rsidRPr="0003764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delivery at term and neonatal outcomes.</w:t>
        </w:r>
      </w:hyperlink>
      <w:r w:rsidRPr="000376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N </w:t>
      </w:r>
      <w:proofErr w:type="spellStart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>Engl</w:t>
      </w:r>
      <w:proofErr w:type="spellEnd"/>
      <w:r w:rsidRPr="0003764D">
        <w:rPr>
          <w:rStyle w:val="jrnl"/>
          <w:rFonts w:ascii="Times New Roman" w:hAnsi="Times New Roman" w:cs="Times New Roman"/>
          <w:sz w:val="24"/>
          <w:szCs w:val="24"/>
          <w:lang w:val="en-US"/>
        </w:rPr>
        <w:t xml:space="preserve"> J Med</w:t>
      </w:r>
      <w:r w:rsidRPr="0003764D">
        <w:rPr>
          <w:rFonts w:ascii="Times New Roman" w:hAnsi="Times New Roman" w:cs="Times New Roman"/>
          <w:sz w:val="24"/>
          <w:szCs w:val="24"/>
          <w:lang w:val="en-US"/>
        </w:rPr>
        <w:t>. 2009</w:t>
      </w:r>
      <w:proofErr w:type="gramStart"/>
      <w:r w:rsidRPr="0003764D">
        <w:rPr>
          <w:rFonts w:ascii="Times New Roman" w:hAnsi="Times New Roman" w:cs="Times New Roman"/>
          <w:sz w:val="24"/>
          <w:szCs w:val="24"/>
          <w:lang w:val="en-US"/>
        </w:rPr>
        <w:t>;360</w:t>
      </w:r>
      <w:proofErr w:type="gramEnd"/>
      <w:r w:rsidRPr="0003764D">
        <w:rPr>
          <w:rFonts w:ascii="Times New Roman" w:hAnsi="Times New Roman" w:cs="Times New Roman"/>
          <w:sz w:val="24"/>
          <w:szCs w:val="24"/>
          <w:lang w:val="en-US"/>
        </w:rPr>
        <w:t>(2):111-20.</w:t>
      </w:r>
    </w:p>
    <w:p w:rsidR="00E4445C" w:rsidRDefault="00E4445C" w:rsidP="00E4445C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:rsidR="00E4445C" w:rsidRPr="00E4445C" w:rsidRDefault="00E4445C" w:rsidP="00E4445C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L</w:t>
      </w:r>
      <w:r w:rsidRPr="00E4445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egend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a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das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figuras</w:t>
      </w:r>
      <w:proofErr w:type="spellEnd"/>
    </w:p>
    <w:p w:rsidR="00E4445C" w:rsidRDefault="00E4445C" w:rsidP="00E4445C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444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gura 1: Taxas de cesárea nos grupos de Robson de acordo com o risco obstétrico (mulheres de baixo risco</w:t>
      </w:r>
      <w:r w:rsidRPr="00E444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E444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 mulheres de alto risco</w:t>
      </w:r>
      <w:r w:rsidRPr="00E444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nos setores público e privado</w:t>
      </w:r>
      <w:r w:rsidRPr="00E444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4445C" w:rsidRPr="00E4445C" w:rsidRDefault="00E4445C" w:rsidP="00E4445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</w:pPr>
      <w:proofErr w:type="gramStart"/>
      <w:r w:rsidRPr="00E4445C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>1</w:t>
      </w:r>
      <w:proofErr w:type="gramEnd"/>
      <w:r w:rsidRPr="00E4445C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 xml:space="preserve"> mulheres sem nenhuma característica de alto risco</w:t>
      </w:r>
    </w:p>
    <w:p w:rsidR="00E4445C" w:rsidRPr="00E4445C" w:rsidRDefault="00E4445C" w:rsidP="00E4445C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</w:pPr>
      <w:proofErr w:type="gramStart"/>
      <w:r w:rsidRPr="00E4445C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>2</w:t>
      </w:r>
      <w:proofErr w:type="gramEnd"/>
      <w:r w:rsidRPr="00E4445C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 xml:space="preserve"> doenças hipertensivas, </w:t>
      </w:r>
      <w:proofErr w:type="spellStart"/>
      <w:r w:rsidRPr="00E4445C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>eclâmpsia</w:t>
      </w:r>
      <w:proofErr w:type="spellEnd"/>
      <w:r w:rsidRPr="00E4445C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 xml:space="preserve">, diabetes </w:t>
      </w:r>
      <w:proofErr w:type="spellStart"/>
      <w:r w:rsidRPr="00E4445C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>pré</w:t>
      </w:r>
      <w:proofErr w:type="spellEnd"/>
      <w:r w:rsidRPr="00E4445C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 xml:space="preserve">-gestacional, diabetes </w:t>
      </w:r>
      <w:proofErr w:type="spellStart"/>
      <w:r w:rsidRPr="00E4445C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>gestational</w:t>
      </w:r>
      <w:proofErr w:type="spellEnd"/>
      <w:r w:rsidRPr="00E4445C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>, doenças crônicas graves, infecç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>ão</w:t>
      </w:r>
      <w:r w:rsidRPr="00E4445C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 xml:space="preserve"> </w:t>
      </w:r>
      <w:r w:rsidR="00452F7A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>na internação hospitalar para o parto</w:t>
      </w:r>
      <w:r w:rsidRPr="00E4445C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 xml:space="preserve">, </w:t>
      </w:r>
      <w:r w:rsidR="00452F7A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>descolamento prematuro da placenta, placenta pré</w:t>
      </w:r>
      <w:r w:rsidRPr="00E4445C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 xml:space="preserve">via, </w:t>
      </w:r>
      <w:r w:rsidR="00452F7A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>crescimento intrauterino restrito</w:t>
      </w:r>
      <w:r w:rsidRPr="00E4445C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 xml:space="preserve"> </w:t>
      </w:r>
      <w:r w:rsidR="00452F7A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>e malformações maiores</w:t>
      </w:r>
      <w:r w:rsidRPr="00E4445C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 xml:space="preserve"> </w:t>
      </w:r>
      <w:r w:rsidR="00452F7A">
        <w:rPr>
          <w:rFonts w:ascii="Times New Roman" w:eastAsia="Times New Roman" w:hAnsi="Times New Roman" w:cs="Times New Roman"/>
          <w:color w:val="000000"/>
          <w:sz w:val="16"/>
          <w:szCs w:val="16"/>
          <w:lang w:eastAsia="pt-BR"/>
        </w:rPr>
        <w:t>do recém-nascido</w:t>
      </w:r>
    </w:p>
    <w:p w:rsidR="00452F7A" w:rsidRDefault="00452F7A" w:rsidP="00452F7A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sectPr w:rsidR="00452F7A" w:rsidSect="00452F7A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452F7A" w:rsidRPr="0003764D" w:rsidRDefault="00452F7A" w:rsidP="00452F7A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proofErr w:type="spellStart"/>
      <w:r w:rsidRPr="0003764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lastRenderedPageBreak/>
        <w:t>Tab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ela</w:t>
      </w:r>
      <w:r w:rsidRPr="0003764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</w:t>
      </w:r>
      <w:proofErr w:type="spellEnd"/>
    </w:p>
    <w:tbl>
      <w:tblPr>
        <w:tblW w:w="11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9"/>
        <w:gridCol w:w="1185"/>
        <w:gridCol w:w="864"/>
        <w:gridCol w:w="1182"/>
        <w:gridCol w:w="864"/>
        <w:gridCol w:w="976"/>
        <w:gridCol w:w="1280"/>
        <w:gridCol w:w="1180"/>
      </w:tblGrid>
      <w:tr w:rsidR="00452F7A" w:rsidRPr="00452F7A" w:rsidTr="0092726B">
        <w:trPr>
          <w:trHeight w:val="615"/>
        </w:trPr>
        <w:tc>
          <w:tcPr>
            <w:tcW w:w="9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452F7A" w:rsidRDefault="00452F7A" w:rsidP="00452F7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 w:rsidRPr="00452F7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Tabela 1 – Características das mulheres de acordo coma fonte de pagamento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para o parto</w:t>
            </w:r>
            <w:r w:rsidRPr="00452F7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.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Nascer no Brasil</w:t>
            </w:r>
            <w:r w:rsidRPr="00452F7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, 2011-</w:t>
            </w:r>
            <w:proofErr w:type="gramStart"/>
            <w:r w:rsidRPr="00452F7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2012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452F7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452F7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</w:tr>
      <w:tr w:rsidR="00452F7A" w:rsidRPr="00DF7B6A" w:rsidTr="0092726B">
        <w:trPr>
          <w:trHeight w:val="615"/>
        </w:trPr>
        <w:tc>
          <w:tcPr>
            <w:tcW w:w="4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452F7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452F7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20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Total</w:t>
            </w:r>
          </w:p>
        </w:tc>
        <w:tc>
          <w:tcPr>
            <w:tcW w:w="20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Pú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blic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o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2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Privado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2F7A" w:rsidRPr="00DF7B6A" w:rsidRDefault="00452F7A" w:rsidP="00452F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Chi quadrado P-valor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*</w:t>
            </w:r>
          </w:p>
        </w:tc>
      </w:tr>
      <w:tr w:rsidR="00452F7A" w:rsidRPr="00DF7B6A" w:rsidTr="0092726B">
        <w:trPr>
          <w:trHeight w:val="615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%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615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Total</w:t>
            </w:r>
          </w:p>
        </w:tc>
        <w:tc>
          <w:tcPr>
            <w:tcW w:w="20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3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894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9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29</w:t>
            </w:r>
          </w:p>
        </w:tc>
        <w:tc>
          <w:tcPr>
            <w:tcW w:w="22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7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Idade mater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&lt; 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,5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9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,3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22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5.2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&lt;0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001</w:t>
            </w: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0-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6,8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70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3,1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68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,6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76.5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&gt; 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,5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0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,6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8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8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18.3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Co</w:t>
            </w:r>
            <w:r w:rsidRPr="00DF7B6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da pe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452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Branc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8,0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33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,4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28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,5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54.4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&lt;0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001</w:t>
            </w: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Pret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,0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8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,8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9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3.3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Pard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3,4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56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1,4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59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,9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40.9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Amarel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1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1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1.2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Indíge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0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0,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0.2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Estado marit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452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Moro com parceir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9,4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81.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5,1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79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,2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89.5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&lt;0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001</w:t>
            </w: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452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lastRenderedPageBreak/>
              <w:t>Nã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mora com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arceiro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,4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18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,9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20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0.5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9272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Anos de escolaridade</w:t>
            </w:r>
            <w:r w:rsidR="00452F7A" w:rsidRPr="00DF7B6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≤ </w:t>
            </w:r>
            <w:proofErr w:type="gramStart"/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6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2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&lt;0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001</w:t>
            </w: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proofErr w:type="gramEnd"/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to</w:t>
            </w:r>
            <w:proofErr w:type="spellEnd"/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5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9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0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11 </w:t>
            </w:r>
            <w:proofErr w:type="spellStart"/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to</w:t>
            </w:r>
            <w:proofErr w:type="spellEnd"/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7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52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≥ 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3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9272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Paridad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6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4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55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&lt;0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001</w:t>
            </w: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7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0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9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8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3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≥</w:t>
            </w:r>
            <w:proofErr w:type="gramStart"/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5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3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6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0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3441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Cesarianas prévias</w:t>
            </w:r>
            <w:r w:rsidR="00452F7A" w:rsidRPr="00DF7B6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7,5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59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,8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65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32.2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&lt;0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001</w:t>
            </w: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,9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30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,6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25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,2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57.2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≥ </w:t>
            </w:r>
            <w:proofErr w:type="gramStart"/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,2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9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9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9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10.6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3441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T</w:t>
            </w:r>
            <w:r w:rsidR="003441BC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ipo de gestaçã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Únic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3,6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98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8,9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99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,6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98.1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&lt;0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001</w:t>
            </w: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Múltipl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1.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1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1.9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3441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Indução do part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Si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,7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1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,5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3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&lt;0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001</w:t>
            </w: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ã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1,1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8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6,5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6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,5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96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3441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lastRenderedPageBreak/>
              <w:t>Trabalho de parto</w:t>
            </w:r>
            <w:r w:rsidR="00452F7A" w:rsidRPr="00DF7B6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(espontâneo ou induzido</w:t>
            </w:r>
            <w:r w:rsidR="00452F7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Si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3,4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6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2,6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6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8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7.6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&lt;0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001</w:t>
            </w: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ã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0,4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3.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,5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4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,9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82.4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9272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Part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Vagin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6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1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&lt;0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001</w:t>
            </w: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344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Forcep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/Vácu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0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C</w:t>
            </w:r>
            <w:r w:rsidR="003441BC">
              <w:rPr>
                <w:rFonts w:ascii="Calibri" w:eastAsia="Times New Roman" w:hAnsi="Calibri" w:cs="Times New Roman"/>
                <w:color w:val="000000"/>
                <w:lang w:eastAsia="pt-BR"/>
              </w:rPr>
              <w:t>esáre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3441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Alto risco obstétrico</w:t>
            </w:r>
            <w:r w:rsidR="00452F7A" w:rsidRPr="00DF7B6A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Si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5,6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23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4,4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3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,1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25.0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0.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25</w:t>
            </w:r>
          </w:p>
        </w:tc>
      </w:tr>
      <w:tr w:rsidR="00452F7A" w:rsidRPr="00DF7B6A" w:rsidTr="0092726B">
        <w:trPr>
          <w:trHeight w:val="420"/>
        </w:trPr>
        <w:tc>
          <w:tcPr>
            <w:tcW w:w="4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3441BC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Nã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8,2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76.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14,64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76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3,5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75.0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DF7B6A" w:rsidTr="0092726B">
        <w:trPr>
          <w:trHeight w:val="345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DF7B6A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* χ</w:t>
            </w:r>
            <w:proofErr w:type="gramStart"/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proofErr w:type="gramEnd"/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test</w:t>
            </w:r>
            <w:r w:rsidR="003441BC">
              <w:rPr>
                <w:rFonts w:ascii="Calibri" w:eastAsia="Times New Roman" w:hAnsi="Calibri" w:cs="Times New Roman"/>
                <w:color w:val="000000"/>
                <w:lang w:eastAsia="pt-BR"/>
              </w:rPr>
              <w:t>e</w:t>
            </w:r>
            <w:r w:rsidRPr="00DF7B6A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F7B6A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3441BC" w:rsidTr="0092726B">
        <w:trPr>
          <w:trHeight w:val="615"/>
        </w:trPr>
        <w:tc>
          <w:tcPr>
            <w:tcW w:w="5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441BC" w:rsidRDefault="003441BC" w:rsidP="003441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441BC">
              <w:rPr>
                <w:rFonts w:ascii="Calibri" w:eastAsia="Times New Roman" w:hAnsi="Calibri" w:cs="Times New Roman"/>
                <w:color w:val="000000"/>
                <w:lang w:eastAsia="pt-BR"/>
              </w:rPr>
              <w:t>** Somente mulheres com</w:t>
            </w:r>
            <w:r w:rsidR="00452F7A" w:rsidRPr="003441BC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parto anterio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441BC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441BC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441BC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441BC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441BC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441BC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452F7A" w:rsidRPr="003441BC" w:rsidTr="0092726B">
        <w:trPr>
          <w:trHeight w:val="615"/>
        </w:trPr>
        <w:tc>
          <w:tcPr>
            <w:tcW w:w="11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2F7A" w:rsidRPr="003441BC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3441BC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*** </w:t>
            </w:r>
            <w:r w:rsidR="003441BC" w:rsidRPr="003441B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doenças hipertensivas, </w:t>
            </w:r>
            <w:proofErr w:type="spellStart"/>
            <w:r w:rsidR="003441BC" w:rsidRPr="003441B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lâmpsia</w:t>
            </w:r>
            <w:proofErr w:type="spellEnd"/>
            <w:r w:rsidR="003441BC" w:rsidRPr="003441B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diabetes </w:t>
            </w:r>
            <w:proofErr w:type="spellStart"/>
            <w:r w:rsidR="003441BC" w:rsidRPr="003441B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é</w:t>
            </w:r>
            <w:proofErr w:type="spellEnd"/>
            <w:r w:rsidR="003441BC" w:rsidRPr="003441B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-gestacional, diabetes </w:t>
            </w:r>
            <w:proofErr w:type="spellStart"/>
            <w:r w:rsidR="003441BC" w:rsidRPr="003441B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stational</w:t>
            </w:r>
            <w:proofErr w:type="spellEnd"/>
            <w:r w:rsidR="003441BC" w:rsidRPr="003441B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doenças crônicas graves, infecção na internação hospitalar para o parto, descolamento prematuro da placenta, placenta prévia, crescimento intrauterino restrito e malformações maiores do </w:t>
            </w:r>
            <w:proofErr w:type="gramStart"/>
            <w:r w:rsidR="003441BC" w:rsidRPr="003441B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ém-nascido</w:t>
            </w:r>
            <w:proofErr w:type="gramEnd"/>
          </w:p>
        </w:tc>
      </w:tr>
    </w:tbl>
    <w:p w:rsidR="00452F7A" w:rsidRPr="003441BC" w:rsidRDefault="00452F7A" w:rsidP="00452F7A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sectPr w:rsidR="00452F7A" w:rsidRPr="003441BC" w:rsidSect="00452F7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452F7A" w:rsidRPr="003441BC" w:rsidRDefault="00452F7A" w:rsidP="00452F7A">
      <w:pPr>
        <w:rPr>
          <w:rFonts w:ascii="Times New Roman" w:eastAsia="Times New Roman" w:hAnsi="Times New Roman" w:cs="Times New Roman"/>
          <w:lang w:eastAsia="pt-BR"/>
        </w:rPr>
      </w:pPr>
    </w:p>
    <w:p w:rsidR="00452F7A" w:rsidRPr="003441BC" w:rsidRDefault="00452F7A" w:rsidP="00452F7A">
      <w:pPr>
        <w:tabs>
          <w:tab w:val="center" w:pos="4252"/>
        </w:tabs>
        <w:rPr>
          <w:rFonts w:ascii="Times New Roman" w:eastAsia="Times New Roman" w:hAnsi="Times New Roman" w:cs="Times New Roman"/>
          <w:lang w:eastAsia="pt-BR"/>
        </w:rPr>
        <w:sectPr w:rsidR="00452F7A" w:rsidRPr="003441B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3441BC">
        <w:rPr>
          <w:rFonts w:ascii="Times New Roman" w:eastAsia="Times New Roman" w:hAnsi="Times New Roman" w:cs="Times New Roman"/>
          <w:lang w:eastAsia="pt-BR"/>
        </w:rPr>
        <w:tab/>
      </w:r>
    </w:p>
    <w:tbl>
      <w:tblPr>
        <w:tblW w:w="1518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5245"/>
        <w:gridCol w:w="1417"/>
        <w:gridCol w:w="52"/>
        <w:gridCol w:w="1366"/>
        <w:gridCol w:w="1417"/>
        <w:gridCol w:w="1418"/>
        <w:gridCol w:w="1559"/>
        <w:gridCol w:w="1843"/>
      </w:tblGrid>
      <w:tr w:rsidR="00452F7A" w:rsidRPr="00D7693E" w:rsidTr="0092726B">
        <w:trPr>
          <w:trHeight w:val="989"/>
        </w:trPr>
        <w:tc>
          <w:tcPr>
            <w:tcW w:w="1518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2F7A" w:rsidRPr="00D7693E" w:rsidRDefault="00452F7A" w:rsidP="00D7693E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D7693E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lastRenderedPageBreak/>
              <w:t>Tab</w:t>
            </w:r>
            <w:r w:rsidR="00D7693E" w:rsidRPr="00D7693E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ela</w:t>
            </w:r>
            <w:r w:rsidRPr="00D7693E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2 </w:t>
            </w:r>
            <w:r w:rsidR="00D7693E" w:rsidRPr="00D7693E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–</w:t>
            </w:r>
            <w:r w:rsidRPr="00D7693E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r w:rsidR="00D7693E" w:rsidRPr="00D7693E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Classificação de </w:t>
            </w:r>
            <w:r w:rsidRPr="00D7693E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obson</w:t>
            </w:r>
            <w:r w:rsidR="00D7693E" w:rsidRPr="00D7693E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na pesquisa</w:t>
            </w:r>
            <w:r w:rsidRPr="00D7693E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r w:rsidR="00D7693E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ascer no Brasil</w:t>
            </w:r>
            <w:r w:rsidRPr="00D7693E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, 2011-</w:t>
            </w:r>
            <w:proofErr w:type="gramStart"/>
            <w:r w:rsidRPr="00D7693E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2012</w:t>
            </w:r>
            <w:proofErr w:type="gramEnd"/>
          </w:p>
        </w:tc>
      </w:tr>
      <w:tr w:rsidR="00452F7A" w:rsidRPr="006E1B49" w:rsidTr="0092726B">
        <w:trPr>
          <w:trHeight w:val="995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F7A" w:rsidRPr="007A0225" w:rsidRDefault="00D7693E" w:rsidP="00D7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</w:t>
            </w: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o de Robson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F7A" w:rsidRPr="007A0225" w:rsidRDefault="00452F7A" w:rsidP="00D7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scri</w:t>
            </w:r>
            <w:r w:rsidR="00D769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ção</w:t>
            </w: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D769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 população obstétri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F7A" w:rsidRPr="007A0225" w:rsidRDefault="00D7693E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úmero de cesariana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F7A" w:rsidRPr="007A0225" w:rsidRDefault="00D7693E" w:rsidP="00D7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úmero de nasciment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F7A" w:rsidRPr="007A0225" w:rsidRDefault="00D7693E" w:rsidP="00D7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manho relativo (%) do</w:t>
            </w:r>
            <w:r w:rsidR="00452F7A"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</w:t>
            </w:r>
            <w:r w:rsidR="00452F7A"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="00452F7A" w:rsidRPr="00390AD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F7A" w:rsidRPr="00D7693E" w:rsidRDefault="00D7693E" w:rsidP="00D7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69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xa de cesárea (%) em</w:t>
            </w:r>
            <w:r w:rsidR="00452F7A" w:rsidRPr="00D769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D769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da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r</w:t>
            </w:r>
            <w:r w:rsidR="00452F7A" w:rsidRPr="00D769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F7A" w:rsidRPr="006E1B49" w:rsidRDefault="006E1B49" w:rsidP="006E1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ntribu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ição absoluta 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(%) 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 taxa global de cesárea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2F7A" w:rsidRPr="006E1B49" w:rsidRDefault="006E1B49" w:rsidP="006E1B49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ontribuição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lativa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%) na taxa global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 cesárea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</w:t>
            </w:r>
          </w:p>
        </w:tc>
      </w:tr>
      <w:tr w:rsidR="00452F7A" w:rsidRPr="0003764D" w:rsidTr="0092726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6E1B49" w:rsidRDefault="006E1B49" w:rsidP="006E1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ulheres </w:t>
            </w:r>
            <w:proofErr w:type="spellStart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l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íparas</w:t>
            </w:r>
            <w:proofErr w:type="spellEnd"/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única,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e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álica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&gt;=37 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manas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rabalho de parto </w:t>
            </w:r>
            <w:proofErr w:type="gramStart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ontâ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o</w:t>
            </w:r>
            <w:proofErr w:type="gramEnd"/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8</w:t>
            </w:r>
          </w:p>
        </w:tc>
      </w:tr>
      <w:tr w:rsidR="00452F7A" w:rsidRPr="0003764D" w:rsidTr="0092726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6E1B49" w:rsidRDefault="006E1B49" w:rsidP="006E1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ulheres </w:t>
            </w:r>
            <w:proofErr w:type="spellStart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líparas</w:t>
            </w:r>
            <w:proofErr w:type="spellEnd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única, cefálica, 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&gt;=37 </w:t>
            </w:r>
            <w:proofErr w:type="spellStart"/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eeks</w:t>
            </w:r>
            <w:proofErr w:type="spellEnd"/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proofErr w:type="gramStart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uzido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u cesáre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teparto</w:t>
            </w:r>
            <w:proofErr w:type="spellEnd"/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16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9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6</w:t>
            </w:r>
          </w:p>
        </w:tc>
      </w:tr>
      <w:tr w:rsidR="00452F7A" w:rsidRPr="0003764D" w:rsidTr="0092726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6E1B49" w:rsidRDefault="006E1B49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ulheres </w:t>
            </w:r>
            <w:proofErr w:type="spellStart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líparas</w:t>
            </w:r>
            <w:proofErr w:type="spellEnd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única, cefálica, &gt;=37 </w:t>
            </w:r>
            <w:proofErr w:type="spellStart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eeks</w:t>
            </w:r>
            <w:proofErr w:type="spellEnd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rto </w:t>
            </w:r>
            <w:proofErr w:type="gramStart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uzido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0</w:t>
            </w:r>
          </w:p>
        </w:tc>
      </w:tr>
      <w:tr w:rsidR="00452F7A" w:rsidRPr="0003764D" w:rsidTr="0092726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6E1B49" w:rsidRDefault="006E1B49" w:rsidP="006E1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ulheres </w:t>
            </w:r>
            <w:proofErr w:type="spellStart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líparas</w:t>
            </w:r>
            <w:proofErr w:type="spellEnd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única, cefálica, &gt;=37 </w:t>
            </w:r>
            <w:proofErr w:type="spellStart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eeks</w:t>
            </w:r>
            <w:proofErr w:type="spellEnd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esárea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teparto</w:t>
            </w:r>
            <w:proofErr w:type="spellEnd"/>
            <w:proofErr w:type="gramEnd"/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55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5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.6</w:t>
            </w:r>
          </w:p>
        </w:tc>
      </w:tr>
      <w:tr w:rsidR="00452F7A" w:rsidRPr="0003764D" w:rsidTr="0092726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6E1B49" w:rsidRDefault="006E1B49" w:rsidP="006E1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lheres multíparas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exclu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o cesárea pr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évia),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única, cefálica, &gt;=37 semanas, </w:t>
            </w:r>
            <w:proofErr w:type="gramStart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balho</w:t>
            </w:r>
            <w:proofErr w:type="gramEnd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e parto e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ontâ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</w:t>
            </w:r>
          </w:p>
        </w:tc>
      </w:tr>
      <w:tr w:rsidR="00452F7A" w:rsidRPr="0003764D" w:rsidTr="0092726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6E1B49" w:rsidRDefault="006E1B49" w:rsidP="006E1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lheres multíparas sem cesárea anterior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 gestação única cefálica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&gt;=37 </w:t>
            </w:r>
            <w:proofErr w:type="gramStart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manas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induzido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u cesáre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tepar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2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3</w:t>
            </w:r>
          </w:p>
        </w:tc>
      </w:tr>
      <w:tr w:rsidR="00452F7A" w:rsidRPr="0003764D" w:rsidTr="0092726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6E1B49" w:rsidRDefault="006E1B49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ulheres multíparas sem cesárea anterior, com gestação única cefálica, &gt;=37 semanas,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rto </w:t>
            </w:r>
            <w:proofErr w:type="gramStart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uzido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</w:tr>
      <w:tr w:rsidR="00452F7A" w:rsidRPr="0003764D" w:rsidTr="0092726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6E1B49" w:rsidRDefault="006E1B49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ulheres multíparas sem cesárea anterior, com gestação única cefálica, &gt;=37 semanas,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esárea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teparto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3</w:t>
            </w:r>
          </w:p>
        </w:tc>
      </w:tr>
      <w:tr w:rsidR="00452F7A" w:rsidRPr="0003764D" w:rsidTr="0092726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6E1B49" w:rsidRDefault="006E1B49" w:rsidP="006E1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sárea anterior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única, cefálica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&gt;=37 </w:t>
            </w:r>
            <w:proofErr w:type="gramStart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manas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81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.8</w:t>
            </w:r>
          </w:p>
        </w:tc>
      </w:tr>
      <w:tr w:rsidR="00452F7A" w:rsidRPr="0003764D" w:rsidTr="0092726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6E1B49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od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lípar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om pélvi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</w:t>
            </w:r>
          </w:p>
        </w:tc>
      </w:tr>
      <w:tr w:rsidR="00452F7A" w:rsidRPr="0003764D" w:rsidTr="0092726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6E1B49" w:rsidRDefault="006E1B49" w:rsidP="006E1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das multíparas com pélvico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inclu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o cesárea anterior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</w:t>
            </w:r>
          </w:p>
        </w:tc>
      </w:tr>
      <w:tr w:rsidR="00452F7A" w:rsidRPr="0003764D" w:rsidTr="0092726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6E1B49" w:rsidP="006E1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das</w:t>
            </w:r>
            <w:proofErr w:type="gramEnd"/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estações múltiplas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inclu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sárea anterio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</w:t>
            </w:r>
          </w:p>
        </w:tc>
      </w:tr>
      <w:tr w:rsidR="00452F7A" w:rsidRPr="0003764D" w:rsidTr="0092726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6E1B49" w:rsidRDefault="006E1B49" w:rsidP="006E1B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da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presentações anômalas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inclu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o</w:t>
            </w:r>
            <w:r w:rsidR="00452F7A"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sárea anterio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</w:t>
            </w:r>
          </w:p>
        </w:tc>
      </w:tr>
      <w:tr w:rsidR="00452F7A" w:rsidRPr="0003764D" w:rsidTr="0092726B">
        <w:trPr>
          <w:trHeight w:val="9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967FE5" w:rsidP="00967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da</w:t>
            </w:r>
            <w:r w:rsidRPr="00967FE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</w:t>
            </w:r>
            <w:proofErr w:type="gramEnd"/>
            <w:r w:rsidRPr="00967FE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estações únicas, cefálicas</w:t>
            </w:r>
            <w:r w:rsidR="00452F7A" w:rsidRPr="00967FE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&lt;=36 </w:t>
            </w:r>
            <w:r w:rsidRPr="00967FE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manas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incluindo</w:t>
            </w:r>
            <w:r w:rsidR="00452F7A" w:rsidRPr="00967FE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sárea anterior)</w:t>
            </w:r>
            <w:r w:rsidR="00452F7A"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16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4</w:t>
            </w:r>
          </w:p>
        </w:tc>
      </w:tr>
      <w:tr w:rsidR="00452F7A" w:rsidRPr="0003764D" w:rsidTr="0092726B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2F7A" w:rsidRPr="007A0225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m classificaçã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</w:p>
        </w:tc>
      </w:tr>
      <w:tr w:rsidR="00452F7A" w:rsidRPr="0003764D" w:rsidTr="0092726B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7A0225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,39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,89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7A022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.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7A0225" w:rsidRDefault="00452F7A" w:rsidP="0092726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</w:tr>
      <w:tr w:rsidR="00452F7A" w:rsidRPr="00967FE5" w:rsidTr="0092726B">
        <w:trPr>
          <w:gridAfter w:val="5"/>
          <w:wAfter w:w="7603" w:type="dxa"/>
          <w:trHeight w:val="285"/>
        </w:trPr>
        <w:tc>
          <w:tcPr>
            <w:tcW w:w="7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67FE5" w:rsidRDefault="00452F7A" w:rsidP="00967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lastRenderedPageBreak/>
              <w:t>1</w:t>
            </w:r>
            <w:proofErr w:type="gramEnd"/>
            <w:r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N</w:t>
            </w:r>
            <w:r w:rsidR="00967FE5"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úmero de nascimentos no grupo</w:t>
            </w:r>
            <w:r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 / (</w:t>
            </w:r>
            <w:r w:rsidR="00967FE5"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n</w:t>
            </w:r>
            <w:r w:rsid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úmero </w:t>
            </w:r>
            <w:r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total </w:t>
            </w:r>
            <w:r w:rsid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de nascimentos</w:t>
            </w:r>
            <w:r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.</w:t>
            </w:r>
          </w:p>
        </w:tc>
      </w:tr>
      <w:tr w:rsidR="00452F7A" w:rsidRPr="00967FE5" w:rsidTr="0092726B">
        <w:trPr>
          <w:gridAfter w:val="5"/>
          <w:wAfter w:w="7603" w:type="dxa"/>
          <w:trHeight w:val="285"/>
        </w:trPr>
        <w:tc>
          <w:tcPr>
            <w:tcW w:w="7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67FE5" w:rsidRDefault="00452F7A" w:rsidP="00967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  <w:r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N</w:t>
            </w:r>
            <w:r w:rsidR="00967FE5"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úmero</w:t>
            </w:r>
            <w:r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967FE5"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de cesarianas no gr</w:t>
            </w:r>
            <w:r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up</w:t>
            </w:r>
            <w:r w:rsidR="00967FE5"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o</w:t>
            </w:r>
            <w:r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 / (</w:t>
            </w:r>
            <w:r w:rsidR="00967FE5"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n</w:t>
            </w:r>
            <w:r w:rsid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úmero </w:t>
            </w:r>
            <w:r w:rsidR="00967FE5"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total </w:t>
            </w:r>
            <w:r w:rsid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de nascimentos</w:t>
            </w:r>
            <w:r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  <w:tr w:rsidR="00452F7A" w:rsidRPr="00967FE5" w:rsidTr="0092726B">
        <w:trPr>
          <w:gridAfter w:val="5"/>
          <w:wAfter w:w="7603" w:type="dxa"/>
          <w:trHeight w:val="285"/>
        </w:trPr>
        <w:tc>
          <w:tcPr>
            <w:tcW w:w="7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67FE5" w:rsidRDefault="00452F7A" w:rsidP="00967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</w:t>
            </w:r>
            <w:proofErr w:type="gramEnd"/>
            <w:r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</w:t>
            </w:r>
            <w:r w:rsidR="00967FE5"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Número de cesarianas no grupo</w:t>
            </w:r>
            <w:r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 / (</w:t>
            </w:r>
            <w:r w:rsid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número total de cesarianas</w:t>
            </w:r>
            <w:r w:rsidRPr="00967FE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</w:tr>
    </w:tbl>
    <w:p w:rsidR="00452F7A" w:rsidRPr="00967FE5" w:rsidRDefault="00452F7A" w:rsidP="00452F7A">
      <w:pPr>
        <w:rPr>
          <w:rFonts w:ascii="Times New Roman" w:hAnsi="Times New Roman" w:cs="Times New Roman"/>
        </w:rPr>
        <w:sectPr w:rsidR="00452F7A" w:rsidRPr="00967FE5" w:rsidSect="0092726B">
          <w:pgSz w:w="16838" w:h="11906" w:orient="landscape"/>
          <w:pgMar w:top="1134" w:right="1418" w:bottom="1135" w:left="1418" w:header="709" w:footer="709" w:gutter="0"/>
          <w:cols w:space="708"/>
          <w:docGrid w:linePitch="360"/>
        </w:sectPr>
      </w:pPr>
    </w:p>
    <w:tbl>
      <w:tblPr>
        <w:tblW w:w="25812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6"/>
        <w:gridCol w:w="1858"/>
        <w:gridCol w:w="729"/>
        <w:gridCol w:w="707"/>
        <w:gridCol w:w="691"/>
        <w:gridCol w:w="709"/>
        <w:gridCol w:w="590"/>
        <w:gridCol w:w="1115"/>
        <w:gridCol w:w="65"/>
        <w:gridCol w:w="679"/>
        <w:gridCol w:w="1169"/>
        <w:gridCol w:w="65"/>
        <w:gridCol w:w="545"/>
        <w:gridCol w:w="1117"/>
        <w:gridCol w:w="65"/>
        <w:gridCol w:w="679"/>
        <w:gridCol w:w="263"/>
        <w:gridCol w:w="729"/>
        <w:gridCol w:w="123"/>
        <w:gridCol w:w="65"/>
        <w:gridCol w:w="519"/>
        <w:gridCol w:w="136"/>
        <w:gridCol w:w="24"/>
        <w:gridCol w:w="800"/>
        <w:gridCol w:w="315"/>
        <w:gridCol w:w="65"/>
        <w:gridCol w:w="463"/>
        <w:gridCol w:w="216"/>
        <w:gridCol w:w="466"/>
        <w:gridCol w:w="649"/>
        <w:gridCol w:w="65"/>
        <w:gridCol w:w="466"/>
        <w:gridCol w:w="160"/>
        <w:gridCol w:w="468"/>
        <w:gridCol w:w="766"/>
        <w:gridCol w:w="679"/>
        <w:gridCol w:w="1180"/>
        <w:gridCol w:w="679"/>
        <w:gridCol w:w="1180"/>
        <w:gridCol w:w="679"/>
        <w:gridCol w:w="1180"/>
        <w:gridCol w:w="679"/>
        <w:gridCol w:w="1115"/>
        <w:gridCol w:w="65"/>
      </w:tblGrid>
      <w:tr w:rsidR="00452F7A" w:rsidRPr="00EF2B02" w:rsidTr="0092726B">
        <w:trPr>
          <w:gridAfter w:val="10"/>
          <w:wAfter w:w="8202" w:type="dxa"/>
          <w:trHeight w:val="825"/>
        </w:trPr>
        <w:tc>
          <w:tcPr>
            <w:tcW w:w="17610" w:type="dxa"/>
            <w:gridSpan w:val="3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2F7A" w:rsidRPr="00967FE5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6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lastRenderedPageBreak/>
              <w:t>Tab</w:t>
            </w:r>
            <w:r w:rsidR="00967FE5" w:rsidRPr="0096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la</w:t>
            </w:r>
            <w:r w:rsidRPr="0096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3</w:t>
            </w:r>
            <w:proofErr w:type="gramStart"/>
            <w:r w:rsidRPr="0096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gramEnd"/>
            <w:r w:rsidRPr="0096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- </w:t>
            </w:r>
            <w:r w:rsidR="00967FE5" w:rsidRPr="0096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Grupo de </w:t>
            </w:r>
            <w:r w:rsidRPr="0096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Robson </w:t>
            </w:r>
            <w:r w:rsidR="00967FE5" w:rsidRPr="0096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e acordo com a fonte de pagamento para o parto</w:t>
            </w:r>
            <w:r w:rsidRPr="0096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. </w:t>
            </w:r>
            <w:r w:rsidR="0096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scer no Brasil</w:t>
            </w:r>
            <w:r w:rsidRPr="0096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, 2011-</w:t>
            </w:r>
            <w:proofErr w:type="gramStart"/>
            <w:r w:rsidRPr="00967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12</w:t>
            </w:r>
            <w:proofErr w:type="gramEnd"/>
          </w:p>
          <w:p w:rsidR="00452F7A" w:rsidRPr="00967FE5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92726B" w:rsidRPr="0092726B" w:rsidTr="0092726B">
        <w:trPr>
          <w:gridAfter w:val="14"/>
          <w:wAfter w:w="9361" w:type="dxa"/>
          <w:trHeight w:val="825"/>
        </w:trPr>
        <w:tc>
          <w:tcPr>
            <w:tcW w:w="8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726B" w:rsidRPr="007A0225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</w:t>
            </w: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o de Robson 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726B" w:rsidRPr="007A0225" w:rsidRDefault="0092726B" w:rsidP="00967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scri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ção</w:t>
            </w: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a população obstétrica</w:t>
            </w:r>
          </w:p>
        </w:tc>
        <w:tc>
          <w:tcPr>
            <w:tcW w:w="14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6B" w:rsidRPr="007A0225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úmero de cesarianas</w:t>
            </w:r>
          </w:p>
        </w:tc>
        <w:tc>
          <w:tcPr>
            <w:tcW w:w="139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6B" w:rsidRPr="007A0225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úmero de nascimentos</w:t>
            </w:r>
          </w:p>
        </w:tc>
        <w:tc>
          <w:tcPr>
            <w:tcW w:w="368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6B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manho relativo (%) do</w:t>
            </w: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</w:t>
            </w:r>
            <w:r w:rsidRPr="007A022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Pr="0092726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1,</w:t>
            </w:r>
            <w:proofErr w:type="gramEnd"/>
            <w:r w:rsidRPr="0092726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410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26B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69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xa de cesárea (%) em cada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</w:t>
            </w:r>
            <w:r w:rsidRPr="00D7693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Pr="0092726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,</w:t>
            </w:r>
            <w:proofErr w:type="gramEnd"/>
            <w:r w:rsidRPr="0092726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3134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726B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ontribuição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lativa</w:t>
            </w:r>
            <w:r w:rsidRPr="006E1B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%) na taxa global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d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sárea</w:t>
            </w:r>
            <w:r w:rsidRPr="0092726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,</w:t>
            </w:r>
            <w:proofErr w:type="gramEnd"/>
            <w:r w:rsidRPr="0092726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c</w:t>
            </w:r>
          </w:p>
        </w:tc>
      </w:tr>
      <w:tr w:rsidR="00452F7A" w:rsidRPr="0092726B" w:rsidTr="0092726B">
        <w:trPr>
          <w:gridAfter w:val="14"/>
          <w:wAfter w:w="9361" w:type="dxa"/>
          <w:trHeight w:val="345"/>
        </w:trPr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ú</w:t>
            </w:r>
            <w:r w:rsidR="00452F7A"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lic</w:t>
            </w: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</w:t>
            </w:r>
          </w:p>
        </w:tc>
        <w:tc>
          <w:tcPr>
            <w:tcW w:w="7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ivado</w:t>
            </w:r>
          </w:p>
        </w:tc>
        <w:tc>
          <w:tcPr>
            <w:tcW w:w="6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ú</w:t>
            </w:r>
            <w:r w:rsidR="00452F7A"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lic</w:t>
            </w: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ivado</w:t>
            </w:r>
          </w:p>
        </w:tc>
        <w:tc>
          <w:tcPr>
            <w:tcW w:w="170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ú</w:t>
            </w:r>
            <w:r w:rsidR="00452F7A"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lic</w:t>
            </w: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</w:t>
            </w:r>
          </w:p>
        </w:tc>
        <w:tc>
          <w:tcPr>
            <w:tcW w:w="191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ivado</w:t>
            </w:r>
          </w:p>
        </w:tc>
        <w:tc>
          <w:tcPr>
            <w:tcW w:w="17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ú</w:t>
            </w:r>
            <w:r w:rsidR="00452F7A"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lic</w:t>
            </w: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</w:t>
            </w:r>
          </w:p>
        </w:tc>
        <w:tc>
          <w:tcPr>
            <w:tcW w:w="185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ivado</w:t>
            </w:r>
          </w:p>
        </w:tc>
        <w:tc>
          <w:tcPr>
            <w:tcW w:w="1859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ú</w:t>
            </w:r>
            <w:r w:rsidR="00452F7A"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lic</w:t>
            </w: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</w:t>
            </w:r>
          </w:p>
        </w:tc>
        <w:tc>
          <w:tcPr>
            <w:tcW w:w="185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ivado</w:t>
            </w:r>
          </w:p>
        </w:tc>
      </w:tr>
      <w:tr w:rsidR="00452F7A" w:rsidRPr="00337D5D" w:rsidTr="0092726B">
        <w:trPr>
          <w:gridAfter w:val="13"/>
          <w:wAfter w:w="9296" w:type="dxa"/>
          <w:trHeight w:val="390"/>
        </w:trPr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IC </w:t>
            </w:r>
            <w:r w:rsidR="00452F7A"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5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IC </w:t>
            </w:r>
            <w:r w:rsidR="00452F7A"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5%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IC </w:t>
            </w:r>
            <w:r w:rsidR="00452F7A"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5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IC </w:t>
            </w:r>
            <w:r w:rsidR="00452F7A"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5%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IC </w:t>
            </w:r>
            <w:r w:rsidR="00452F7A"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5%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IC </w:t>
            </w:r>
            <w:r w:rsidR="00452F7A"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5%</w:t>
            </w:r>
          </w:p>
        </w:tc>
      </w:tr>
      <w:tr w:rsidR="00967FE5" w:rsidRPr="0092726B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7FE5" w:rsidRPr="0092726B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ulheres </w:t>
            </w:r>
            <w:proofErr w:type="spell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ulíparas</w:t>
            </w:r>
            <w:proofErr w:type="spell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única, cefálica, &gt;=37 semanas, trabalho de parto </w:t>
            </w: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spontâneo</w:t>
            </w:r>
            <w:proofErr w:type="gram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,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1.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19.5 - 22.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6.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5.1 - 7.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17.7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(15.1 - 20.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44.4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(35.5 - 53.5)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8.7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7.5 - 10.1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3.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2.6 - 4.1)</w:t>
            </w:r>
          </w:p>
        </w:tc>
      </w:tr>
      <w:tr w:rsidR="00967FE5" w:rsidRPr="0092726B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7FE5" w:rsidRPr="0092726B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ulheres </w:t>
            </w:r>
            <w:proofErr w:type="spell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ulíparas</w:t>
            </w:r>
            <w:proofErr w:type="spell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única, cefálica, &gt;=37 </w:t>
            </w:r>
            <w:proofErr w:type="spell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eeks</w:t>
            </w:r>
            <w:proofErr w:type="spell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duzido ou cesárea</w:t>
            </w:r>
            <w:proofErr w:type="gram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teparto</w:t>
            </w:r>
            <w:proofErr w:type="spell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35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8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8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16.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15.2 - 17.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39.3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36.2 - 40.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75.4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(71.2 - 79.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97.1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(93.3 - 98.8)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8.6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26.9 - 30.4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43.4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41.2 - 45.7)</w:t>
            </w:r>
          </w:p>
        </w:tc>
      </w:tr>
      <w:tr w:rsidR="00967FE5" w:rsidRPr="0092726B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ª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7FE5" w:rsidRPr="0092726B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ulheres </w:t>
            </w:r>
            <w:proofErr w:type="spell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ulíparas</w:t>
            </w:r>
            <w:proofErr w:type="spell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única, cefálica, &gt;=37 </w:t>
            </w:r>
            <w:proofErr w:type="spell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eeks</w:t>
            </w:r>
            <w:proofErr w:type="spell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parto </w:t>
            </w: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duzido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7.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6.1 - 8.0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.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1.3 - 3.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2.5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36.8 - 48.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9.1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29.6 - 69.1)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6.9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5.7 - 8.3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1.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0.8 - 1.9)</w:t>
            </w:r>
          </w:p>
        </w:tc>
      </w:tr>
      <w:tr w:rsidR="00967FE5" w:rsidRPr="0092726B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b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7FE5" w:rsidRPr="0092726B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ulheres </w:t>
            </w:r>
            <w:proofErr w:type="spell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ulíparas</w:t>
            </w:r>
            <w:proofErr w:type="spell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única, cefálica, &gt;=37 </w:t>
            </w:r>
            <w:proofErr w:type="spell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weeks</w:t>
            </w:r>
            <w:proofErr w:type="spell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, cesárea </w:t>
            </w:r>
            <w:proofErr w:type="spellStart"/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teparto</w:t>
            </w:r>
            <w:proofErr w:type="spellEnd"/>
            <w:proofErr w:type="gram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7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7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7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7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9.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8.5 - 10.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37.1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34.5 - 39.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0.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0.0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1.8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20.3 - 23.3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42.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39.9 - 44.4)</w:t>
            </w:r>
          </w:p>
        </w:tc>
      </w:tr>
      <w:tr w:rsidR="00967FE5" w:rsidRPr="0092726B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7FE5" w:rsidRPr="0092726B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ulheres multíparas (excluindo cesárea prévia), única, cefálica, &gt;=37 semanas, </w:t>
            </w: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rabalho</w:t>
            </w:r>
            <w:proofErr w:type="gram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e parto espontâne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,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3.6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22.3 - 24.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5.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4.0 - 6.9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5.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(4.1 - 6.5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11.8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(7.2 - 18.1)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.9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2.3 - 3.5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7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0.5 - 1.0)</w:t>
            </w:r>
          </w:p>
        </w:tc>
      </w:tr>
      <w:tr w:rsidR="00967FE5" w:rsidRPr="0092726B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7FE5" w:rsidRPr="0092726B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ulheres multíparas sem cesárea anterior, com gestação única cefálica, &gt;=37 </w:t>
            </w: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emanas, induzido ou cesárea</w:t>
            </w:r>
            <w:proofErr w:type="gram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teparto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2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6.5 - 7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4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5.3 - 7.4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55.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(50.0 - 59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88.2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(80.1 - 93.2)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9.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8.4 - 10.1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6.4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5.4 - 7.6)</w:t>
            </w:r>
          </w:p>
        </w:tc>
      </w:tr>
      <w:tr w:rsidR="00967FE5" w:rsidRPr="0092726B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ª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7FE5" w:rsidRPr="0092726B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ulheres multíparas sem cesárea anterior, com gestação única </w:t>
            </w: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 xml:space="preserve">cefálica, &gt;=37 semanas, parto </w:t>
            </w: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duzido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1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3.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3.3 - 4.5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0.6 - 1.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6.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13.0 - 19.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.5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8.7 - 38.1)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1.4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1.1 - 1.8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0.1 - 0.5)</w:t>
            </w:r>
          </w:p>
        </w:tc>
      </w:tr>
      <w:tr w:rsidR="00967FE5" w:rsidRPr="0092726B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4b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7FE5" w:rsidRPr="0092726B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ulheres multíparas sem cesárea anterior, com gestação única cefálica, &gt;=37 semanas, cesárea </w:t>
            </w:r>
            <w:proofErr w:type="spellStart"/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teparto</w:t>
            </w:r>
            <w:proofErr w:type="spellEnd"/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3.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3.0 - 3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5.5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4.5 - 6.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0.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0.0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8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7.0 - 8.6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5.2 - 7.4)</w:t>
            </w:r>
          </w:p>
        </w:tc>
      </w:tr>
      <w:tr w:rsidR="00967FE5" w:rsidRPr="0092726B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7FE5" w:rsidRPr="0092726B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Cesárea anterior, única, cefálica, &gt;=37 </w:t>
            </w: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emanas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,5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2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,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2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17.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16.0 - 18.0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7.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24.8 - 28.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78.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75.4 - 80.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98.0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96.5 - 98.9)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1.1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29.7 - 32.7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0.1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28.5 - 31.8)</w:t>
            </w:r>
          </w:p>
        </w:tc>
      </w:tr>
      <w:tr w:rsidR="00967FE5" w:rsidRPr="0092726B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7FE5" w:rsidRPr="0092726B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Todas </w:t>
            </w:r>
            <w:proofErr w:type="spell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ulíparas</w:t>
            </w:r>
            <w:proofErr w:type="spell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com pélvic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1.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1.3 - 1.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.9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2.0 - 4.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94.4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91.2 - 96.9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99.3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96.5 - 99.9)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2.8 - 3.8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2.3 - 4.6)</w:t>
            </w:r>
          </w:p>
        </w:tc>
      </w:tr>
      <w:tr w:rsidR="00967FE5" w:rsidRPr="0092726B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7FE5" w:rsidRPr="0092726B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das multíparas com pélvico (incluindo cesárea anterior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1.5 - 2.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1.0 - 1.7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82.1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71.9 - 89.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98.4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93.0 - 99.6)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3.4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2.9 - 3.9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1.5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1.2 - 1.9)</w:t>
            </w:r>
          </w:p>
        </w:tc>
      </w:tr>
      <w:tr w:rsidR="00967FE5" w:rsidRPr="0092726B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7FE5" w:rsidRPr="0092726B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das</w:t>
            </w:r>
            <w:proofErr w:type="gram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gestações múltiplas (incluindo cesárea anterior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1.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(0.8 - 1.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1.9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(1.5 - 2.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9.7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72.1 - 85.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4.6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72.7 - 99.1)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.9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1.5 - 2.3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1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1.5 - 3.0)</w:t>
            </w:r>
          </w:p>
        </w:tc>
      </w:tr>
      <w:tr w:rsidR="00967FE5" w:rsidRPr="0092726B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7FE5" w:rsidRPr="0092726B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das</w:t>
            </w:r>
            <w:proofErr w:type="gram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apresentações anômalas (incluindo cesárea anterior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0.4 - 0.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0.3 - 0.8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0.0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0.0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0.9 - 1.4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5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0.3 - 0.9)</w:t>
            </w:r>
          </w:p>
        </w:tc>
      </w:tr>
      <w:tr w:rsidR="00967FE5" w:rsidRPr="0092726B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7FE5" w:rsidRPr="0092726B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das</w:t>
            </w:r>
            <w:proofErr w:type="gramEnd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gestações únicas, cefálicas, &lt;=36 semanas (incluindo cesárea anterior)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,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0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8.7 - 11.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9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7.1 - 10.6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42.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38.7 - 45.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86.0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(78.3 - 91.1)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8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8.3 - 11.5)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7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6.9 - 10.9)</w:t>
            </w:r>
          </w:p>
        </w:tc>
      </w:tr>
      <w:tr w:rsidR="00967FE5" w:rsidRPr="0092726B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7FE5" w:rsidRPr="0092726B" w:rsidRDefault="00967FE5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em classificaçã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0.01 - 0.0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0.002 -0.0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0.2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7.8 - 84.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0.0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FE5" w:rsidRPr="0092726B" w:rsidRDefault="00967FE5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272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452F7A" w:rsidRPr="00337D5D" w:rsidTr="0092726B">
        <w:trPr>
          <w:gridAfter w:val="13"/>
          <w:wAfter w:w="9296" w:type="dxa"/>
          <w:trHeight w:val="330"/>
        </w:trPr>
        <w:tc>
          <w:tcPr>
            <w:tcW w:w="8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 deliveries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6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8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337D5D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7D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452F7A" w:rsidRPr="0092726B" w:rsidTr="0092726B">
        <w:trPr>
          <w:gridBefore w:val="1"/>
          <w:wBefore w:w="836" w:type="dxa"/>
          <w:trHeight w:val="285"/>
        </w:trPr>
        <w:tc>
          <w:tcPr>
            <w:tcW w:w="1104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92726B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Nú</w:t>
            </w:r>
            <w:r w:rsidR="00452F7A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m</w:t>
            </w:r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ro</w:t>
            </w:r>
            <w:r w:rsidR="00452F7A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de nascimentos</w:t>
            </w:r>
            <w:r w:rsidR="00452F7A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no grupo</w:t>
            </w:r>
            <w:r w:rsidR="00452F7A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 / (</w:t>
            </w:r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úmero </w:t>
            </w:r>
            <w:r w:rsidR="00452F7A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de nascimentos</w:t>
            </w:r>
            <w:r w:rsidR="00452F7A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.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52F7A" w:rsidRPr="0092726B" w:rsidTr="0092726B">
        <w:trPr>
          <w:gridBefore w:val="1"/>
          <w:wBefore w:w="836" w:type="dxa"/>
          <w:trHeight w:val="285"/>
        </w:trPr>
        <w:tc>
          <w:tcPr>
            <w:tcW w:w="1104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N</w:t>
            </w:r>
            <w:r w:rsidR="0092726B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úmero de cesarianas</w:t>
            </w:r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 / (n</w:t>
            </w:r>
            <w:r w:rsidR="0092726B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úmero de nascimentos nos mesmo grupo de </w:t>
            </w:r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Robson).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52F7A" w:rsidRPr="0092726B" w:rsidTr="0092726B">
        <w:trPr>
          <w:gridBefore w:val="1"/>
          <w:wBefore w:w="836" w:type="dxa"/>
          <w:trHeight w:val="285"/>
        </w:trPr>
        <w:tc>
          <w:tcPr>
            <w:tcW w:w="1104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</w:t>
            </w:r>
            <w:proofErr w:type="gramEnd"/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(</w:t>
            </w:r>
            <w:r w:rsidR="0092726B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Número de cesarianas no grupo</w:t>
            </w:r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 / (</w:t>
            </w:r>
            <w:r w:rsidR="0092726B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n</w:t>
            </w:r>
            <w:r w:rsid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úmero </w:t>
            </w:r>
            <w:r w:rsidR="0092726B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otal</w:t>
            </w:r>
            <w:r w:rsid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de cesarianas</w:t>
            </w:r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9272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452F7A" w:rsidRPr="0092726B" w:rsidTr="0092726B">
        <w:trPr>
          <w:gridBefore w:val="1"/>
          <w:gridAfter w:val="1"/>
          <w:wBefore w:w="836" w:type="dxa"/>
          <w:wAfter w:w="65" w:type="dxa"/>
          <w:trHeight w:val="240"/>
        </w:trPr>
        <w:tc>
          <w:tcPr>
            <w:tcW w:w="24911" w:type="dxa"/>
            <w:gridSpan w:val="4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92726B" w:rsidRDefault="00452F7A" w:rsidP="00CC5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a</w:t>
            </w:r>
            <w:proofErr w:type="gramEnd"/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92726B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As proporções Pú</w:t>
            </w:r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blic</w:t>
            </w:r>
            <w:r w:rsidR="0092726B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o </w:t>
            </w:r>
            <w:proofErr w:type="spellStart"/>
            <w:r w:rsidR="0092726B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vs.Privado</w:t>
            </w:r>
            <w:proofErr w:type="spellEnd"/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92726B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diferem significativamente ao nível de</w:t>
            </w:r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.05 </w:t>
            </w:r>
            <w:r w:rsid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por m</w:t>
            </w:r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io</w:t>
            </w:r>
            <w:r w:rsid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do </w:t>
            </w:r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z-teste com</w:t>
            </w:r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ajuste de </w:t>
            </w:r>
            <w:proofErr w:type="spellStart"/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Bonferroni</w:t>
            </w:r>
            <w:proofErr w:type="spellEnd"/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para todos os grupos de Robson, exce</w:t>
            </w:r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</w:t>
            </w:r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o os gr</w:t>
            </w:r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up</w:t>
            </w:r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o</w:t>
            </w:r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s 4, 7, 9, 10 </w:t>
            </w:r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</w:t>
            </w:r>
            <w:r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X.</w:t>
            </w:r>
          </w:p>
        </w:tc>
      </w:tr>
      <w:tr w:rsidR="00452F7A" w:rsidRPr="00CC5D6E" w:rsidTr="0092726B">
        <w:trPr>
          <w:gridBefore w:val="1"/>
          <w:gridAfter w:val="1"/>
          <w:wBefore w:w="836" w:type="dxa"/>
          <w:wAfter w:w="65" w:type="dxa"/>
          <w:trHeight w:val="300"/>
        </w:trPr>
        <w:tc>
          <w:tcPr>
            <w:tcW w:w="24911" w:type="dxa"/>
            <w:gridSpan w:val="4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CC5D6E" w:rsidRDefault="0092726B" w:rsidP="00CC5D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b As proporções Pú</w:t>
            </w:r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blic</w:t>
            </w:r>
            <w:r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o </w:t>
            </w:r>
            <w:proofErr w:type="spellStart"/>
            <w:proofErr w:type="gramStart"/>
            <w:r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vs.</w:t>
            </w:r>
            <w:proofErr w:type="gramEnd"/>
            <w:r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Privado</w:t>
            </w:r>
            <w:proofErr w:type="spellEnd"/>
            <w:r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CC5D6E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diferem significativamente ao nível de .05 </w:t>
            </w:r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por meio do  z-teste com</w:t>
            </w:r>
            <w:r w:rsidR="00CC5D6E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ajuste de </w:t>
            </w:r>
            <w:proofErr w:type="spellStart"/>
            <w:r w:rsidR="00CC5D6E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Bonferroni</w:t>
            </w:r>
            <w:proofErr w:type="spellEnd"/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para todos os grupos de Robson</w:t>
            </w:r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, excet</w:t>
            </w:r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o os gr</w:t>
            </w:r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up</w:t>
            </w:r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o</w:t>
            </w:r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s 2a, 4a </w:t>
            </w:r>
            <w:proofErr w:type="spellStart"/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8.</w:t>
            </w:r>
          </w:p>
        </w:tc>
      </w:tr>
      <w:tr w:rsidR="00452F7A" w:rsidRPr="00CC5D6E" w:rsidTr="0092726B">
        <w:trPr>
          <w:gridBefore w:val="1"/>
          <w:gridAfter w:val="1"/>
          <w:wBefore w:w="836" w:type="dxa"/>
          <w:wAfter w:w="65" w:type="dxa"/>
          <w:trHeight w:val="300"/>
        </w:trPr>
        <w:tc>
          <w:tcPr>
            <w:tcW w:w="24911" w:type="dxa"/>
            <w:gridSpan w:val="4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CC5D6E" w:rsidRDefault="0092726B" w:rsidP="009272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c As proporções Pú</w:t>
            </w:r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blic</w:t>
            </w:r>
            <w:r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o</w:t>
            </w:r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proofErr w:type="gramStart"/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vs.</w:t>
            </w:r>
            <w:proofErr w:type="gramEnd"/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Pri</w:t>
            </w:r>
            <w:r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vado</w:t>
            </w:r>
            <w:proofErr w:type="spellEnd"/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CC5D6E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diferem significativamente ao nível de .05 </w:t>
            </w:r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por meio do  z-teste com</w:t>
            </w:r>
            <w:r w:rsidR="00CC5D6E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ajuste de </w:t>
            </w:r>
            <w:proofErr w:type="spellStart"/>
            <w:r w:rsidR="00CC5D6E" w:rsidRPr="009272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Bonferroni</w:t>
            </w:r>
            <w:proofErr w:type="spellEnd"/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para todos os grupos de Robson, exce</w:t>
            </w:r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</w:t>
            </w:r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o os gr</w:t>
            </w:r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up</w:t>
            </w:r>
            <w:r w:rsid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o</w:t>
            </w:r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s 4b, 5, 6, 8 </w:t>
            </w:r>
            <w:proofErr w:type="spellStart"/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="00452F7A" w:rsidRPr="00CC5D6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10.</w:t>
            </w:r>
          </w:p>
        </w:tc>
      </w:tr>
    </w:tbl>
    <w:p w:rsidR="00452F7A" w:rsidRPr="00CC5D6E" w:rsidRDefault="00452F7A" w:rsidP="00452F7A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452F7A" w:rsidRPr="00CC5D6E" w:rsidRDefault="00452F7A" w:rsidP="00452F7A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tbl>
      <w:tblPr>
        <w:tblW w:w="14743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0"/>
        <w:gridCol w:w="195"/>
        <w:gridCol w:w="792"/>
        <w:gridCol w:w="922"/>
        <w:gridCol w:w="490"/>
        <w:gridCol w:w="1240"/>
        <w:gridCol w:w="195"/>
        <w:gridCol w:w="728"/>
        <w:gridCol w:w="922"/>
        <w:gridCol w:w="490"/>
        <w:gridCol w:w="1240"/>
        <w:gridCol w:w="195"/>
        <w:gridCol w:w="694"/>
        <w:gridCol w:w="922"/>
        <w:gridCol w:w="490"/>
        <w:gridCol w:w="1158"/>
        <w:gridCol w:w="195"/>
        <w:gridCol w:w="678"/>
        <w:gridCol w:w="922"/>
        <w:gridCol w:w="608"/>
        <w:gridCol w:w="1279"/>
      </w:tblGrid>
      <w:tr w:rsidR="00452F7A" w:rsidRPr="00CC5D6E" w:rsidTr="0092726B">
        <w:trPr>
          <w:trHeight w:val="765"/>
        </w:trPr>
        <w:tc>
          <w:tcPr>
            <w:tcW w:w="14743" w:type="dxa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CC5D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ble</w:t>
            </w:r>
            <w:proofErr w:type="spellEnd"/>
            <w:r w:rsidRPr="00CC5D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4 </w:t>
            </w:r>
            <w:r w:rsidR="00CC5D6E" w:rsidRPr="00CC5D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–</w:t>
            </w:r>
            <w:r w:rsidRPr="00CC5D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CC5D6E" w:rsidRPr="00CC5D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Taxas de cesárea </w:t>
            </w:r>
            <w:r w:rsidR="00CC5D6E" w:rsidRPr="00CC5D6E">
              <w:rPr>
                <w:rFonts w:ascii="Times New Roman" w:hAnsi="Times New Roman" w:cs="Times New Roman"/>
                <w:b/>
                <w:sz w:val="24"/>
                <w:szCs w:val="24"/>
              </w:rPr>
              <w:t>(%) po</w:t>
            </w:r>
            <w:r w:rsidRPr="00CC5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 </w:t>
            </w:r>
            <w:r w:rsidR="00CC5D6E" w:rsidRPr="00CC5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upo de </w:t>
            </w:r>
            <w:r w:rsidRPr="00CC5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obson </w:t>
            </w:r>
            <w:r w:rsidR="00CC5D6E" w:rsidRPr="00CC5D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 mulheres de alto e baixo risco de acordo </w:t>
            </w:r>
            <w:r w:rsidR="00CC5D6E">
              <w:rPr>
                <w:rFonts w:ascii="Times New Roman" w:hAnsi="Times New Roman" w:cs="Times New Roman"/>
                <w:b/>
                <w:sz w:val="24"/>
                <w:szCs w:val="24"/>
              </w:rPr>
              <w:t>com a fonte de pagamento para o parto</w:t>
            </w:r>
            <w:r w:rsidRPr="00CC5D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. </w:t>
            </w:r>
            <w:r w:rsidR="00CC5D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scer no Brasil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, 2011-</w:t>
            </w:r>
            <w:proofErr w:type="gramStart"/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2012</w:t>
            </w:r>
            <w:proofErr w:type="gramEnd"/>
          </w:p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452F7A" w:rsidRPr="00307752" w:rsidTr="0092726B">
        <w:trPr>
          <w:trHeight w:val="420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CC5D6E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Grupo de Robson             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5839" w:type="dxa"/>
            <w:gridSpan w:val="8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CC5D6E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ú</w:t>
            </w:r>
            <w:r w:rsidR="00452F7A"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l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6472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CC5D6E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rivado</w:t>
            </w:r>
          </w:p>
        </w:tc>
      </w:tr>
      <w:tr w:rsidR="00452F7A" w:rsidRPr="00307752" w:rsidTr="0092726B">
        <w:trPr>
          <w:trHeight w:val="420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2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CC5D6E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lheres de baixo risco</w:t>
            </w:r>
            <w:r w:rsidR="00452F7A" w:rsidRPr="0030775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1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CC5D6E" w:rsidP="00CC5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lheres de alto risco</w:t>
            </w:r>
            <w:r w:rsidR="00452F7A" w:rsidRPr="0030775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 </w:t>
            </w:r>
          </w:p>
        </w:tc>
        <w:tc>
          <w:tcPr>
            <w:tcW w:w="30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CC5D6E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lheres de baixo risco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5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CC5D6E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lheres de alto risco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</w:t>
            </w:r>
          </w:p>
        </w:tc>
      </w:tr>
      <w:tr w:rsidR="00452F7A" w:rsidRPr="00307752" w:rsidTr="0092726B">
        <w:trPr>
          <w:trHeight w:val="420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CC5D6E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da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CC5D6E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sáreas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CC5D6E" w:rsidP="00CC5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IC </w:t>
            </w:r>
            <w:r w:rsidR="00452F7A"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%</w:t>
            </w:r>
            <w:r w:rsidR="00452F7A" w:rsidRPr="0030775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CC5D6E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da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CC5D6E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sáreas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CC5D6E" w:rsidP="00CC5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IC </w:t>
            </w:r>
            <w:r w:rsidR="00452F7A"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%</w:t>
            </w:r>
            <w:r w:rsidR="00452F7A" w:rsidRPr="0030775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CC5D6E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da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CC5D6E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sáreas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CC5D6E" w:rsidP="00CC5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 95%</w:t>
            </w:r>
            <w:r w:rsidR="00452F7A" w:rsidRPr="0030775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CC5D6E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d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CC5D6E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sárea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CC5D6E" w:rsidP="00CC5D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IC </w:t>
            </w:r>
            <w:r w:rsidR="00452F7A"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%</w:t>
            </w:r>
            <w:r w:rsidR="00452F7A" w:rsidRPr="0030775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</w:tr>
      <w:tr w:rsidR="00452F7A" w:rsidRPr="00307752" w:rsidTr="0092726B">
        <w:trPr>
          <w:trHeight w:val="420"/>
        </w:trPr>
        <w:tc>
          <w:tcPr>
            <w:tcW w:w="1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CC5D6E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dos os grupo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3.0 - 37.6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6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64.9 - 70.4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3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2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81.2 - 90.1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89.5 - 95.0)</w:t>
            </w:r>
          </w:p>
        </w:tc>
      </w:tr>
      <w:tr w:rsidR="00452F7A" w:rsidRPr="00307752" w:rsidTr="0092726B">
        <w:trPr>
          <w:trHeight w:val="37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1.2 - 16.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6.8 - 49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33.8 - 53.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9.9 - 67.8)</w:t>
            </w:r>
          </w:p>
        </w:tc>
      </w:tr>
      <w:tr w:rsidR="00452F7A" w:rsidRPr="00307752" w:rsidTr="0092726B">
        <w:trPr>
          <w:trHeight w:val="37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63.9 - 74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8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85.2 - 91.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91.4 - 98.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96.9 - 99.7)</w:t>
            </w:r>
          </w:p>
        </w:tc>
      </w:tr>
      <w:tr w:rsidR="00452F7A" w:rsidRPr="00307752" w:rsidTr="0092726B">
        <w:trPr>
          <w:trHeight w:val="37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.6 - 4.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1.2 - 20.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6.5 - 17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7.6 - 30.9)</w:t>
            </w:r>
          </w:p>
        </w:tc>
      </w:tr>
      <w:tr w:rsidR="00452F7A" w:rsidRPr="00307752" w:rsidTr="0092726B">
        <w:trPr>
          <w:trHeight w:val="37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42.1 - 53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62.9 - 75.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77.7 - 93.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82.2 - 95.0)</w:t>
            </w:r>
          </w:p>
        </w:tc>
      </w:tr>
      <w:tr w:rsidR="00452F7A" w:rsidRPr="00307752" w:rsidTr="0092726B">
        <w:trPr>
          <w:trHeight w:val="37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71.3 - 77.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8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84.3 - 89.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95.7 - 98.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97.5 - 100.0)</w:t>
            </w:r>
          </w:p>
        </w:tc>
      </w:tr>
      <w:tr w:rsidR="00452F7A" w:rsidRPr="00307752" w:rsidTr="0092726B">
        <w:trPr>
          <w:trHeight w:val="37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66.4 - 83.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8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79.6 - 93.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63.0 - 98.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452F7A" w:rsidRPr="00307752" w:rsidTr="0092726B">
        <w:trPr>
          <w:trHeight w:val="37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21.8 - 29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65.4 - 76.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67.5 - 85.3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88.3 - 97.9)</w:t>
            </w:r>
          </w:p>
        </w:tc>
      </w:tr>
      <w:tr w:rsidR="00452F7A" w:rsidRPr="00307752" w:rsidTr="0092726B">
        <w:trPr>
          <w:trHeight w:val="375"/>
        </w:trPr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CC5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, 7 </w:t>
            </w:r>
            <w:r w:rsidR="00CC5D6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81.4 - 93.9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83.0 - 94.6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97.4 - 99.9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307752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77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91.4 - 99.8)</w:t>
            </w:r>
          </w:p>
        </w:tc>
      </w:tr>
      <w:tr w:rsidR="00452F7A" w:rsidRPr="00CC5D6E" w:rsidTr="0092726B">
        <w:trPr>
          <w:trHeight w:val="300"/>
        </w:trPr>
        <w:tc>
          <w:tcPr>
            <w:tcW w:w="1346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CC5D6E" w:rsidRDefault="00452F7A" w:rsidP="00CC5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</w:t>
            </w:r>
            <w:proofErr w:type="gramEnd"/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CC5D6E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ulheres sem características de alto risco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CC5D6E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52F7A" w:rsidRPr="00CC5D6E" w:rsidTr="0092726B">
        <w:trPr>
          <w:trHeight w:val="300"/>
        </w:trPr>
        <w:tc>
          <w:tcPr>
            <w:tcW w:w="14743" w:type="dxa"/>
            <w:gridSpan w:val="2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2F7A" w:rsidRPr="00CC5D6E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proofErr w:type="gramEnd"/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CC5D6E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doenças hipertensivas, </w:t>
            </w:r>
            <w:proofErr w:type="spellStart"/>
            <w:r w:rsidR="00CC5D6E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clâmpsia</w:t>
            </w:r>
            <w:proofErr w:type="spellEnd"/>
            <w:r w:rsidR="00CC5D6E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, diabetes </w:t>
            </w:r>
            <w:proofErr w:type="spellStart"/>
            <w:r w:rsidR="00CC5D6E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é</w:t>
            </w:r>
            <w:proofErr w:type="spellEnd"/>
            <w:r w:rsidR="00CC5D6E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-gestacional, diabetes </w:t>
            </w:r>
            <w:proofErr w:type="spellStart"/>
            <w:r w:rsidR="00CC5D6E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estational</w:t>
            </w:r>
            <w:proofErr w:type="spellEnd"/>
            <w:r w:rsidR="00CC5D6E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 doenças crônicas graves, infecção na internação hospitalar para o parto, descolamento prematuro da placenta, placenta prévia, crescimento intrauterino restrito e malformações maiores do recém-nascido</w:t>
            </w:r>
          </w:p>
        </w:tc>
      </w:tr>
      <w:tr w:rsidR="00452F7A" w:rsidRPr="00CC5D6E" w:rsidTr="0092726B">
        <w:trPr>
          <w:trHeight w:val="435"/>
        </w:trPr>
        <w:tc>
          <w:tcPr>
            <w:tcW w:w="14743" w:type="dxa"/>
            <w:gridSpan w:val="2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2F7A" w:rsidRPr="00CC5D6E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</w:tr>
      <w:tr w:rsidR="00452F7A" w:rsidRPr="00CC5D6E" w:rsidTr="0092726B">
        <w:trPr>
          <w:trHeight w:val="510"/>
        </w:trPr>
        <w:tc>
          <w:tcPr>
            <w:tcW w:w="14743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F7A" w:rsidRPr="00CC5D6E" w:rsidRDefault="00452F7A" w:rsidP="00CC5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gramStart"/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</w:t>
            </w:r>
            <w:proofErr w:type="gramEnd"/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CC5D6E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porções de cesarianas de mulheres de baixo risco</w:t>
            </w:r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vs. </w:t>
            </w:r>
            <w:r w:rsidR="00CC5D6E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ulheres de alto risco</w:t>
            </w:r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CC5D6E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ferem significativamente ao n</w:t>
            </w:r>
            <w:r w:rsid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ível de </w:t>
            </w:r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.05 </w:t>
            </w:r>
            <w:proofErr w:type="spellStart"/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evel</w:t>
            </w:r>
            <w:proofErr w:type="spellEnd"/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por meio do </w:t>
            </w:r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-test</w:t>
            </w:r>
            <w:r w:rsid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</w:t>
            </w:r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com ajuste de </w:t>
            </w:r>
            <w:proofErr w:type="spellStart"/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onferroni</w:t>
            </w:r>
            <w:proofErr w:type="spellEnd"/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para todos os grupos de </w:t>
            </w:r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bson, excet</w:t>
            </w:r>
            <w:r w:rsid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 os gr</w:t>
            </w:r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p</w:t>
            </w:r>
            <w:r w:rsid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</w:t>
            </w:r>
            <w:r w:rsid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s 6, 7 </w:t>
            </w:r>
            <w:proofErr w:type="spellStart"/>
            <w:r w:rsid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nd</w:t>
            </w:r>
            <w:proofErr w:type="spellEnd"/>
            <w:r w:rsid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9 combina</w:t>
            </w:r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</w:t>
            </w:r>
            <w:r w:rsid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s</w:t>
            </w:r>
            <w:r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</w:p>
        </w:tc>
      </w:tr>
      <w:tr w:rsidR="00452F7A" w:rsidRPr="00DB7057" w:rsidTr="0092726B">
        <w:trPr>
          <w:trHeight w:val="510"/>
        </w:trPr>
        <w:tc>
          <w:tcPr>
            <w:tcW w:w="14743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F7A" w:rsidRPr="00DB7057" w:rsidRDefault="00452F7A" w:rsidP="00DB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b </w:t>
            </w:r>
            <w:r w:rsidR="00DB7057" w:rsidRP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roporções de cesarianas de mulheres de baixo risco vs. mulheres de alto risco</w:t>
            </w:r>
            <w:proofErr w:type="gramStart"/>
            <w:r w:rsidR="00DB7057" w:rsidRP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 </w:t>
            </w:r>
            <w:proofErr w:type="gramEnd"/>
            <w:r w:rsidR="00DB7057" w:rsidRPr="00DB70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NÃO</w:t>
            </w:r>
            <w:r w:rsidRP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DB7057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iferem significativamente ao n</w:t>
            </w:r>
            <w:r w:rsid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ível de </w:t>
            </w:r>
            <w:r w:rsidR="00DB7057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.05 </w:t>
            </w:r>
            <w:proofErr w:type="spellStart"/>
            <w:r w:rsidR="00DB7057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evel</w:t>
            </w:r>
            <w:proofErr w:type="spellEnd"/>
            <w:r w:rsidR="00DB7057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por meio do </w:t>
            </w:r>
            <w:r w:rsidR="00DB7057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-test</w:t>
            </w:r>
            <w:r w:rsid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</w:t>
            </w:r>
            <w:r w:rsidR="00DB7057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com ajuste de </w:t>
            </w:r>
            <w:proofErr w:type="spellStart"/>
            <w:r w:rsidR="00DB7057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onferroni</w:t>
            </w:r>
            <w:proofErr w:type="spellEnd"/>
            <w:r w:rsidR="00DB7057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para todos os grupos de </w:t>
            </w:r>
            <w:r w:rsidR="00DB7057" w:rsidRPr="00CC5D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bson</w:t>
            </w:r>
            <w:r w:rsidRP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, excet</w:t>
            </w:r>
            <w:r w:rsid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 o gr</w:t>
            </w:r>
            <w:r w:rsidRP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p</w:t>
            </w:r>
            <w:r w:rsid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</w:t>
            </w:r>
            <w:r w:rsidRPr="00DB7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10.</w:t>
            </w:r>
          </w:p>
        </w:tc>
      </w:tr>
    </w:tbl>
    <w:p w:rsidR="00967FE5" w:rsidRPr="00DB7057" w:rsidRDefault="00967FE5" w:rsidP="0092726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sectPr w:rsidR="00967FE5" w:rsidRPr="00DB7057" w:rsidSect="00967FE5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tbl>
      <w:tblPr>
        <w:tblW w:w="14743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"/>
        <w:gridCol w:w="4733"/>
        <w:gridCol w:w="710"/>
        <w:gridCol w:w="820"/>
        <w:gridCol w:w="377"/>
        <w:gridCol w:w="615"/>
        <w:gridCol w:w="7219"/>
      </w:tblGrid>
      <w:tr w:rsidR="00452F7A" w:rsidRPr="00DB7057" w:rsidTr="0092726B">
        <w:trPr>
          <w:trHeight w:val="510"/>
        </w:trPr>
        <w:tc>
          <w:tcPr>
            <w:tcW w:w="147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2F7A" w:rsidRPr="00DB7057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DB70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lastRenderedPageBreak/>
              <w:t xml:space="preserve">   </w:t>
            </w:r>
          </w:p>
          <w:p w:rsidR="00452F7A" w:rsidRPr="00DB7057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  <w:p w:rsidR="00DB7057" w:rsidRDefault="00DB7057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  <w:p w:rsidR="00DB7057" w:rsidRDefault="00DB7057" w:rsidP="00DB70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DB70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abela adicional</w:t>
            </w:r>
            <w:r w:rsidR="00452F7A" w:rsidRPr="00DB70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1 </w:t>
            </w:r>
            <w:r w:rsidRPr="00DB70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–</w:t>
            </w:r>
            <w:r w:rsidR="00452F7A" w:rsidRPr="00DB70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C</w:t>
            </w:r>
            <w:r w:rsidRPr="00DB70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aracterí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</w:t>
            </w:r>
            <w:r w:rsidRPr="00DB70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icas das instituições de acordo com o t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o de financiamento</w:t>
            </w:r>
            <w:r w:rsidR="00452F7A" w:rsidRPr="00DB70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. </w:t>
            </w:r>
          </w:p>
          <w:p w:rsidR="00452F7A" w:rsidRPr="00DB7057" w:rsidRDefault="00DB7057" w:rsidP="00DB70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Nascer no Brasil</w:t>
            </w:r>
            <w:r w:rsidR="00452F7A" w:rsidRPr="00DB70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, 2011-</w:t>
            </w:r>
            <w:proofErr w:type="gramStart"/>
            <w:r w:rsidR="00452F7A" w:rsidRPr="00DB70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012</w:t>
            </w:r>
            <w:proofErr w:type="gramEnd"/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15"/>
        </w:trPr>
        <w:tc>
          <w:tcPr>
            <w:tcW w:w="4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B7057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705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ú</w:t>
            </w:r>
            <w:r w:rsidR="00452F7A"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lic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 ou Misto</w:t>
            </w:r>
            <w:r w:rsidR="00452F7A"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ivado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1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  <w:tc>
          <w:tcPr>
            <w:tcW w:w="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Tota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2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10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4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100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artos por ano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≥ 3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,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,7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000 </w:t>
            </w:r>
            <w:proofErr w:type="spellStart"/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9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,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,8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≤ 9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,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,5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UTI (materna ou</w:t>
            </w:r>
            <w:r w:rsidR="00452F7A" w:rsidRPr="00EB4E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neonatal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,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,5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ão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,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,5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DB7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UTI neonatal</w:t>
            </w:r>
            <w:r w:rsidR="00452F7A" w:rsidRPr="00EB4E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,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,2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ão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,8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,8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DB7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UTI m</w:t>
            </w:r>
            <w:r w:rsidR="00452F7A" w:rsidRPr="00EB4E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tern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.8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.9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ão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1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DB7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entilador mecânico</w:t>
            </w:r>
            <w:r w:rsidR="00452F7A" w:rsidRPr="00EB4E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adul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</w:t>
            </w:r>
            <w:r w:rsidR="00452F7A" w:rsidRPr="00EB4E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poníve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,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,8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DB7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ão</w:t>
            </w:r>
            <w:r w:rsidR="00452F7A"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poníve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,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DB7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Material </w:t>
            </w:r>
            <w:r w:rsidR="00DB70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para ventilação </w:t>
            </w:r>
            <w:r w:rsidRPr="00EB4E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neonatal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DB7057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057" w:rsidRPr="00EB4E4A" w:rsidRDefault="00DB7057" w:rsidP="005A4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poníve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.6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0</w:t>
            </w:r>
          </w:p>
        </w:tc>
      </w:tr>
      <w:tr w:rsidR="00DB7057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057" w:rsidRPr="00EB4E4A" w:rsidRDefault="00DB7057" w:rsidP="005A4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ão</w:t>
            </w: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poníve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4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</w:t>
            </w:r>
          </w:p>
        </w:tc>
      </w:tr>
      <w:tr w:rsidR="00452F7A" w:rsidRPr="00DB7057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DB7057" w:rsidRDefault="00DB7057" w:rsidP="00DB7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B70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 xml:space="preserve">Unidade </w:t>
            </w:r>
            <w:proofErr w:type="spellStart"/>
            <w:r w:rsidRPr="00DB70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ransfusional</w:t>
            </w:r>
            <w:proofErr w:type="spellEnd"/>
            <w:r w:rsidRPr="00DB70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ou Banco de sangu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DB7057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DB7057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DB7057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DB7057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.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8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ão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7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2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DB7057" w:rsidP="00DB70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estes laboratoriai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EB4E4A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DB7057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057" w:rsidRPr="00EB4E4A" w:rsidRDefault="00DB7057" w:rsidP="005A4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poníve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.8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.6</w:t>
            </w:r>
          </w:p>
        </w:tc>
      </w:tr>
      <w:tr w:rsidR="00DB7057" w:rsidRPr="00EB4E4A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057" w:rsidRPr="00EB4E4A" w:rsidRDefault="00DB7057" w:rsidP="005A4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ão</w:t>
            </w: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sponíve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057" w:rsidRPr="00EB4E4A" w:rsidRDefault="00DB7057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4</w:t>
            </w:r>
          </w:p>
        </w:tc>
      </w:tr>
      <w:tr w:rsidR="00452F7A" w:rsidRPr="00EB4E4A" w:rsidTr="0092726B">
        <w:trPr>
          <w:gridBefore w:val="1"/>
          <w:gridAfter w:val="1"/>
          <w:wBefore w:w="269" w:type="dxa"/>
          <w:wAfter w:w="7219" w:type="dxa"/>
          <w:trHeight w:val="315"/>
        </w:trPr>
        <w:tc>
          <w:tcPr>
            <w:tcW w:w="4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2F7A" w:rsidRPr="00EB4E4A" w:rsidRDefault="00452F7A" w:rsidP="00927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4E4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452F7A" w:rsidRPr="00DB7057" w:rsidTr="0092726B">
        <w:trPr>
          <w:gridBefore w:val="1"/>
          <w:gridAfter w:val="1"/>
          <w:wBefore w:w="269" w:type="dxa"/>
          <w:wAfter w:w="7219" w:type="dxa"/>
          <w:trHeight w:val="300"/>
        </w:trPr>
        <w:tc>
          <w:tcPr>
            <w:tcW w:w="72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F7A" w:rsidRPr="00DB7057" w:rsidRDefault="00452F7A" w:rsidP="00BA5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B705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* </w:t>
            </w:r>
            <w:r w:rsidR="00DB7057" w:rsidRPr="00DB705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spitais mistos representam 45.6% de todas as instituições e</w:t>
            </w:r>
            <w:r w:rsidRPr="00DB705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88.3% </w:t>
            </w:r>
            <w:r w:rsidR="00DB705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s partos nesses hospitai</w:t>
            </w:r>
            <w:r w:rsidR="00DB7057" w:rsidRPr="00DB705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 </w:t>
            </w:r>
            <w:r w:rsidR="00BA5F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m financiamento público</w:t>
            </w:r>
            <w:r w:rsidRPr="00DB705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</w:tr>
    </w:tbl>
    <w:p w:rsidR="00452F7A" w:rsidRPr="00DB7057" w:rsidRDefault="00452F7A" w:rsidP="00452F7A">
      <w:pPr>
        <w:tabs>
          <w:tab w:val="left" w:pos="3119"/>
        </w:tabs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DB7057" w:rsidRPr="00DB7057" w:rsidRDefault="00DB7057" w:rsidP="00E4445C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sectPr w:rsidR="00DB7057" w:rsidRPr="00DB7057" w:rsidSect="00DB7057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E4445C" w:rsidRPr="00DB7057" w:rsidRDefault="00E4445C" w:rsidP="00E4445C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4445C" w:rsidRPr="00DB7057" w:rsidRDefault="00E4445C" w:rsidP="00920A8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4445C" w:rsidRPr="00DB70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21209DC"/>
    <w:multiLevelType w:val="hybridMultilevel"/>
    <w:tmpl w:val="DCC3567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419E7CE6"/>
    <w:multiLevelType w:val="hybridMultilevel"/>
    <w:tmpl w:val="BCD24E3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1D4"/>
    <w:rsid w:val="000C49DD"/>
    <w:rsid w:val="00116D92"/>
    <w:rsid w:val="00201362"/>
    <w:rsid w:val="00263394"/>
    <w:rsid w:val="002A1BEF"/>
    <w:rsid w:val="002C1BBA"/>
    <w:rsid w:val="002E1FA6"/>
    <w:rsid w:val="002E5130"/>
    <w:rsid w:val="002F51D4"/>
    <w:rsid w:val="003441BC"/>
    <w:rsid w:val="003D11C6"/>
    <w:rsid w:val="003E2AC1"/>
    <w:rsid w:val="003E6956"/>
    <w:rsid w:val="003F3E14"/>
    <w:rsid w:val="004235BF"/>
    <w:rsid w:val="00452F7A"/>
    <w:rsid w:val="004A264D"/>
    <w:rsid w:val="005526D1"/>
    <w:rsid w:val="00593614"/>
    <w:rsid w:val="005A43B6"/>
    <w:rsid w:val="005B0D37"/>
    <w:rsid w:val="005B4CD3"/>
    <w:rsid w:val="0061414B"/>
    <w:rsid w:val="006823DF"/>
    <w:rsid w:val="00683025"/>
    <w:rsid w:val="006C346D"/>
    <w:rsid w:val="006E1B49"/>
    <w:rsid w:val="00711AE0"/>
    <w:rsid w:val="0073228B"/>
    <w:rsid w:val="00754A54"/>
    <w:rsid w:val="007F61C7"/>
    <w:rsid w:val="008508B1"/>
    <w:rsid w:val="00920A8A"/>
    <w:rsid w:val="0092726B"/>
    <w:rsid w:val="0094069E"/>
    <w:rsid w:val="00940D20"/>
    <w:rsid w:val="0096760F"/>
    <w:rsid w:val="00967FE5"/>
    <w:rsid w:val="009815AF"/>
    <w:rsid w:val="00A04D6E"/>
    <w:rsid w:val="00A45C66"/>
    <w:rsid w:val="00A6436D"/>
    <w:rsid w:val="00A83768"/>
    <w:rsid w:val="00AD74E9"/>
    <w:rsid w:val="00B17BB0"/>
    <w:rsid w:val="00BA5BE3"/>
    <w:rsid w:val="00BA5F3C"/>
    <w:rsid w:val="00C50175"/>
    <w:rsid w:val="00C56625"/>
    <w:rsid w:val="00C64BC4"/>
    <w:rsid w:val="00C66744"/>
    <w:rsid w:val="00CA5B44"/>
    <w:rsid w:val="00CC5D6E"/>
    <w:rsid w:val="00D64A18"/>
    <w:rsid w:val="00D7693E"/>
    <w:rsid w:val="00DB7057"/>
    <w:rsid w:val="00E376ED"/>
    <w:rsid w:val="00E4445C"/>
    <w:rsid w:val="00EF1F17"/>
    <w:rsid w:val="00F16783"/>
    <w:rsid w:val="00F24E33"/>
    <w:rsid w:val="00F316BA"/>
    <w:rsid w:val="00F67062"/>
    <w:rsid w:val="00FA70D0"/>
    <w:rsid w:val="00FB0BD7"/>
    <w:rsid w:val="00FE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2F51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2F51D4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E4445C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E4445C"/>
    <w:pPr>
      <w:spacing w:after="200" w:line="276" w:lineRule="auto"/>
      <w:ind w:left="720"/>
      <w:contextualSpacing/>
    </w:pPr>
    <w:rPr>
      <w:rFonts w:eastAsiaTheme="minorEastAsia"/>
    </w:rPr>
  </w:style>
  <w:style w:type="paragraph" w:customStyle="1" w:styleId="Ttulo1">
    <w:name w:val="Título1"/>
    <w:basedOn w:val="Normal"/>
    <w:rsid w:val="00E44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E4445C"/>
  </w:style>
  <w:style w:type="character" w:customStyle="1" w:styleId="jrnl">
    <w:name w:val="jrnl"/>
    <w:basedOn w:val="Fontepargpadro"/>
    <w:rsid w:val="00E4445C"/>
  </w:style>
  <w:style w:type="paragraph" w:customStyle="1" w:styleId="Ttulo2">
    <w:name w:val="Título2"/>
    <w:basedOn w:val="Normal"/>
    <w:rsid w:val="00E44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E4445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Helvetica" w:eastAsia="Arial Unicode MS" w:hAnsi="Helvetica" w:cs="Helvetica"/>
      <w:noProof/>
      <w:szCs w:val="24"/>
      <w:bdr w:val="nil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E4445C"/>
    <w:rPr>
      <w:rFonts w:ascii="Helvetica" w:eastAsia="Arial Unicode MS" w:hAnsi="Helvetica" w:cs="Helvetica"/>
      <w:noProof/>
      <w:szCs w:val="24"/>
      <w:bdr w:val="nil"/>
      <w:lang w:val="en-US"/>
    </w:rPr>
  </w:style>
  <w:style w:type="paragraph" w:customStyle="1" w:styleId="Default">
    <w:name w:val="Default"/>
    <w:rsid w:val="00452F7A"/>
    <w:pPr>
      <w:autoSpaceDE w:val="0"/>
      <w:autoSpaceDN w:val="0"/>
      <w:adjustRightInd w:val="0"/>
      <w:spacing w:after="0" w:line="240" w:lineRule="auto"/>
    </w:pPr>
    <w:rPr>
      <w:rFonts w:ascii="Myriad Pro" w:eastAsiaTheme="minorEastAsia" w:hAnsi="Myriad Pro" w:cs="Myriad Pro"/>
      <w:color w:val="000000"/>
      <w:sz w:val="24"/>
      <w:szCs w:val="24"/>
    </w:rPr>
  </w:style>
  <w:style w:type="character" w:customStyle="1" w:styleId="A3">
    <w:name w:val="A3"/>
    <w:uiPriority w:val="99"/>
    <w:rsid w:val="00452F7A"/>
    <w:rPr>
      <w:rFonts w:cs="Myriad Pro"/>
      <w:color w:val="000000"/>
      <w:sz w:val="20"/>
      <w:szCs w:val="20"/>
    </w:rPr>
  </w:style>
  <w:style w:type="character" w:customStyle="1" w:styleId="NormalWebChar">
    <w:name w:val="Normal (Web) Char"/>
    <w:basedOn w:val="Fontepargpadro"/>
    <w:link w:val="NormalWeb"/>
    <w:uiPriority w:val="99"/>
    <w:locked/>
    <w:rsid w:val="00452F7A"/>
    <w:rPr>
      <w:rFonts w:ascii="Times New Roman" w:eastAsia="Times New Roman" w:hAnsi="Times New Roman" w:cs="Times New Roman"/>
      <w:sz w:val="23"/>
      <w:szCs w:val="23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452F7A"/>
    <w:pPr>
      <w:snapToGri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3"/>
      <w:szCs w:val="23"/>
      <w:lang w:val="en-US"/>
    </w:rPr>
  </w:style>
  <w:style w:type="paragraph" w:customStyle="1" w:styleId="Corpo">
    <w:name w:val="Corpo"/>
    <w:link w:val="CorpoChar"/>
    <w:rsid w:val="00452F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eastAsia="pt-BR"/>
    </w:rPr>
  </w:style>
  <w:style w:type="character" w:customStyle="1" w:styleId="CorpoChar">
    <w:name w:val="Corpo Char"/>
    <w:basedOn w:val="Fontepargpadro"/>
    <w:link w:val="Corpo"/>
    <w:rsid w:val="00452F7A"/>
    <w:rPr>
      <w:rFonts w:ascii="Helvetica" w:eastAsia="Arial Unicode MS" w:hAnsi="Arial Unicode MS" w:cs="Arial Unicode MS"/>
      <w:color w:val="000000"/>
      <w:bdr w:val="nil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2F7A"/>
    <w:rPr>
      <w:rFonts w:ascii="Tahoma" w:eastAsiaTheme="minorEastAsia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2F7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52F7A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52F7A"/>
    <w:rPr>
      <w:rFonts w:eastAsiaTheme="minorEastAsia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2F7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2F7A"/>
    <w:rPr>
      <w:rFonts w:eastAsiaTheme="minorEastAsia"/>
      <w:b/>
      <w:bCs/>
      <w:sz w:val="20"/>
      <w:szCs w:val="20"/>
    </w:rPr>
  </w:style>
  <w:style w:type="paragraph" w:styleId="SemEspaamento">
    <w:name w:val="No Spacing"/>
    <w:uiPriority w:val="1"/>
    <w:qFormat/>
    <w:rsid w:val="00452F7A"/>
    <w:pPr>
      <w:spacing w:after="0" w:line="240" w:lineRule="auto"/>
    </w:pPr>
    <w:rPr>
      <w:rFonts w:eastAsiaTheme="minorEastAsia"/>
    </w:rPr>
  </w:style>
  <w:style w:type="paragraph" w:customStyle="1" w:styleId="ref">
    <w:name w:val="ref"/>
    <w:basedOn w:val="Normal"/>
    <w:rsid w:val="00452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52F7A"/>
    <w:pPr>
      <w:tabs>
        <w:tab w:val="center" w:pos="4320"/>
        <w:tab w:val="right" w:pos="8640"/>
      </w:tabs>
      <w:spacing w:after="0" w:line="240" w:lineRule="auto"/>
    </w:pPr>
    <w:rPr>
      <w:rFonts w:eastAsiaTheme="minorEastAsia"/>
    </w:rPr>
  </w:style>
  <w:style w:type="character" w:customStyle="1" w:styleId="RodapChar">
    <w:name w:val="Rodapé Char"/>
    <w:basedOn w:val="Fontepargpadro"/>
    <w:link w:val="Rodap"/>
    <w:uiPriority w:val="99"/>
    <w:rsid w:val="00452F7A"/>
    <w:rPr>
      <w:rFonts w:eastAsiaTheme="minorEastAsia"/>
    </w:rPr>
  </w:style>
  <w:style w:type="paragraph" w:styleId="Cabealho">
    <w:name w:val="header"/>
    <w:basedOn w:val="Normal"/>
    <w:link w:val="CabealhoChar"/>
    <w:uiPriority w:val="99"/>
    <w:unhideWhenUsed/>
    <w:rsid w:val="00452F7A"/>
    <w:pPr>
      <w:tabs>
        <w:tab w:val="center" w:pos="4252"/>
        <w:tab w:val="right" w:pos="8504"/>
      </w:tabs>
      <w:spacing w:after="0" w:line="240" w:lineRule="auto"/>
    </w:pPr>
    <w:rPr>
      <w:rFonts w:eastAsiaTheme="minorEastAsia"/>
    </w:rPr>
  </w:style>
  <w:style w:type="character" w:customStyle="1" w:styleId="CabealhoChar">
    <w:name w:val="Cabeçalho Char"/>
    <w:basedOn w:val="Fontepargpadro"/>
    <w:link w:val="Cabealho"/>
    <w:uiPriority w:val="99"/>
    <w:rsid w:val="00452F7A"/>
    <w:rPr>
      <w:rFonts w:eastAsiaTheme="minorEastAsia"/>
    </w:rPr>
  </w:style>
  <w:style w:type="paragraph" w:customStyle="1" w:styleId="Ttulo3">
    <w:name w:val="Título3"/>
    <w:basedOn w:val="Normal"/>
    <w:rsid w:val="00452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452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452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2F51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2F51D4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E4445C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E4445C"/>
    <w:pPr>
      <w:spacing w:after="200" w:line="276" w:lineRule="auto"/>
      <w:ind w:left="720"/>
      <w:contextualSpacing/>
    </w:pPr>
    <w:rPr>
      <w:rFonts w:eastAsiaTheme="minorEastAsia"/>
    </w:rPr>
  </w:style>
  <w:style w:type="paragraph" w:customStyle="1" w:styleId="Ttulo1">
    <w:name w:val="Título1"/>
    <w:basedOn w:val="Normal"/>
    <w:rsid w:val="00E44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E4445C"/>
  </w:style>
  <w:style w:type="character" w:customStyle="1" w:styleId="jrnl">
    <w:name w:val="jrnl"/>
    <w:basedOn w:val="Fontepargpadro"/>
    <w:rsid w:val="00E4445C"/>
  </w:style>
  <w:style w:type="paragraph" w:customStyle="1" w:styleId="Ttulo2">
    <w:name w:val="Título2"/>
    <w:basedOn w:val="Normal"/>
    <w:rsid w:val="00E44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E4445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Helvetica" w:eastAsia="Arial Unicode MS" w:hAnsi="Helvetica" w:cs="Helvetica"/>
      <w:noProof/>
      <w:szCs w:val="24"/>
      <w:bdr w:val="nil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E4445C"/>
    <w:rPr>
      <w:rFonts w:ascii="Helvetica" w:eastAsia="Arial Unicode MS" w:hAnsi="Helvetica" w:cs="Helvetica"/>
      <w:noProof/>
      <w:szCs w:val="24"/>
      <w:bdr w:val="nil"/>
      <w:lang w:val="en-US"/>
    </w:rPr>
  </w:style>
  <w:style w:type="paragraph" w:customStyle="1" w:styleId="Default">
    <w:name w:val="Default"/>
    <w:rsid w:val="00452F7A"/>
    <w:pPr>
      <w:autoSpaceDE w:val="0"/>
      <w:autoSpaceDN w:val="0"/>
      <w:adjustRightInd w:val="0"/>
      <w:spacing w:after="0" w:line="240" w:lineRule="auto"/>
    </w:pPr>
    <w:rPr>
      <w:rFonts w:ascii="Myriad Pro" w:eastAsiaTheme="minorEastAsia" w:hAnsi="Myriad Pro" w:cs="Myriad Pro"/>
      <w:color w:val="000000"/>
      <w:sz w:val="24"/>
      <w:szCs w:val="24"/>
    </w:rPr>
  </w:style>
  <w:style w:type="character" w:customStyle="1" w:styleId="A3">
    <w:name w:val="A3"/>
    <w:uiPriority w:val="99"/>
    <w:rsid w:val="00452F7A"/>
    <w:rPr>
      <w:rFonts w:cs="Myriad Pro"/>
      <w:color w:val="000000"/>
      <w:sz w:val="20"/>
      <w:szCs w:val="20"/>
    </w:rPr>
  </w:style>
  <w:style w:type="character" w:customStyle="1" w:styleId="NormalWebChar">
    <w:name w:val="Normal (Web) Char"/>
    <w:basedOn w:val="Fontepargpadro"/>
    <w:link w:val="NormalWeb"/>
    <w:uiPriority w:val="99"/>
    <w:locked/>
    <w:rsid w:val="00452F7A"/>
    <w:rPr>
      <w:rFonts w:ascii="Times New Roman" w:eastAsia="Times New Roman" w:hAnsi="Times New Roman" w:cs="Times New Roman"/>
      <w:sz w:val="23"/>
      <w:szCs w:val="23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452F7A"/>
    <w:pPr>
      <w:snapToGrid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3"/>
      <w:szCs w:val="23"/>
      <w:lang w:val="en-US"/>
    </w:rPr>
  </w:style>
  <w:style w:type="paragraph" w:customStyle="1" w:styleId="Corpo">
    <w:name w:val="Corpo"/>
    <w:link w:val="CorpoChar"/>
    <w:rsid w:val="00452F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eastAsia="pt-BR"/>
    </w:rPr>
  </w:style>
  <w:style w:type="character" w:customStyle="1" w:styleId="CorpoChar">
    <w:name w:val="Corpo Char"/>
    <w:basedOn w:val="Fontepargpadro"/>
    <w:link w:val="Corpo"/>
    <w:rsid w:val="00452F7A"/>
    <w:rPr>
      <w:rFonts w:ascii="Helvetica" w:eastAsia="Arial Unicode MS" w:hAnsi="Arial Unicode MS" w:cs="Arial Unicode MS"/>
      <w:color w:val="000000"/>
      <w:bdr w:val="nil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2F7A"/>
    <w:rPr>
      <w:rFonts w:ascii="Tahoma" w:eastAsiaTheme="minorEastAsia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2F7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52F7A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52F7A"/>
    <w:rPr>
      <w:rFonts w:eastAsiaTheme="minorEastAsia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2F7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2F7A"/>
    <w:rPr>
      <w:rFonts w:eastAsiaTheme="minorEastAsia"/>
      <w:b/>
      <w:bCs/>
      <w:sz w:val="20"/>
      <w:szCs w:val="20"/>
    </w:rPr>
  </w:style>
  <w:style w:type="paragraph" w:styleId="SemEspaamento">
    <w:name w:val="No Spacing"/>
    <w:uiPriority w:val="1"/>
    <w:qFormat/>
    <w:rsid w:val="00452F7A"/>
    <w:pPr>
      <w:spacing w:after="0" w:line="240" w:lineRule="auto"/>
    </w:pPr>
    <w:rPr>
      <w:rFonts w:eastAsiaTheme="minorEastAsia"/>
    </w:rPr>
  </w:style>
  <w:style w:type="paragraph" w:customStyle="1" w:styleId="ref">
    <w:name w:val="ref"/>
    <w:basedOn w:val="Normal"/>
    <w:rsid w:val="00452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52F7A"/>
    <w:pPr>
      <w:tabs>
        <w:tab w:val="center" w:pos="4320"/>
        <w:tab w:val="right" w:pos="8640"/>
      </w:tabs>
      <w:spacing w:after="0" w:line="240" w:lineRule="auto"/>
    </w:pPr>
    <w:rPr>
      <w:rFonts w:eastAsiaTheme="minorEastAsia"/>
    </w:rPr>
  </w:style>
  <w:style w:type="character" w:customStyle="1" w:styleId="RodapChar">
    <w:name w:val="Rodapé Char"/>
    <w:basedOn w:val="Fontepargpadro"/>
    <w:link w:val="Rodap"/>
    <w:uiPriority w:val="99"/>
    <w:rsid w:val="00452F7A"/>
    <w:rPr>
      <w:rFonts w:eastAsiaTheme="minorEastAsia"/>
    </w:rPr>
  </w:style>
  <w:style w:type="paragraph" w:styleId="Cabealho">
    <w:name w:val="header"/>
    <w:basedOn w:val="Normal"/>
    <w:link w:val="CabealhoChar"/>
    <w:uiPriority w:val="99"/>
    <w:unhideWhenUsed/>
    <w:rsid w:val="00452F7A"/>
    <w:pPr>
      <w:tabs>
        <w:tab w:val="center" w:pos="4252"/>
        <w:tab w:val="right" w:pos="8504"/>
      </w:tabs>
      <w:spacing w:after="0" w:line="240" w:lineRule="auto"/>
    </w:pPr>
    <w:rPr>
      <w:rFonts w:eastAsiaTheme="minorEastAsia"/>
    </w:rPr>
  </w:style>
  <w:style w:type="character" w:customStyle="1" w:styleId="CabealhoChar">
    <w:name w:val="Cabeçalho Char"/>
    <w:basedOn w:val="Fontepargpadro"/>
    <w:link w:val="Cabealho"/>
    <w:uiPriority w:val="99"/>
    <w:rsid w:val="00452F7A"/>
    <w:rPr>
      <w:rFonts w:eastAsiaTheme="minorEastAsia"/>
    </w:rPr>
  </w:style>
  <w:style w:type="paragraph" w:customStyle="1" w:styleId="Ttulo3">
    <w:name w:val="Título3"/>
    <w:basedOn w:val="Normal"/>
    <w:rsid w:val="00452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452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452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7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ucaleal@gmail.com" TargetMode="External"/><Relationship Id="rId13" Type="http://schemas.openxmlformats.org/officeDocument/2006/relationships/hyperlink" Target="http://www.ncbi.nlm.nih.gov/pubmed/17296957?ordinalpos=20&amp;itool=EntrezSystem2.PEntrez.Pubmed.Pubmed_ResultsPanel.Pubmed_DefaultReportPanel.Pubmed_RVDocSum" TargetMode="External"/><Relationship Id="rId18" Type="http://schemas.openxmlformats.org/officeDocument/2006/relationships/hyperlink" Target="http://www.ncbi.nlm.nih.gov/pubmed/25167169" TargetMode="External"/><Relationship Id="rId26" Type="http://schemas.openxmlformats.org/officeDocument/2006/relationships/hyperlink" Target="http://www.ncbi.nlm.nih.gov/pubmed/25167180" TargetMode="External"/><Relationship Id="rId39" Type="http://schemas.openxmlformats.org/officeDocument/2006/relationships/hyperlink" Target="http://www.ncbi.nlm.nih.gov/pubmed/16738145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ncbi.nlm.nih.gov/pubmed/10975232" TargetMode="External"/><Relationship Id="rId34" Type="http://schemas.openxmlformats.org/officeDocument/2006/relationships/hyperlink" Target="http://www.ncbi.nlm.nih.gov/pubmed/19906020" TargetMode="External"/><Relationship Id="rId42" Type="http://schemas.openxmlformats.org/officeDocument/2006/relationships/theme" Target="theme/theme1.xml"/><Relationship Id="rId7" Type="http://schemas.openxmlformats.org/officeDocument/2006/relationships/hyperlink" Target="mailto:bebethiff@gmail.com" TargetMode="External"/><Relationship Id="rId12" Type="http://schemas.openxmlformats.org/officeDocument/2006/relationships/hyperlink" Target="http://www.ncbi.nlm.nih.gov/pubmed/16946213?ordinalpos=8&amp;itool=EntrezSystem2.PEntrez.Pubmed.Pubmed_ResultsPanel.Pubmed_DefaultReportPanel.Pubmed_RVDocSum" TargetMode="External"/><Relationship Id="rId17" Type="http://schemas.openxmlformats.org/officeDocument/2006/relationships/hyperlink" Target="http://www.ncbi.nlm.nih.gov/pubmed/21561656" TargetMode="External"/><Relationship Id="rId25" Type="http://schemas.openxmlformats.org/officeDocument/2006/relationships/hyperlink" Target="http://www.ncbi.nlm.nih.gov/pubmed/25866355" TargetMode="External"/><Relationship Id="rId33" Type="http://schemas.openxmlformats.org/officeDocument/2006/relationships/hyperlink" Target="http://www.ncbi.nlm.nih.gov/pubmed/21670862" TargetMode="External"/><Relationship Id="rId38" Type="http://schemas.openxmlformats.org/officeDocument/2006/relationships/hyperlink" Target="http://www.ncbi.nlm.nih.gov/pubmed/2062948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datasus.gov.br" TargetMode="External"/><Relationship Id="rId20" Type="http://schemas.openxmlformats.org/officeDocument/2006/relationships/hyperlink" Target="http://www.ncbi.nlm.nih.gov/pubmed/25327984" TargetMode="External"/><Relationship Id="rId29" Type="http://schemas.openxmlformats.org/officeDocument/2006/relationships/hyperlink" Target="http://www.ncbi.nlm.nih.gov/pubmed/24892928" TargetMode="External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apps.who.int/iris/bitstream/10665/161442/1/WHO_RHR_15.02_eng.pdf?ua=1" TargetMode="External"/><Relationship Id="rId24" Type="http://schemas.openxmlformats.org/officeDocument/2006/relationships/hyperlink" Target="http://www.ncbi.nlm.nih.gov/pubmed/21283801" TargetMode="External"/><Relationship Id="rId32" Type="http://schemas.openxmlformats.org/officeDocument/2006/relationships/hyperlink" Target="http://www.ncbi.nlm.nih.gov/pubmed/20583936" TargetMode="External"/><Relationship Id="rId37" Type="http://schemas.openxmlformats.org/officeDocument/2006/relationships/hyperlink" Target="http://www.ncbi.nlm.nih.gov/pubmed/19874598" TargetMode="External"/><Relationship Id="rId40" Type="http://schemas.openxmlformats.org/officeDocument/2006/relationships/hyperlink" Target="http://www.ncbi.nlm.nih.gov/pubmed/19129525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/pubmed/21067593" TargetMode="External"/><Relationship Id="rId23" Type="http://schemas.openxmlformats.org/officeDocument/2006/relationships/hyperlink" Target="http://www.ncbi.nlm.nih.gov/pubmed/11359322" TargetMode="External"/><Relationship Id="rId28" Type="http://schemas.openxmlformats.org/officeDocument/2006/relationships/hyperlink" Target="http://www.ncbi.nlm.nih.gov/pubmed/26216434" TargetMode="External"/><Relationship Id="rId36" Type="http://schemas.openxmlformats.org/officeDocument/2006/relationships/hyperlink" Target="http://www.ncbi.nlm.nih.gov/pubmed/23470108" TargetMode="External"/><Relationship Id="rId10" Type="http://schemas.openxmlformats.org/officeDocument/2006/relationships/hyperlink" Target="mailto:rosamsmd@gmail.com" TargetMode="External"/><Relationship Id="rId19" Type="http://schemas.openxmlformats.org/officeDocument/2006/relationships/hyperlink" Target="http://www.ncbi.nlm.nih.gov/pubmed/24684250" TargetMode="External"/><Relationship Id="rId31" Type="http://schemas.openxmlformats.org/officeDocument/2006/relationships/hyperlink" Target="http://www.ncbi.nlm.nih.gov/pubmed/25138909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ana.pep@gmail.com" TargetMode="External"/><Relationship Id="rId14" Type="http://schemas.openxmlformats.org/officeDocument/2006/relationships/hyperlink" Target="http://www.ncbi.nlm.nih.gov/pubmed/17977819?ordinalpos=34&amp;itool=EntrezSystem2.PEntrez.Pubmed.Pubmed_ResultsPanel.Pubmed_DefaultReportPanel.Pubmed_RVDocSum" TargetMode="External"/><Relationship Id="rId22" Type="http://schemas.openxmlformats.org/officeDocument/2006/relationships/hyperlink" Target="http://www.ncbi.nlm.nih.gov/pubmed/18813654" TargetMode="External"/><Relationship Id="rId27" Type="http://schemas.openxmlformats.org/officeDocument/2006/relationships/hyperlink" Target="http://www.ncbi.nlm.nih.gov/pubmed/25412695" TargetMode="External"/><Relationship Id="rId30" Type="http://schemas.openxmlformats.org/officeDocument/2006/relationships/hyperlink" Target="http://apps.who.int/gho/data/node.main.REPWOMEN39?lang=en" TargetMode="External"/><Relationship Id="rId35" Type="http://schemas.openxmlformats.org/officeDocument/2006/relationships/hyperlink" Target="http://www.ncbi.nlm.nih.gov/pubmed/19733283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AD4C47-6E10-4D0E-A1FE-7190F490C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4</Pages>
  <Words>7621</Words>
  <Characters>43824</Characters>
  <Application>Microsoft Office Word</Application>
  <DocSecurity>0</DocSecurity>
  <Lines>718</Lines>
  <Paragraphs>1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ana Granado Nogueira da Gama</dc:creator>
  <cp:lastModifiedBy>Marcos Nakamura</cp:lastModifiedBy>
  <cp:revision>2</cp:revision>
  <dcterms:created xsi:type="dcterms:W3CDTF">2016-08-14T19:44:00Z</dcterms:created>
  <dcterms:modified xsi:type="dcterms:W3CDTF">2016-08-14T19:44:00Z</dcterms:modified>
</cp:coreProperties>
</file>